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A50F0" w14:textId="57CEC48E" w:rsidR="00627A5C" w:rsidRPr="00627A5C" w:rsidRDefault="00627A5C" w:rsidP="00323C1A">
      <w:r>
        <w:rPr>
          <w:b/>
          <w:bCs/>
        </w:rPr>
        <w:t>Supplemental File 1.4 Interview Transcript with Participant 5221</w:t>
      </w:r>
    </w:p>
    <w:p w14:paraId="08A632F9" w14:textId="3CAFBE0A" w:rsidR="00323C1A" w:rsidRDefault="00323C1A" w:rsidP="00323C1A">
      <w:r>
        <w:t>WEBVTT</w:t>
      </w:r>
    </w:p>
    <w:p w14:paraId="18BC55E6" w14:textId="51E45B3C" w:rsidR="007F5707" w:rsidRDefault="007F5707" w:rsidP="00323C1A">
      <w:r>
        <w:t>Q1 5221</w:t>
      </w:r>
    </w:p>
    <w:p w14:paraId="6BFF2D5B" w14:textId="05395EEE" w:rsidR="00323C1A" w:rsidRDefault="007F5707" w:rsidP="00323C1A">
      <w:r>
        <w:t>Interview Transcript</w:t>
      </w:r>
    </w:p>
    <w:p w14:paraId="74332CD2" w14:textId="6A2B621E" w:rsidR="00323C1A" w:rsidRDefault="007F5707" w:rsidP="00323C1A">
      <w:r>
        <w:t>I</w:t>
      </w:r>
      <w:r w:rsidR="00323C1A">
        <w:t>:</w:t>
      </w:r>
      <w:r w:rsidR="00763617">
        <w:t xml:space="preserve"> Okay cool.</w:t>
      </w:r>
      <w:r w:rsidR="00323C1A">
        <w:t xml:space="preserve"> So this interview is kind of</w:t>
      </w:r>
      <w:r w:rsidR="00763617">
        <w:t>- the idea is</w:t>
      </w:r>
      <w:r w:rsidR="00323C1A">
        <w:t xml:space="preserve"> for you to talk more than me</w:t>
      </w:r>
      <w:r w:rsidR="00763617">
        <w:t>,</w:t>
      </w:r>
      <w:r w:rsidR="00323C1A">
        <w:t xml:space="preserve"> so it's really about your ex</w:t>
      </w:r>
      <w:r w:rsidR="00763617">
        <w:t>periences and your thoughts.</w:t>
      </w:r>
      <w:r>
        <w:t xml:space="preserve"> </w:t>
      </w:r>
      <w:r w:rsidR="003F3997">
        <w:t>I’m</w:t>
      </w:r>
      <w:r w:rsidR="00323C1A">
        <w:t xml:space="preserve"> g</w:t>
      </w:r>
      <w:r w:rsidR="00763617">
        <w:t>oing to hide myself from</w:t>
      </w:r>
      <w:r w:rsidR="00323C1A">
        <w:t xml:space="preserve"> myself.</w:t>
      </w:r>
      <w:r>
        <w:t xml:space="preserve"> </w:t>
      </w:r>
      <w:r w:rsidR="00763617">
        <w:t>Um,</w:t>
      </w:r>
      <w:r>
        <w:t xml:space="preserve"> </w:t>
      </w:r>
      <w:r w:rsidR="00763617">
        <w:t>s</w:t>
      </w:r>
      <w:r w:rsidR="00323C1A">
        <w:t>o how do you think</w:t>
      </w:r>
      <w:r w:rsidR="00763617">
        <w:t xml:space="preserve"> your pregnancy is going so far?</w:t>
      </w:r>
    </w:p>
    <w:p w14:paraId="32985472" w14:textId="20D04F96" w:rsidR="00763617" w:rsidRDefault="007F5707" w:rsidP="00323C1A">
      <w:r>
        <w:t>P</w:t>
      </w:r>
      <w:r w:rsidR="00323C1A">
        <w:t>: S</w:t>
      </w:r>
      <w:r>
        <w:t>o far, it's a rollercoaster but</w:t>
      </w:r>
      <w:r w:rsidR="00323C1A">
        <w:t xml:space="preserve"> I mean, for the most part yeah.</w:t>
      </w:r>
      <w:r>
        <w:t xml:space="preserve"> </w:t>
      </w:r>
      <w:r w:rsidR="00323C1A">
        <w:t>Health wise it's going really good</w:t>
      </w:r>
      <w:r w:rsidR="00294B3E">
        <w:t>.</w:t>
      </w:r>
    </w:p>
    <w:p w14:paraId="4893395C" w14:textId="717534F9" w:rsidR="00323C1A" w:rsidRDefault="00763617" w:rsidP="00323C1A">
      <w:r>
        <w:t xml:space="preserve">I:  That's good. </w:t>
      </w:r>
      <w:r w:rsidR="00323C1A">
        <w:t>What do</w:t>
      </w:r>
      <w:r>
        <w:t xml:space="preserve"> you mean a roller coaster then?</w:t>
      </w:r>
    </w:p>
    <w:p w14:paraId="5454CC04" w14:textId="08B30303" w:rsidR="00323C1A" w:rsidRDefault="007F5707" w:rsidP="00323C1A">
      <w:r>
        <w:t>P</w:t>
      </w:r>
      <w:r w:rsidR="00763617">
        <w:t>: I</w:t>
      </w:r>
      <w:r w:rsidR="00323C1A">
        <w:t>t's very stressful.</w:t>
      </w:r>
      <w:r>
        <w:t xml:space="preserve"> </w:t>
      </w:r>
      <w:r w:rsidR="00323C1A">
        <w:t>Whether you have support o</w:t>
      </w:r>
      <w:r w:rsidR="00763617">
        <w:t>r not, it is very stressful, but</w:t>
      </w:r>
      <w:r>
        <w:t xml:space="preserve"> </w:t>
      </w:r>
      <w:r w:rsidR="00763617">
        <w:t>t</w:t>
      </w:r>
      <w:r w:rsidR="00323C1A">
        <w:t>he more</w:t>
      </w:r>
      <w:r w:rsidR="00763617">
        <w:t>,</w:t>
      </w:r>
      <w:r w:rsidR="00323C1A">
        <w:t xml:space="preserve"> I guess the more support that you have the better it is because then you'</w:t>
      </w:r>
      <w:r w:rsidR="00763617">
        <w:t xml:space="preserve">re not worrying about okay, is this person gonna </w:t>
      </w:r>
      <w:r w:rsidR="00323C1A">
        <w:t>answer me if I say this, or is this person going to ackno</w:t>
      </w:r>
      <w:r w:rsidR="00763617">
        <w:t xml:space="preserve">wledge that </w:t>
      </w:r>
      <w:r w:rsidR="003F3997">
        <w:t>I’m</w:t>
      </w:r>
      <w:r>
        <w:t xml:space="preserve"> talking to them </w:t>
      </w:r>
      <w:r w:rsidR="00763617">
        <w:t>b</w:t>
      </w:r>
      <w:r w:rsidR="00323C1A">
        <w:t>ut you'll alw</w:t>
      </w:r>
      <w:r w:rsidR="00763617">
        <w:t xml:space="preserve">ays have them extra people to fall </w:t>
      </w:r>
      <w:r w:rsidR="00323C1A">
        <w:t>back</w:t>
      </w:r>
      <w:r w:rsidR="00763617">
        <w:t xml:space="preserve"> on</w:t>
      </w:r>
      <w:r w:rsidR="00323C1A">
        <w:t>.</w:t>
      </w:r>
    </w:p>
    <w:p w14:paraId="3DD02D28" w14:textId="0EB0A40D" w:rsidR="00323C1A" w:rsidRDefault="007F5707" w:rsidP="00323C1A">
      <w:r>
        <w:t>I</w:t>
      </w:r>
      <w:r w:rsidR="00323C1A">
        <w:t xml:space="preserve">: yeah </w:t>
      </w:r>
      <w:r w:rsidR="00BC564F">
        <w:t>what kind of like,</w:t>
      </w:r>
      <w:r w:rsidR="00323C1A">
        <w:t xml:space="preserve"> what are y</w:t>
      </w:r>
      <w:r w:rsidR="00763617">
        <w:t>our main stressors do you think? This time. This pregnancy.</w:t>
      </w:r>
    </w:p>
    <w:p w14:paraId="00CEBFBB" w14:textId="316C8BA3" w:rsidR="00323C1A" w:rsidRDefault="007F5707" w:rsidP="00323C1A">
      <w:r>
        <w:t>P</w:t>
      </w:r>
      <w:r w:rsidR="00323C1A">
        <w:t>: My main thing is how my son's gonna act with this one and I don't want twins.</w:t>
      </w:r>
    </w:p>
    <w:p w14:paraId="0212D385" w14:textId="125479F4" w:rsidR="00323C1A" w:rsidRDefault="007F5707" w:rsidP="00323C1A">
      <w:r>
        <w:t>I</w:t>
      </w:r>
      <w:r w:rsidR="00763617">
        <w:t>: Are you having twins?</w:t>
      </w:r>
    </w:p>
    <w:p w14:paraId="12BA63C1" w14:textId="1D549539" w:rsidR="00763617" w:rsidRDefault="007F5707" w:rsidP="00323C1A">
      <w:r>
        <w:t>P</w:t>
      </w:r>
      <w:r w:rsidR="00323C1A">
        <w:t>: I don't know</w:t>
      </w:r>
      <w:r w:rsidR="00763617">
        <w:t>. E</w:t>
      </w:r>
      <w:r w:rsidR="00323C1A">
        <w:t>veryone keeps sayi</w:t>
      </w:r>
      <w:r w:rsidR="00763617">
        <w:t xml:space="preserve">ng I am so </w:t>
      </w:r>
      <w:r w:rsidR="003F3997">
        <w:t>I’m</w:t>
      </w:r>
      <w:r w:rsidR="00763617">
        <w:t xml:space="preserve"> really hoping no</w:t>
      </w:r>
      <w:r w:rsidR="00323C1A">
        <w:t>.</w:t>
      </w:r>
    </w:p>
    <w:p w14:paraId="64A7EF7A" w14:textId="275FC66A" w:rsidR="00763617" w:rsidRDefault="00763617" w:rsidP="00323C1A">
      <w:r>
        <w:t>I: How do they know?</w:t>
      </w:r>
    </w:p>
    <w:p w14:paraId="7F6BC7D8" w14:textId="3CBA07A3" w:rsidR="00763617" w:rsidRDefault="00763617" w:rsidP="00323C1A">
      <w:r>
        <w:t>P:</w:t>
      </w:r>
      <w:r w:rsidR="007F5707">
        <w:t xml:space="preserve"> </w:t>
      </w:r>
      <w:r>
        <w:t xml:space="preserve">Because </w:t>
      </w:r>
      <w:r w:rsidR="003F3997">
        <w:t>I’m</w:t>
      </w:r>
      <w:r w:rsidR="00323C1A">
        <w:t xml:space="preserve"> so much bigger with this one that I was with my first.</w:t>
      </w:r>
      <w:r w:rsidR="007F5707">
        <w:t xml:space="preserve"> </w:t>
      </w:r>
    </w:p>
    <w:p w14:paraId="3A8444EF" w14:textId="4E511A57" w:rsidR="00763617" w:rsidRDefault="00763617" w:rsidP="00323C1A">
      <w:r>
        <w:t>I: Oh</w:t>
      </w:r>
    </w:p>
    <w:p w14:paraId="6B934119" w14:textId="53D2854F" w:rsidR="00323C1A" w:rsidRDefault="00763617" w:rsidP="00323C1A">
      <w:r>
        <w:t xml:space="preserve">P: </w:t>
      </w:r>
      <w:r w:rsidR="00323C1A">
        <w:t>I mean like.</w:t>
      </w:r>
      <w:r w:rsidR="007F5707">
        <w:t xml:space="preserve"> </w:t>
      </w:r>
      <w:r w:rsidR="00323C1A">
        <w:t>So much bigger.</w:t>
      </w:r>
    </w:p>
    <w:p w14:paraId="0E5B8E94" w14:textId="7197663B" w:rsidR="00323C1A" w:rsidRDefault="007F5707" w:rsidP="00323C1A">
      <w:r>
        <w:t>I</w:t>
      </w:r>
      <w:r w:rsidR="00763617">
        <w:t>: How far along are you?</w:t>
      </w:r>
    </w:p>
    <w:p w14:paraId="32024395" w14:textId="5839D719" w:rsidR="00323C1A" w:rsidRDefault="007F5707" w:rsidP="00323C1A">
      <w:r>
        <w:t>P: I am 11 weeks and five days</w:t>
      </w:r>
      <w:r w:rsidR="00763617">
        <w:t>.</w:t>
      </w:r>
    </w:p>
    <w:p w14:paraId="667F5AC5" w14:textId="2CD047B9" w:rsidR="00323C1A" w:rsidRDefault="007F5707" w:rsidP="00323C1A">
      <w:r>
        <w:t>I</w:t>
      </w:r>
      <w:r w:rsidR="00763617">
        <w:t>: Okay, who's telling you that?</w:t>
      </w:r>
    </w:p>
    <w:p w14:paraId="1DC091D3" w14:textId="7B97A638" w:rsidR="00323C1A" w:rsidRDefault="007F5707" w:rsidP="00323C1A">
      <w:r>
        <w:t>P</w:t>
      </w:r>
      <w:r w:rsidR="00323C1A">
        <w:t>: Literally everybody.</w:t>
      </w:r>
      <w:r>
        <w:t xml:space="preserve"> </w:t>
      </w:r>
      <w:r w:rsidR="00323C1A">
        <w:t>Everybody to see me when I was pregnant with my first they</w:t>
      </w:r>
      <w:r w:rsidR="00763617">
        <w:t>- they're like you, you’re gonna have twins and you're having twins</w:t>
      </w:r>
      <w:r w:rsidR="00323C1A">
        <w:t>.</w:t>
      </w:r>
      <w:r>
        <w:t xml:space="preserve"> </w:t>
      </w:r>
      <w:r w:rsidR="00763617">
        <w:t xml:space="preserve">Not only that </w:t>
      </w:r>
      <w:r w:rsidR="003F3997">
        <w:t>I’m</w:t>
      </w:r>
      <w:r w:rsidR="00323C1A">
        <w:t xml:space="preserve"> the next person in line thro</w:t>
      </w:r>
      <w:r w:rsidR="00763617">
        <w:t xml:space="preserve">ugh my family to have twins so </w:t>
      </w:r>
      <w:r w:rsidR="003F3997">
        <w:t>I’m</w:t>
      </w:r>
      <w:r w:rsidR="00323C1A">
        <w:t xml:space="preserve"> not ready for it.</w:t>
      </w:r>
    </w:p>
    <w:p w14:paraId="54771F55" w14:textId="67512411" w:rsidR="00763617" w:rsidRDefault="007F5707" w:rsidP="00323C1A">
      <w:r>
        <w:t>I</w:t>
      </w:r>
      <w:r w:rsidR="00763617">
        <w:t>: Y</w:t>
      </w:r>
      <w:r w:rsidR="003F3997">
        <w:t xml:space="preserve">eah, </w:t>
      </w:r>
      <w:r w:rsidR="00763617">
        <w:t xml:space="preserve">hopefully </w:t>
      </w:r>
      <w:r w:rsidR="00323C1A">
        <w:t>the doctor can tell you one way or the other, so at least you can like prepare.</w:t>
      </w:r>
    </w:p>
    <w:p w14:paraId="001F2B89" w14:textId="77777777" w:rsidR="00763617" w:rsidRDefault="00763617" w:rsidP="00323C1A">
      <w:r>
        <w:t>P:</w:t>
      </w:r>
      <w:r w:rsidR="007F5707">
        <w:t xml:space="preserve"> </w:t>
      </w:r>
      <w:r w:rsidR="00323C1A">
        <w:t xml:space="preserve">Right </w:t>
      </w:r>
    </w:p>
    <w:p w14:paraId="626502FE" w14:textId="1F7AA31B" w:rsidR="00323C1A" w:rsidRDefault="00763617" w:rsidP="00323C1A">
      <w:r>
        <w:t>I: Whatever comes.</w:t>
      </w:r>
    </w:p>
    <w:p w14:paraId="58E01550" w14:textId="77777777" w:rsidR="00763617" w:rsidRDefault="007F5707" w:rsidP="00323C1A">
      <w:r>
        <w:lastRenderedPageBreak/>
        <w:t>P</w:t>
      </w:r>
      <w:r w:rsidR="00323C1A">
        <w:t xml:space="preserve">: Right </w:t>
      </w:r>
      <w:r>
        <w:t>well in the sonogram that I had</w:t>
      </w:r>
      <w:r w:rsidR="00763617">
        <w:t>,</w:t>
      </w:r>
      <w:r>
        <w:t xml:space="preserve"> </w:t>
      </w:r>
      <w:r w:rsidR="00763617">
        <w:t xml:space="preserve">they said that there was- </w:t>
      </w:r>
      <w:r w:rsidR="00323C1A">
        <w:t>there was a possibility that there was two because of the way that the sonogram look</w:t>
      </w:r>
      <w:r w:rsidR="00763617">
        <w:t>ed</w:t>
      </w:r>
      <w:r w:rsidR="00323C1A">
        <w:t xml:space="preserve"> and </w:t>
      </w:r>
      <w:r w:rsidR="00763617">
        <w:t xml:space="preserve">I- </w:t>
      </w:r>
      <w:r w:rsidR="00323C1A">
        <w:t>I almost broke down and cried</w:t>
      </w:r>
      <w:r w:rsidR="00763617">
        <w:t>.</w:t>
      </w:r>
      <w:r w:rsidR="00323C1A">
        <w:t xml:space="preserve"> I was</w:t>
      </w:r>
      <w:r>
        <w:t xml:space="preserve"> like please don't tell me that</w:t>
      </w:r>
      <w:r w:rsidR="00763617">
        <w:t>.</w:t>
      </w:r>
    </w:p>
    <w:p w14:paraId="52B49AF6" w14:textId="77777777" w:rsidR="00763617" w:rsidRDefault="00763617" w:rsidP="00323C1A">
      <w:r>
        <w:t>I: Yeah.</w:t>
      </w:r>
    </w:p>
    <w:p w14:paraId="38316800" w14:textId="798C48F3" w:rsidR="00323C1A" w:rsidRDefault="00763617" w:rsidP="00323C1A">
      <w:r>
        <w:t>P: So,</w:t>
      </w:r>
      <w:r w:rsidR="007F5707">
        <w:t xml:space="preserve"> </w:t>
      </w:r>
      <w:r>
        <w:t>b</w:t>
      </w:r>
      <w:r w:rsidR="00323C1A">
        <w:t>ut I can't w</w:t>
      </w:r>
      <w:r>
        <w:t xml:space="preserve">ait for my next one </w:t>
      </w:r>
      <w:r w:rsidR="003F3997">
        <w:t>I’m</w:t>
      </w:r>
      <w:r w:rsidR="00323C1A">
        <w:t xml:space="preserve"> excited.</w:t>
      </w:r>
    </w:p>
    <w:p w14:paraId="5B7C0F71" w14:textId="462F50D1" w:rsidR="00323C1A" w:rsidRDefault="007F5707" w:rsidP="00323C1A">
      <w:r>
        <w:t>I</w:t>
      </w:r>
      <w:r w:rsidR="00323C1A">
        <w:t>: How old is you</w:t>
      </w:r>
      <w:r w:rsidR="00763617">
        <w:t>r first now? You told me before, but I forgot.</w:t>
      </w:r>
    </w:p>
    <w:p w14:paraId="10F6529D" w14:textId="2046C763" w:rsidR="00323C1A" w:rsidRDefault="007F5707" w:rsidP="00323C1A">
      <w:r>
        <w:t>P</w:t>
      </w:r>
      <w:r w:rsidR="00763617">
        <w:t>: he's tw</w:t>
      </w:r>
      <w:r w:rsidR="00323C1A">
        <w:t>o.</w:t>
      </w:r>
    </w:p>
    <w:p w14:paraId="30D82025" w14:textId="363AA1F8" w:rsidR="00323C1A" w:rsidRDefault="007F5707" w:rsidP="00323C1A">
      <w:r>
        <w:t>I</w:t>
      </w:r>
      <w:r w:rsidR="00323C1A">
        <w:t>:</w:t>
      </w:r>
      <w:r w:rsidR="00763617">
        <w:t xml:space="preserve"> Okay. That’ll be fun f</w:t>
      </w:r>
      <w:r w:rsidR="00323C1A">
        <w:t>or him, maybe.</w:t>
      </w:r>
    </w:p>
    <w:p w14:paraId="2F43633E" w14:textId="265FDD2A" w:rsidR="00323C1A" w:rsidRDefault="007F5707" w:rsidP="00323C1A">
      <w:r>
        <w:t xml:space="preserve">P: </w:t>
      </w:r>
      <w:r w:rsidR="00323C1A">
        <w:t>Right.</w:t>
      </w:r>
    </w:p>
    <w:p w14:paraId="445F7CC9" w14:textId="548DF9A5" w:rsidR="00323C1A" w:rsidRDefault="007F5707" w:rsidP="00323C1A">
      <w:r>
        <w:t>I</w:t>
      </w:r>
      <w:r w:rsidR="00323C1A">
        <w:t>: Okay, so I am wondering specifically about thoughts that you have about marijuana use.</w:t>
      </w:r>
      <w:r>
        <w:t xml:space="preserve"> </w:t>
      </w:r>
      <w:r w:rsidR="00323C1A">
        <w:t>Just</w:t>
      </w:r>
      <w:r w:rsidR="00763617">
        <w:t xml:space="preserve"> to</w:t>
      </w:r>
      <w:r w:rsidR="00323C1A">
        <w:t xml:space="preserve"> jump into t</w:t>
      </w:r>
      <w:r>
        <w:t xml:space="preserve">he </w:t>
      </w:r>
      <w:r w:rsidR="00763617">
        <w:t>m</w:t>
      </w:r>
      <w:r w:rsidR="00323C1A">
        <w:t>eat of the interview.</w:t>
      </w:r>
    </w:p>
    <w:p w14:paraId="058CAA8D" w14:textId="48448BA2" w:rsidR="00323C1A" w:rsidRDefault="007F5707" w:rsidP="00323C1A">
      <w:r>
        <w:t>P</w:t>
      </w:r>
      <w:r w:rsidR="00243419">
        <w:t>: Me, personally</w:t>
      </w:r>
      <w:r>
        <w:t xml:space="preserve"> </w:t>
      </w:r>
      <w:r w:rsidR="00243419">
        <w:t xml:space="preserve">I do not like it. I used to- I mean </w:t>
      </w:r>
      <w:r w:rsidR="003F3997">
        <w:t>I’m</w:t>
      </w:r>
      <w:r w:rsidR="00323C1A">
        <w:t xml:space="preserve"> not gonna lie I used to smoke it before I got pre</w:t>
      </w:r>
      <w:r w:rsidR="00243419">
        <w:t>gnant, but after I got pregnant It didn't help. E</w:t>
      </w:r>
      <w:r w:rsidR="00323C1A">
        <w:t xml:space="preserve">veryone was like </w:t>
      </w:r>
      <w:r w:rsidR="00243419">
        <w:t>“O</w:t>
      </w:r>
      <w:r w:rsidR="00323C1A">
        <w:t>h it'll help with the nausea</w:t>
      </w:r>
      <w:r w:rsidR="00243419">
        <w:t>.</w:t>
      </w:r>
      <w:r w:rsidR="006578A6">
        <w:t xml:space="preserve"> Y</w:t>
      </w:r>
      <w:r w:rsidR="00323C1A">
        <w:t>ou'll feel better just try it</w:t>
      </w:r>
      <w:r w:rsidR="00243419">
        <w:t xml:space="preserve">”, I was like okay </w:t>
      </w:r>
      <w:r w:rsidR="003F3997">
        <w:t>I’ll</w:t>
      </w:r>
      <w:r w:rsidR="00323C1A">
        <w:t xml:space="preserve"> try it, but I didn't like it.</w:t>
      </w:r>
      <w:r>
        <w:t xml:space="preserve"> </w:t>
      </w:r>
      <w:r w:rsidR="00BC564F">
        <w:t>It didn't help me at all. I</w:t>
      </w:r>
      <w:r w:rsidR="00323C1A">
        <w:t>t just made me more hungry</w:t>
      </w:r>
      <w:r w:rsidR="00243419">
        <w:t>,</w:t>
      </w:r>
      <w:r w:rsidR="00323C1A">
        <w:t xml:space="preserve"> more stressful</w:t>
      </w:r>
      <w:r w:rsidR="00243419">
        <w:t>,</w:t>
      </w:r>
      <w:r w:rsidR="00323C1A">
        <w:t xml:space="preserve"> </w:t>
      </w:r>
      <w:r w:rsidR="003F3997">
        <w:t>and more</w:t>
      </w:r>
      <w:r w:rsidR="00323C1A">
        <w:t xml:space="preserve"> tired and I wasn't</w:t>
      </w:r>
      <w:r w:rsidR="00243419">
        <w:t>,</w:t>
      </w:r>
      <w:r w:rsidR="00323C1A">
        <w:t xml:space="preserve"> I wasn't with it, so I stopped it</w:t>
      </w:r>
      <w:r w:rsidR="00243419">
        <w:t>. A</w:t>
      </w:r>
      <w:r w:rsidR="00323C1A">
        <w:t>nd with this one,</w:t>
      </w:r>
      <w:r w:rsidR="00243419">
        <w:t xml:space="preserve"> I actually haven't smoked since</w:t>
      </w:r>
      <w:r w:rsidR="00BC564F">
        <w:t>.</w:t>
      </w:r>
      <w:r>
        <w:t xml:space="preserve"> </w:t>
      </w:r>
      <w:r w:rsidR="00BC564F">
        <w:t>I</w:t>
      </w:r>
      <w:r w:rsidR="00323C1A">
        <w:t>t's almost been four years.</w:t>
      </w:r>
    </w:p>
    <w:p w14:paraId="64B0B222" w14:textId="21803D82" w:rsidR="00323C1A" w:rsidRDefault="007F5707" w:rsidP="00323C1A">
      <w:r>
        <w:t>I</w:t>
      </w:r>
      <w:r w:rsidR="00BC564F">
        <w:t>: Y</w:t>
      </w:r>
      <w:r w:rsidR="00243419">
        <w:t xml:space="preserve">ou tried that </w:t>
      </w:r>
      <w:r>
        <w:t xml:space="preserve">with your first </w:t>
      </w:r>
      <w:r w:rsidR="00243419">
        <w:t xml:space="preserve">and it didn’t work </w:t>
      </w:r>
      <w:r w:rsidR="00323C1A">
        <w:t>and then this time you didn't</w:t>
      </w:r>
      <w:r w:rsidR="006578A6">
        <w:t>. You knew</w:t>
      </w:r>
      <w:r w:rsidR="00BC564F">
        <w:t xml:space="preserve"> not to even-</w:t>
      </w:r>
    </w:p>
    <w:p w14:paraId="08231F7A" w14:textId="58364819" w:rsidR="00323C1A" w:rsidRDefault="007F5707" w:rsidP="00323C1A">
      <w:r>
        <w:t>P</w:t>
      </w:r>
      <w:r w:rsidR="00243419">
        <w:t>: I won't even touch it anymore</w:t>
      </w:r>
      <w:r w:rsidR="00323C1A">
        <w:t>.</w:t>
      </w:r>
    </w:p>
    <w:p w14:paraId="2024E9E2" w14:textId="597457D0" w:rsidR="00323C1A" w:rsidRDefault="007F5707" w:rsidP="00323C1A">
      <w:r>
        <w:t>I</w:t>
      </w:r>
      <w:r w:rsidR="00243419">
        <w:t>: Who</w:t>
      </w:r>
      <w:r w:rsidR="00323C1A">
        <w:t xml:space="preserve"> told you that, like who was telling y</w:t>
      </w:r>
      <w:r w:rsidR="00243419">
        <w:t>ou that it would help and stuff?</w:t>
      </w:r>
    </w:p>
    <w:p w14:paraId="4D2BFEC9" w14:textId="19D7A28F" w:rsidR="00323C1A" w:rsidRDefault="007F5707" w:rsidP="00323C1A">
      <w:r>
        <w:t>P</w:t>
      </w:r>
      <w:r w:rsidR="00323C1A">
        <w:t>: A couple of my friends</w:t>
      </w:r>
      <w:r w:rsidR="00243419">
        <w:t>. Um,</w:t>
      </w:r>
      <w:r w:rsidR="00323C1A">
        <w:t xml:space="preserve"> the one she was pregnant and before I got pregnant and she was doing it.</w:t>
      </w:r>
      <w:r>
        <w:t xml:space="preserve"> </w:t>
      </w:r>
      <w:r w:rsidR="00323C1A">
        <w:t>And I heard, I also read that it is good for th</w:t>
      </w:r>
      <w:r w:rsidR="00243419">
        <w:t xml:space="preserve">e child's brain development so </w:t>
      </w:r>
      <w:r w:rsidR="003F3997">
        <w:t>I’m</w:t>
      </w:r>
      <w:r w:rsidR="00243419">
        <w:t xml:space="preserve"> like you know what I-I </w:t>
      </w:r>
      <w:r w:rsidR="00323C1A">
        <w:t>didn't believe it.</w:t>
      </w:r>
      <w:r>
        <w:t xml:space="preserve"> </w:t>
      </w:r>
      <w:r w:rsidR="00323C1A">
        <w:t>Why, I don't know</w:t>
      </w:r>
      <w:r w:rsidR="00243419">
        <w:t>.</w:t>
      </w:r>
      <w:r w:rsidR="00323C1A">
        <w:t xml:space="preserve"> I just I didn't think that it was true</w:t>
      </w:r>
      <w:r w:rsidR="00243419">
        <w:t>,</w:t>
      </w:r>
      <w:r w:rsidR="00323C1A">
        <w:t xml:space="preserve"> so I let it go.</w:t>
      </w:r>
      <w:r>
        <w:t xml:space="preserve"> </w:t>
      </w:r>
      <w:r w:rsidR="00243419">
        <w:t>But she said that she she smoked</w:t>
      </w:r>
      <w:r w:rsidR="00323C1A">
        <w:t xml:space="preserve"> throu</w:t>
      </w:r>
      <w:r w:rsidR="00243419">
        <w:t>ghout her pregnancy and it helped</w:t>
      </w:r>
      <w:r w:rsidR="00323C1A">
        <w:t xml:space="preserve"> her with the nausea</w:t>
      </w:r>
      <w:r w:rsidR="00243419">
        <w:t xml:space="preserve">, so I figured okay </w:t>
      </w:r>
      <w:r w:rsidR="003F3997">
        <w:t>I’m</w:t>
      </w:r>
      <w:r w:rsidR="00323C1A">
        <w:t xml:space="preserve"> gonna give it a try and see what happens</w:t>
      </w:r>
      <w:r w:rsidR="00243419">
        <w:t>.</w:t>
      </w:r>
      <w:r w:rsidR="00323C1A">
        <w:t xml:space="preserve"> I did it for three days, and it was just making everything worse, so I stopped and I figure</w:t>
      </w:r>
      <w:r w:rsidR="00243419">
        <w:t>d</w:t>
      </w:r>
      <w:r w:rsidR="00323C1A">
        <w:t xml:space="preserve"> something else out so.</w:t>
      </w:r>
    </w:p>
    <w:p w14:paraId="7793709A" w14:textId="40E55946" w:rsidR="00323C1A" w:rsidRDefault="007F5707" w:rsidP="00323C1A">
      <w:r>
        <w:t>I</w:t>
      </w:r>
      <w:r w:rsidR="00243419">
        <w:t>: What ended up working?</w:t>
      </w:r>
    </w:p>
    <w:p w14:paraId="095F002F" w14:textId="45BA32BE" w:rsidR="00323C1A" w:rsidRDefault="007F5707" w:rsidP="00323C1A">
      <w:r>
        <w:t>P</w:t>
      </w:r>
      <w:r w:rsidR="00243419">
        <w:t>: Sea</w:t>
      </w:r>
      <w:r w:rsidR="00323C1A">
        <w:t xml:space="preserve"> bands</w:t>
      </w:r>
      <w:r w:rsidR="00243419">
        <w:t>, the little pressure point bands</w:t>
      </w:r>
      <w:r w:rsidR="00323C1A">
        <w:t xml:space="preserve"> you put on your wrist.</w:t>
      </w:r>
    </w:p>
    <w:p w14:paraId="51DF046E" w14:textId="3AC39A98" w:rsidR="00323C1A" w:rsidRDefault="007F5707" w:rsidP="00323C1A">
      <w:r>
        <w:t>I</w:t>
      </w:r>
      <w:r w:rsidR="00243419">
        <w:t>: Oh, really?</w:t>
      </w:r>
      <w:r>
        <w:t xml:space="preserve"> </w:t>
      </w:r>
      <w:r w:rsidR="00243419">
        <w:t>Yeah did a</w:t>
      </w:r>
      <w:r w:rsidR="00323C1A">
        <w:t xml:space="preserve"> doctor help you with that or did you kind o</w:t>
      </w:r>
      <w:r w:rsidR="00243419">
        <w:t>f find all this out on your own?</w:t>
      </w:r>
    </w:p>
    <w:p w14:paraId="29B26B97" w14:textId="071C2341" w:rsidR="00323C1A" w:rsidRDefault="007F5707" w:rsidP="00323C1A">
      <w:r>
        <w:t>P</w:t>
      </w:r>
      <w:r w:rsidR="00243419">
        <w:t>: U</w:t>
      </w:r>
      <w:r w:rsidR="00323C1A">
        <w:t>m w</w:t>
      </w:r>
      <w:r w:rsidR="00243419">
        <w:t xml:space="preserve">ell, I have a friend </w:t>
      </w:r>
      <w:r w:rsidR="003F3997">
        <w:t>whose</w:t>
      </w:r>
      <w:r w:rsidR="00243419">
        <w:t xml:space="preserve"> like- s</w:t>
      </w:r>
      <w:r w:rsidR="00323C1A">
        <w:t>he</w:t>
      </w:r>
      <w:r w:rsidR="00243419">
        <w:t>’s</w:t>
      </w:r>
      <w:r w:rsidR="00323C1A">
        <w:t xml:space="preserve"> had two kids herself but she's </w:t>
      </w:r>
      <w:r w:rsidR="00243419">
        <w:t>like real I can't say a freak, but</w:t>
      </w:r>
      <w:r w:rsidR="00323C1A">
        <w:t xml:space="preserve"> she's a freak when it comes to all natural everything.</w:t>
      </w:r>
      <w:r>
        <w:t xml:space="preserve"> </w:t>
      </w:r>
      <w:r w:rsidR="00323C1A">
        <w:t xml:space="preserve">And she told me, instead of taking pills, and all this other </w:t>
      </w:r>
      <w:r w:rsidR="00243419">
        <w:t>stuff she told me to get the sea</w:t>
      </w:r>
      <w:r w:rsidR="00323C1A">
        <w:t xml:space="preserve"> bands </w:t>
      </w:r>
      <w:r w:rsidR="00243419">
        <w:t>because her whole family used them</w:t>
      </w:r>
      <w:r w:rsidR="00323C1A">
        <w:t xml:space="preserve"> and I gue</w:t>
      </w:r>
      <w:r w:rsidR="00243419">
        <w:t>ss that's what her midwife told her to</w:t>
      </w:r>
      <w:r w:rsidR="00323C1A">
        <w:t xml:space="preserve"> use because she wouldn't take pills</w:t>
      </w:r>
      <w:r w:rsidR="00243419">
        <w:t>,</w:t>
      </w:r>
      <w:r w:rsidR="00323C1A">
        <w:t xml:space="preserve"> so she told me to try them</w:t>
      </w:r>
      <w:r w:rsidR="00243419">
        <w:t>.</w:t>
      </w:r>
      <w:r w:rsidR="00323C1A">
        <w:t xml:space="preserve"> I did.</w:t>
      </w:r>
      <w:r w:rsidR="00243419">
        <w:t xml:space="preserve"> B</w:t>
      </w:r>
      <w:r w:rsidR="00323C1A">
        <w:t>est thing I ever used.</w:t>
      </w:r>
    </w:p>
    <w:p w14:paraId="2D1BBB0C" w14:textId="4FBE0D96" w:rsidR="00323C1A" w:rsidRDefault="007F5707" w:rsidP="00323C1A">
      <w:r>
        <w:t>I</w:t>
      </w:r>
      <w:r w:rsidR="00243419">
        <w:t>: T</w:t>
      </w:r>
      <w:r w:rsidR="00323C1A">
        <w:t xml:space="preserve">hat's awesome </w:t>
      </w:r>
      <w:r w:rsidR="003F3997">
        <w:t>I’m</w:t>
      </w:r>
      <w:r w:rsidR="00323C1A">
        <w:t xml:space="preserve"> glad that worked I have friends that </w:t>
      </w:r>
      <w:r w:rsidR="00243419">
        <w:t>are like the same kind of weird like</w:t>
      </w:r>
      <w:r w:rsidR="003F3997">
        <w:t>.</w:t>
      </w:r>
    </w:p>
    <w:p w14:paraId="529E1F99" w14:textId="20C1E46F" w:rsidR="00323C1A" w:rsidRDefault="007F5707" w:rsidP="00294B3E">
      <w:r>
        <w:lastRenderedPageBreak/>
        <w:t>P</w:t>
      </w:r>
      <w:r w:rsidR="00243419">
        <w:t>: Y</w:t>
      </w:r>
      <w:r w:rsidR="00294B3E">
        <w:t>eah.</w:t>
      </w:r>
    </w:p>
    <w:p w14:paraId="67F6E5A6" w14:textId="77777777" w:rsidR="00243419" w:rsidRDefault="007F5707" w:rsidP="00323C1A">
      <w:r>
        <w:t>I</w:t>
      </w:r>
      <w:r w:rsidR="00323C1A">
        <w:t>: Like kinda like hippies but like extreme.</w:t>
      </w:r>
      <w:r>
        <w:t xml:space="preserve"> </w:t>
      </w:r>
    </w:p>
    <w:p w14:paraId="56DFFE7F" w14:textId="77777777" w:rsidR="00243419" w:rsidRDefault="00243419" w:rsidP="00323C1A"/>
    <w:p w14:paraId="7C74F24D" w14:textId="77777777" w:rsidR="00243419" w:rsidRDefault="00243419" w:rsidP="00323C1A">
      <w:r>
        <w:t xml:space="preserve">P: </w:t>
      </w:r>
      <w:r w:rsidR="00323C1A">
        <w:t xml:space="preserve">Right </w:t>
      </w:r>
    </w:p>
    <w:p w14:paraId="3B249B5B" w14:textId="36FB0729" w:rsidR="00323C1A" w:rsidRDefault="00243419" w:rsidP="00323C1A">
      <w:r>
        <w:t xml:space="preserve">I: Yeah </w:t>
      </w:r>
      <w:r w:rsidR="003F3997">
        <w:t>I’m</w:t>
      </w:r>
      <w:r>
        <w:t xml:space="preserve"> glad that worked for you. Um where did you-</w:t>
      </w:r>
      <w:r w:rsidR="00323C1A">
        <w:t xml:space="preserve"> so you, you said that like you read that it was good for brain development, but you didn't believe it like, how do you kind o</w:t>
      </w:r>
      <w:r>
        <w:t>f figure out that information?</w:t>
      </w:r>
    </w:p>
    <w:p w14:paraId="5C142317" w14:textId="6B868AA4" w:rsidR="00E17F7B" w:rsidRDefault="007F5707" w:rsidP="00323C1A">
      <w:r>
        <w:t>P</w:t>
      </w:r>
      <w:r w:rsidR="00E17F7B">
        <w:t>: Well, when</w:t>
      </w:r>
      <w:r w:rsidR="00323C1A">
        <w:t xml:space="preserve"> my friend, told me that it</w:t>
      </w:r>
      <w:r w:rsidR="00E86C2B">
        <w:t xml:space="preserve"> was good for brain development. At</w:t>
      </w:r>
      <w:r w:rsidR="00323C1A">
        <w:t xml:space="preserve"> first</w:t>
      </w:r>
      <w:r w:rsidR="00E86C2B">
        <w:t>,</w:t>
      </w:r>
      <w:r w:rsidR="00323C1A">
        <w:t xml:space="preserve"> I was asking doctor</w:t>
      </w:r>
      <w:r w:rsidR="00E17F7B">
        <w:t>s</w:t>
      </w:r>
      <w:r w:rsidR="00323C1A">
        <w:t xml:space="preserve"> and they were like </w:t>
      </w:r>
      <w:r w:rsidR="00E17F7B">
        <w:t>“</w:t>
      </w:r>
      <w:r w:rsidR="00E86C2B">
        <w:t>Y</w:t>
      </w:r>
      <w:r w:rsidR="00323C1A">
        <w:t>eah in a way,</w:t>
      </w:r>
      <w:r w:rsidR="00E17F7B">
        <w:t xml:space="preserve"> it</w:t>
      </w:r>
      <w:r w:rsidR="00323C1A">
        <w:t xml:space="preserve"> is good</w:t>
      </w:r>
      <w:r w:rsidR="00E17F7B">
        <w:t>,</w:t>
      </w:r>
      <w:r w:rsidR="00323C1A">
        <w:t xml:space="preserve"> but it's not like</w:t>
      </w:r>
      <w:r w:rsidR="003F3997">
        <w:t>- you're not supposed to</w:t>
      </w:r>
      <w:r w:rsidR="00323C1A">
        <w:t xml:space="preserve"> </w:t>
      </w:r>
      <w:r w:rsidR="00E86C2B">
        <w:t xml:space="preserve">do </w:t>
      </w:r>
      <w:r w:rsidR="00323C1A">
        <w:t xml:space="preserve">like </w:t>
      </w:r>
      <w:r w:rsidR="003F3997">
        <w:t>every day</w:t>
      </w:r>
      <w:r w:rsidR="00E17F7B">
        <w:t xml:space="preserve"> use</w:t>
      </w:r>
      <w:r w:rsidR="003F3997">
        <w:t xml:space="preserve"> </w:t>
      </w:r>
      <w:r w:rsidR="00E17F7B">
        <w:t>for it”</w:t>
      </w:r>
      <w:r w:rsidR="00323C1A">
        <w:t xml:space="preserve"> and I was like okay.</w:t>
      </w:r>
      <w:r>
        <w:t xml:space="preserve"> </w:t>
      </w:r>
      <w:r w:rsidR="00323C1A">
        <w:t>And then, when I read it online, it was like oh yeah the brain develop</w:t>
      </w:r>
      <w:r w:rsidR="003F3997">
        <w:t>s</w:t>
      </w:r>
      <w:r w:rsidR="00E17F7B">
        <w:t xml:space="preserve"> two times faster and </w:t>
      </w:r>
      <w:r w:rsidR="003F3997">
        <w:t>I’m</w:t>
      </w:r>
      <w:r w:rsidR="00323C1A">
        <w:t xml:space="preserve"> like okay.</w:t>
      </w:r>
      <w:r>
        <w:t xml:space="preserve"> </w:t>
      </w:r>
      <w:r w:rsidR="003F3997">
        <w:t>But it didn't make sense, why?</w:t>
      </w:r>
      <w:r w:rsidR="00E17F7B">
        <w:t xml:space="preserve"> </w:t>
      </w:r>
      <w:r w:rsidR="003F3997">
        <w:t>W</w:t>
      </w:r>
      <w:r w:rsidR="00323C1A">
        <w:t>hat chemicals in mariju</w:t>
      </w:r>
      <w:r w:rsidR="00E17F7B">
        <w:t>ana help a baby's brain develop</w:t>
      </w:r>
      <w:r w:rsidR="00323C1A">
        <w:t>, but it messes up the adult</w:t>
      </w:r>
      <w:r w:rsidR="00E17F7B">
        <w:t>’</w:t>
      </w:r>
      <w:r w:rsidR="00323C1A">
        <w:t>s brain.</w:t>
      </w:r>
      <w:r>
        <w:t xml:space="preserve"> </w:t>
      </w:r>
      <w:r w:rsidR="00E17F7B">
        <w:t>Like it</w:t>
      </w:r>
      <w:r w:rsidR="00323C1A">
        <w:t xml:space="preserve"> didn't add up, so I</w:t>
      </w:r>
      <w:r w:rsidR="00E17F7B">
        <w:t>-</w:t>
      </w:r>
      <w:r w:rsidR="00323C1A">
        <w:t xml:space="preserve"> I</w:t>
      </w:r>
      <w:r w:rsidR="00E17F7B">
        <w:t>-</w:t>
      </w:r>
      <w:r w:rsidR="00323C1A">
        <w:t xml:space="preserve"> I can't</w:t>
      </w:r>
      <w:r w:rsidR="00E17F7B">
        <w:t>.</w:t>
      </w:r>
      <w:r w:rsidR="00323C1A">
        <w:t xml:space="preserve"> I just I need to see more proof that it helps a baby's brain</w:t>
      </w:r>
      <w:r w:rsidR="00E17F7B">
        <w:t>.</w:t>
      </w:r>
      <w:r w:rsidR="00323C1A">
        <w:t xml:space="preserve"> </w:t>
      </w:r>
      <w:r w:rsidR="00E17F7B">
        <w:t>W</w:t>
      </w:r>
      <w:r w:rsidR="00323C1A">
        <w:t>hat</w:t>
      </w:r>
      <w:r w:rsidR="00E17F7B">
        <w:t xml:space="preserve"> in</w:t>
      </w:r>
      <w:r w:rsidR="00323C1A">
        <w:t xml:space="preserve"> it helps a baby's brain but wha</w:t>
      </w:r>
      <w:r w:rsidR="00E17F7B">
        <w:t xml:space="preserve">t's messing up the </w:t>
      </w:r>
      <w:r w:rsidR="003F3997">
        <w:t>adult’s</w:t>
      </w:r>
      <w:r w:rsidR="00E17F7B">
        <w:t xml:space="preserve"> right?</w:t>
      </w:r>
    </w:p>
    <w:p w14:paraId="2AD5FE87" w14:textId="565CC94A" w:rsidR="00323C1A" w:rsidRDefault="00E17F7B" w:rsidP="00323C1A">
      <w:r>
        <w:t>I: Mhm</w:t>
      </w:r>
      <w:r w:rsidR="007F5707">
        <w:t xml:space="preserve"> </w:t>
      </w:r>
      <w:r>
        <w:t xml:space="preserve">yeah so you could. </w:t>
      </w:r>
      <w:r w:rsidR="00323C1A">
        <w:t>It wasn't adding up to</w:t>
      </w:r>
      <w:r>
        <w:t xml:space="preserve"> you</w:t>
      </w:r>
      <w:r w:rsidR="00323C1A">
        <w:t>.</w:t>
      </w:r>
    </w:p>
    <w:p w14:paraId="204A1F08" w14:textId="6ADBE0A6" w:rsidR="00323C1A" w:rsidRDefault="007F5707" w:rsidP="00323C1A">
      <w:r>
        <w:t>P</w:t>
      </w:r>
      <w:r w:rsidR="00E17F7B">
        <w:t>: Y</w:t>
      </w:r>
      <w:r w:rsidR="00323C1A">
        <w:t>eah.</w:t>
      </w:r>
    </w:p>
    <w:p w14:paraId="5406E7E2" w14:textId="5E1A8606" w:rsidR="00E17F7B" w:rsidRDefault="007F5707" w:rsidP="00323C1A">
      <w:r>
        <w:t>I</w:t>
      </w:r>
      <w:r w:rsidR="00323C1A">
        <w:t xml:space="preserve">: Okay, so </w:t>
      </w:r>
      <w:r w:rsidR="00E17F7B">
        <w:t xml:space="preserve">if </w:t>
      </w:r>
      <w:r w:rsidR="00323C1A">
        <w:t xml:space="preserve">this is true, then why is this also </w:t>
      </w:r>
      <w:r w:rsidR="003F3997">
        <w:t>true?</w:t>
      </w:r>
      <w:r>
        <w:t xml:space="preserve"> </w:t>
      </w:r>
    </w:p>
    <w:p w14:paraId="2252D08A" w14:textId="77777777" w:rsidR="00E17F7B" w:rsidRDefault="00E17F7B" w:rsidP="00323C1A">
      <w:r>
        <w:t>P: Right</w:t>
      </w:r>
    </w:p>
    <w:p w14:paraId="49FF60DA" w14:textId="5D737B6A" w:rsidR="00323C1A" w:rsidRDefault="00E17F7B" w:rsidP="00323C1A">
      <w:r>
        <w:t xml:space="preserve">I: </w:t>
      </w:r>
      <w:r w:rsidR="00323C1A">
        <w:t>Did you feel comfortable ta</w:t>
      </w:r>
      <w:r>
        <w:t>lking to your doctor about that?</w:t>
      </w:r>
    </w:p>
    <w:p w14:paraId="49A3DB24" w14:textId="181C6461" w:rsidR="00323C1A" w:rsidRDefault="007F5707" w:rsidP="00323C1A">
      <w:r>
        <w:t>P</w:t>
      </w:r>
      <w:r w:rsidR="00323C1A">
        <w:t xml:space="preserve">: At first, no, because I thought I was going to be judged and I thought that they were going to </w:t>
      </w:r>
      <w:r w:rsidR="00E17F7B">
        <w:t xml:space="preserve">take my child off </w:t>
      </w:r>
      <w:r w:rsidR="00540CA7">
        <w:t xml:space="preserve">me because </w:t>
      </w:r>
      <w:r w:rsidR="001241FE">
        <w:t>CYF</w:t>
      </w:r>
      <w:r w:rsidR="00540CA7">
        <w:t xml:space="preserve"> </w:t>
      </w:r>
      <w:r w:rsidR="00E17F7B">
        <w:t>has been</w:t>
      </w:r>
      <w:r w:rsidR="00540CA7">
        <w:t xml:space="preserve"> in and out of my life s</w:t>
      </w:r>
      <w:r w:rsidR="00323C1A">
        <w:t>ince I was pregnant, bec</w:t>
      </w:r>
      <w:r w:rsidR="00540CA7">
        <w:t xml:space="preserve">ause everyone kept saying that </w:t>
      </w:r>
      <w:r w:rsidR="003F3997">
        <w:t>I’m</w:t>
      </w:r>
      <w:r w:rsidR="00323C1A">
        <w:t xml:space="preserve"> using and abusing drugs and alcohol.</w:t>
      </w:r>
      <w:r>
        <w:t xml:space="preserve"> </w:t>
      </w:r>
      <w:r w:rsidR="00540CA7">
        <w:t xml:space="preserve">I had </w:t>
      </w:r>
      <w:r w:rsidR="001241FE">
        <w:t>CYF</w:t>
      </w:r>
      <w:r w:rsidR="00323C1A">
        <w:t xml:space="preserve"> in my life, the whole throughout my whole pregnancy, with my first child</w:t>
      </w:r>
      <w:r w:rsidR="00540CA7">
        <w:t>.</w:t>
      </w:r>
      <w:r w:rsidR="00323C1A">
        <w:t xml:space="preserve"> I got </w:t>
      </w:r>
      <w:r w:rsidR="00540CA7">
        <w:t>drug tested every month, and it- i</w:t>
      </w:r>
      <w:r w:rsidR="00323C1A">
        <w:t>t was a wreck</w:t>
      </w:r>
      <w:r w:rsidR="00540CA7">
        <w:t>.</w:t>
      </w:r>
      <w:r w:rsidR="00323C1A">
        <w:t xml:space="preserve"> I was literally a wreck</w:t>
      </w:r>
      <w:r w:rsidR="00540CA7">
        <w:t>.</w:t>
      </w:r>
      <w:r w:rsidR="00323C1A">
        <w:t xml:space="preserve"> So</w:t>
      </w:r>
      <w:r w:rsidR="00540CA7">
        <w:t>,</w:t>
      </w:r>
      <w:r w:rsidR="00323C1A">
        <w:t xml:space="preserve"> for me to bring it up to the doctor and be like listen I </w:t>
      </w:r>
      <w:r w:rsidR="00540CA7">
        <w:t xml:space="preserve">did this once </w:t>
      </w:r>
      <w:r w:rsidR="001241FE">
        <w:t>CYF</w:t>
      </w:r>
      <w:r w:rsidR="00323C1A">
        <w:t xml:space="preserve"> is already</w:t>
      </w:r>
      <w:r w:rsidR="00540CA7">
        <w:t>,</w:t>
      </w:r>
      <w:r w:rsidR="00323C1A">
        <w:t xml:space="preserve"> you know</w:t>
      </w:r>
      <w:r w:rsidR="00540CA7">
        <w:t>,</w:t>
      </w:r>
      <w:r w:rsidR="00323C1A">
        <w:t xml:space="preserve"> dragging me down</w:t>
      </w:r>
      <w:r w:rsidR="00540CA7">
        <w:t xml:space="preserve"> because everyone's making phone calls saying that </w:t>
      </w:r>
      <w:r w:rsidR="003F3997">
        <w:t>I’m</w:t>
      </w:r>
      <w:r w:rsidR="00323C1A">
        <w:t xml:space="preserve"> doing this.</w:t>
      </w:r>
      <w:r>
        <w:t xml:space="preserve"> </w:t>
      </w:r>
      <w:r w:rsidR="00323C1A">
        <w:t>I was worried that they were going to actually take my child off me.</w:t>
      </w:r>
      <w:r>
        <w:t xml:space="preserve"> </w:t>
      </w:r>
      <w:r w:rsidR="00323C1A">
        <w:t>Eve</w:t>
      </w:r>
      <w:r w:rsidR="00540CA7">
        <w:t>n when I was in the hospital</w:t>
      </w:r>
      <w:r w:rsidR="00323C1A">
        <w:t xml:space="preserve"> literally the day that I had him</w:t>
      </w:r>
      <w:r w:rsidR="00540CA7">
        <w:t>,</w:t>
      </w:r>
      <w:r w:rsidR="00323C1A">
        <w:t xml:space="preserve"> they took him away from me</w:t>
      </w:r>
      <w:r w:rsidR="00540CA7">
        <w:t>,</w:t>
      </w:r>
      <w:r w:rsidR="00323C1A">
        <w:t xml:space="preserve"> had me drug tested lik</w:t>
      </w:r>
      <w:r w:rsidR="00540CA7">
        <w:t>e throughout the blood, urine,</w:t>
      </w:r>
      <w:r w:rsidR="00323C1A">
        <w:t xml:space="preserve"> eve</w:t>
      </w:r>
      <w:r w:rsidR="00540CA7">
        <w:t>rything that you could think of. T</w:t>
      </w:r>
      <w:r w:rsidR="00323C1A">
        <w:t>hey had me drug tested</w:t>
      </w:r>
      <w:r w:rsidR="00540CA7">
        <w:t>. T</w:t>
      </w:r>
      <w:r w:rsidR="00323C1A">
        <w:t>hey tested my alcohol levels.</w:t>
      </w:r>
      <w:r>
        <w:t xml:space="preserve"> </w:t>
      </w:r>
      <w:r w:rsidR="00323C1A">
        <w:t>And then they looked at me and said we're sorry for the inconvenience, we had to take your ch</w:t>
      </w:r>
      <w:r w:rsidR="00540CA7">
        <w:t xml:space="preserve">ild off you because </w:t>
      </w:r>
      <w:r w:rsidR="001241FE">
        <w:t>CYF</w:t>
      </w:r>
      <w:r w:rsidR="00540CA7">
        <w:t xml:space="preserve"> is called so caseworker came in</w:t>
      </w:r>
      <w:r w:rsidR="00323C1A">
        <w:t xml:space="preserve"> I said, </w:t>
      </w:r>
      <w:r w:rsidR="00540CA7">
        <w:t>“Y</w:t>
      </w:r>
      <w:r w:rsidR="00323C1A">
        <w:t>ou know what this is the seventh time already, and I haven't even gotten to see my child yet</w:t>
      </w:r>
      <w:r w:rsidR="00540CA7">
        <w:t>.”</w:t>
      </w:r>
      <w:r>
        <w:t xml:space="preserve"> </w:t>
      </w:r>
      <w:r w:rsidR="00323C1A">
        <w:t>So it was</w:t>
      </w:r>
      <w:r w:rsidR="00540CA7">
        <w:t>,</w:t>
      </w:r>
      <w:r w:rsidR="00323C1A">
        <w:t xml:space="preserve"> it was upsetting so I since then I will not touch anything.</w:t>
      </w:r>
      <w:r w:rsidR="00540CA7">
        <w:t xml:space="preserve"> I can’t</w:t>
      </w:r>
    </w:p>
    <w:p w14:paraId="25C2E225" w14:textId="47DEAA00" w:rsidR="00323C1A" w:rsidRDefault="007F5707" w:rsidP="00323C1A">
      <w:r>
        <w:t>I</w:t>
      </w:r>
      <w:r w:rsidR="00540CA7">
        <w:t>: Yeah how did that</w:t>
      </w:r>
      <w:r>
        <w:t xml:space="preserve"> </w:t>
      </w:r>
      <w:r w:rsidR="00540CA7">
        <w:t>feel like t</w:t>
      </w:r>
      <w:r w:rsidR="00323C1A">
        <w:t>o have to be</w:t>
      </w:r>
      <w:r w:rsidR="00540CA7">
        <w:t>,</w:t>
      </w:r>
      <w:r w:rsidR="00323C1A">
        <w:t xml:space="preserve"> you know</w:t>
      </w:r>
      <w:r w:rsidR="00540CA7">
        <w:t>, to be treated like that?</w:t>
      </w:r>
    </w:p>
    <w:p w14:paraId="23AB376C" w14:textId="30A6C155" w:rsidR="00323C1A" w:rsidRDefault="007F5707" w:rsidP="00323C1A">
      <w:r>
        <w:t>P</w:t>
      </w:r>
      <w:r w:rsidR="00323C1A">
        <w:t>: I fel</w:t>
      </w:r>
      <w:r w:rsidR="00540CA7">
        <w:t>t like I was being singled out, um, b</w:t>
      </w:r>
      <w:r w:rsidR="00323C1A">
        <w:t>ecause there's</w:t>
      </w:r>
      <w:r w:rsidR="00540CA7">
        <w:t>,</w:t>
      </w:r>
      <w:r w:rsidR="00323C1A">
        <w:t xml:space="preserve"> there's so many people that give birth in the hospital that are on so many things, but they get to take their baby home with no</w:t>
      </w:r>
      <w:r w:rsidR="00540CA7">
        <w:t>,</w:t>
      </w:r>
      <w:r w:rsidR="00323C1A">
        <w:t xml:space="preserve"> no questions asked at all. But me everything was healthy</w:t>
      </w:r>
      <w:r w:rsidR="00540CA7">
        <w:t xml:space="preserve">. I was healthy. </w:t>
      </w:r>
      <w:r w:rsidR="00323C1A">
        <w:t xml:space="preserve">I was </w:t>
      </w:r>
      <w:r w:rsidR="00540CA7">
        <w:t>doing everything I needed to do.</w:t>
      </w:r>
      <w:r w:rsidR="00323C1A">
        <w:t xml:space="preserve"> I followed a diet that I asked my doctor for.</w:t>
      </w:r>
      <w:r>
        <w:t xml:space="preserve"> </w:t>
      </w:r>
      <w:r w:rsidR="00323C1A">
        <w:t>I wrote down ev</w:t>
      </w:r>
      <w:r w:rsidR="00540CA7">
        <w:t>erything that I possibly needed.</w:t>
      </w:r>
      <w:r w:rsidR="00323C1A">
        <w:t xml:space="preserve"> I had a journal, of all the stuff that I was doing every day</w:t>
      </w:r>
      <w:r w:rsidR="00540CA7">
        <w:t>, all the pills</w:t>
      </w:r>
      <w:r w:rsidR="00323C1A">
        <w:t xml:space="preserve"> I was </w:t>
      </w:r>
      <w:r w:rsidR="00540CA7">
        <w:t>taking that they were giving me, h</w:t>
      </w:r>
      <w:r w:rsidR="00323C1A">
        <w:t xml:space="preserve">ow many times a day </w:t>
      </w:r>
      <w:r w:rsidR="00323C1A">
        <w:lastRenderedPageBreak/>
        <w:t>I was doing I was eating</w:t>
      </w:r>
      <w:r w:rsidR="00540CA7">
        <w:t>,</w:t>
      </w:r>
      <w:r w:rsidR="00323C1A">
        <w:t xml:space="preserve"> what I was eating</w:t>
      </w:r>
      <w:r w:rsidR="00540CA7">
        <w:t>,</w:t>
      </w:r>
      <w:r w:rsidR="00323C1A">
        <w:t xml:space="preserve"> how many calories I was eating.</w:t>
      </w:r>
      <w:r>
        <w:t xml:space="preserve"> </w:t>
      </w:r>
      <w:r w:rsidR="00323C1A">
        <w:t>And I felt like I was being singled out and they were thinking that I was</w:t>
      </w:r>
      <w:r>
        <w:t xml:space="preserve"> a joke, so it really hurt like </w:t>
      </w:r>
      <w:r w:rsidR="00540CA7">
        <w:t>f</w:t>
      </w:r>
      <w:r w:rsidR="00323C1A">
        <w:t>or me not to be able to see my child over false accusation</w:t>
      </w:r>
      <w:r w:rsidR="00540CA7">
        <w:t>s that I can't even report</w:t>
      </w:r>
      <w:r w:rsidR="00323C1A">
        <w:t>.</w:t>
      </w:r>
      <w:r w:rsidR="00540CA7">
        <w:t xml:space="preserve"> </w:t>
      </w:r>
      <w:r w:rsidR="00323C1A">
        <w:t>It really hurt like that was that was th</w:t>
      </w:r>
      <w:r w:rsidR="00540CA7">
        <w:t xml:space="preserve">e </w:t>
      </w:r>
      <w:r w:rsidR="006A0427">
        <w:t>all-time</w:t>
      </w:r>
      <w:r w:rsidR="00540CA7">
        <w:t xml:space="preserve"> low for me, and I- I didn't know what to do.</w:t>
      </w:r>
      <w:r w:rsidR="00323C1A">
        <w:t xml:space="preserve"> I called everybody freaking out</w:t>
      </w:r>
      <w:r w:rsidR="00540CA7">
        <w:t>,</w:t>
      </w:r>
      <w:r w:rsidR="00323C1A">
        <w:t xml:space="preserve"> cry</w:t>
      </w:r>
      <w:r w:rsidR="00540CA7">
        <w:t>ing and I was calling</w:t>
      </w:r>
      <w:r w:rsidR="00323C1A">
        <w:t xml:space="preserve"> everybody.</w:t>
      </w:r>
      <w:r>
        <w:t xml:space="preserve"> </w:t>
      </w:r>
      <w:r w:rsidR="00540CA7">
        <w:t>I called the cop</w:t>
      </w:r>
      <w:r w:rsidR="00323C1A">
        <w:t>s myself, and I said listen I don't know who's making these reports, but you need to find them, because this is messed u</w:t>
      </w:r>
      <w:r w:rsidR="00540CA7">
        <w:t xml:space="preserve">p. </w:t>
      </w:r>
      <w:r w:rsidR="00323C1A">
        <w:t>I don't get to see my child because of these accusations.</w:t>
      </w:r>
      <w:r>
        <w:t xml:space="preserve"> </w:t>
      </w:r>
      <w:r w:rsidR="00323C1A">
        <w:t>They drug tested me</w:t>
      </w:r>
      <w:r w:rsidR="00540CA7">
        <w:t>. T</w:t>
      </w:r>
      <w:r w:rsidR="00323C1A">
        <w:t>hey did everything</w:t>
      </w:r>
      <w:r w:rsidR="00540CA7">
        <w:t>. E</w:t>
      </w:r>
      <w:r w:rsidR="00323C1A">
        <w:t>verything came back clear</w:t>
      </w:r>
      <w:r w:rsidR="00540CA7">
        <w:t>. Why don't I have my child? S</w:t>
      </w:r>
      <w:r w:rsidR="00323C1A">
        <w:t>o they did find out who called and they did press ch</w:t>
      </w:r>
      <w:r w:rsidR="00540CA7">
        <w:t>arges, but he didn't go to jail. Which</w:t>
      </w:r>
      <w:r>
        <w:t xml:space="preserve"> </w:t>
      </w:r>
      <w:r w:rsidR="00540CA7">
        <w:t>h</w:t>
      </w:r>
      <w:r w:rsidR="00323C1A">
        <w:t>e was th</w:t>
      </w:r>
      <w:r w:rsidR="00540CA7">
        <w:t>e he kept thinking</w:t>
      </w:r>
      <w:r w:rsidR="00323C1A">
        <w:t xml:space="preserve"> he was the dad</w:t>
      </w:r>
      <w:r w:rsidR="00540CA7">
        <w:t>,</w:t>
      </w:r>
      <w:r w:rsidR="00323C1A">
        <w:t xml:space="preserve"> but I got a </w:t>
      </w:r>
      <w:r w:rsidR="00540CA7">
        <w:t>DNA test he wasn't even the dad</w:t>
      </w:r>
      <w:r w:rsidR="00323C1A">
        <w:t xml:space="preserve"> and he was mad.</w:t>
      </w:r>
    </w:p>
    <w:p w14:paraId="652A6B3D" w14:textId="77777777" w:rsidR="00540CA7" w:rsidRDefault="007F5707" w:rsidP="00323C1A">
      <w:r>
        <w:t>I</w:t>
      </w:r>
      <w:r w:rsidR="00540CA7">
        <w:t>: Y</w:t>
      </w:r>
      <w:r w:rsidR="00323C1A">
        <w:t>eah and it sounds like you were just doing so much to make sure that you and the baby were healthy.</w:t>
      </w:r>
      <w:r>
        <w:t xml:space="preserve"> </w:t>
      </w:r>
      <w:r w:rsidR="00323C1A">
        <w:t>It sounds like nobody</w:t>
      </w:r>
      <w:r w:rsidR="00540CA7">
        <w:t xml:space="preserve"> was like believing you.</w:t>
      </w:r>
    </w:p>
    <w:p w14:paraId="272B1C66" w14:textId="3B1122E5" w:rsidR="00540CA7" w:rsidRDefault="00540CA7" w:rsidP="00323C1A">
      <w:r>
        <w:t>P: R</w:t>
      </w:r>
      <w:r w:rsidR="00323C1A">
        <w:t>ight</w:t>
      </w:r>
      <w:r w:rsidR="00294B3E">
        <w:t>.</w:t>
      </w:r>
    </w:p>
    <w:p w14:paraId="67D739F0" w14:textId="4F37ED5C" w:rsidR="00323C1A" w:rsidRDefault="00294B3E" w:rsidP="00323C1A">
      <w:r>
        <w:t>I:</w:t>
      </w:r>
      <w:r w:rsidR="00540CA7">
        <w:t xml:space="preserve"> T</w:t>
      </w:r>
      <w:r w:rsidR="00323C1A">
        <w:t>hat's frustrating.</w:t>
      </w:r>
    </w:p>
    <w:p w14:paraId="591FF3E0" w14:textId="16961F79" w:rsidR="00323C1A" w:rsidRDefault="007F5707" w:rsidP="00323C1A">
      <w:r>
        <w:t>P</w:t>
      </w:r>
      <w:r w:rsidR="00323C1A">
        <w:t>: It is.</w:t>
      </w:r>
    </w:p>
    <w:p w14:paraId="690843C3" w14:textId="5AA169C9" w:rsidR="00323C1A" w:rsidRDefault="007F5707" w:rsidP="00323C1A">
      <w:r>
        <w:t>I</w:t>
      </w:r>
      <w:r w:rsidR="00323C1A">
        <w:t>: What made you kind of decide that it was worth telling your doctor then after</w:t>
      </w:r>
      <w:r w:rsidR="00540CA7">
        <w:t>, after all that had happened?</w:t>
      </w:r>
    </w:p>
    <w:p w14:paraId="2DA9BDA4" w14:textId="08236B54" w:rsidR="00323C1A" w:rsidRDefault="007F5707" w:rsidP="00323C1A">
      <w:r>
        <w:t>P</w:t>
      </w:r>
      <w:r w:rsidR="00323C1A">
        <w:t>: Because I didn't want</w:t>
      </w:r>
      <w:r w:rsidR="00540CA7">
        <w:t>-</w:t>
      </w:r>
      <w:r w:rsidR="00323C1A">
        <w:t xml:space="preserve"> it was our</w:t>
      </w:r>
      <w:r w:rsidR="00540CA7">
        <w:t>-</w:t>
      </w:r>
      <w:r w:rsidR="00323C1A">
        <w:t xml:space="preserve"> one</w:t>
      </w:r>
      <w:r w:rsidR="00540CA7">
        <w:t>,</w:t>
      </w:r>
      <w:r w:rsidR="00323C1A">
        <w:t xml:space="preserve"> my business was already out there and I didn't want to be looke</w:t>
      </w:r>
      <w:r w:rsidR="00540CA7">
        <w:t>d at differently so I basically</w:t>
      </w:r>
      <w:r w:rsidR="00323C1A">
        <w:t xml:space="preserve"> I said t</w:t>
      </w:r>
      <w:r w:rsidR="00540CA7">
        <w:t>o him straight up I said “listen, f</w:t>
      </w:r>
      <w:r w:rsidR="00323C1A">
        <w:t>or the first three</w:t>
      </w:r>
      <w:r w:rsidR="00540CA7">
        <w:t>,</w:t>
      </w:r>
      <w:r w:rsidR="00323C1A">
        <w:t xml:space="preserve"> four days of my pregnancy, when I found out, I w</w:t>
      </w:r>
      <w:r w:rsidR="00540CA7">
        <w:t xml:space="preserve">as pregnant when I had the nausea,  I would smoke a couple, </w:t>
      </w:r>
      <w:r w:rsidR="00323C1A">
        <w:t>you know coup</w:t>
      </w:r>
      <w:r w:rsidR="00540CA7">
        <w:t>le hits off of a blunt, not a bowl, a blunt,</w:t>
      </w:r>
      <w:r>
        <w:t xml:space="preserve"> </w:t>
      </w:r>
      <w:r w:rsidR="00540CA7">
        <w:t>here and there t</w:t>
      </w:r>
      <w:r w:rsidR="00323C1A">
        <w:t>o try to see if that would help</w:t>
      </w:r>
      <w:r w:rsidR="00540CA7">
        <w:t xml:space="preserve"> with</w:t>
      </w:r>
      <w:r w:rsidR="00323C1A">
        <w:t xml:space="preserve"> my</w:t>
      </w:r>
      <w:r w:rsidR="00D00BFC">
        <w:t xml:space="preserve"> nausea” and she was like it's o</w:t>
      </w:r>
      <w:r w:rsidR="00323C1A">
        <w:t>kay, you know you could talk freely here.</w:t>
      </w:r>
      <w:r>
        <w:t xml:space="preserve"> </w:t>
      </w:r>
      <w:r w:rsidR="00323C1A">
        <w:t>I said well</w:t>
      </w:r>
      <w:r w:rsidR="00D00BFC">
        <w:t>,</w:t>
      </w:r>
      <w:r w:rsidR="00323C1A">
        <w:t xml:space="preserve"> how </w:t>
      </w:r>
      <w:r w:rsidR="00D00BFC">
        <w:t xml:space="preserve">do I know that because </w:t>
      </w:r>
      <w:r w:rsidR="003F3997">
        <w:t>I’ve</w:t>
      </w:r>
      <w:r w:rsidR="00D00BFC">
        <w:t xml:space="preserve"> had </w:t>
      </w:r>
      <w:r w:rsidR="001241FE">
        <w:t>CYF</w:t>
      </w:r>
      <w:r w:rsidR="00D00BFC">
        <w:t xml:space="preserve"> called on me. She goes we're not gonna- we're not going to report that. O</w:t>
      </w:r>
      <w:r w:rsidR="00323C1A">
        <w:t>ne</w:t>
      </w:r>
      <w:r w:rsidR="00D00BFC">
        <w:t>,</w:t>
      </w:r>
      <w:r w:rsidR="00323C1A">
        <w:t xml:space="preserve"> your test came back negative</w:t>
      </w:r>
      <w:r w:rsidR="00D00BFC">
        <w:t>. W</w:t>
      </w:r>
      <w:r w:rsidR="00323C1A">
        <w:t>e have tested you every time that you come in. I didn't know that.</w:t>
      </w:r>
      <w:r>
        <w:t xml:space="preserve"> </w:t>
      </w:r>
      <w:r w:rsidR="00323C1A">
        <w:t>But they tested me every time I went in</w:t>
      </w:r>
      <w:r w:rsidR="00D00BFC">
        <w:t xml:space="preserve">. </w:t>
      </w:r>
      <w:r w:rsidR="003F3997">
        <w:t>I’m</w:t>
      </w:r>
      <w:r w:rsidR="00323C1A">
        <w:t xml:space="preserve"> act</w:t>
      </w:r>
      <w:r w:rsidR="00D00BFC">
        <w:t xml:space="preserve">ually glad that they did and </w:t>
      </w:r>
      <w:r w:rsidR="003F3997">
        <w:t>I’m</w:t>
      </w:r>
      <w:r w:rsidR="00323C1A">
        <w:t xml:space="preserve"> glad that </w:t>
      </w:r>
      <w:r w:rsidR="00D00BFC">
        <w:t xml:space="preserve">they didn't tell me, because then I would- </w:t>
      </w:r>
      <w:r w:rsidR="00323C1A">
        <w:t>I would feel singled out again</w:t>
      </w:r>
      <w:r w:rsidR="00D00BFC">
        <w:t>. But, um s</w:t>
      </w:r>
      <w:r w:rsidR="00323C1A">
        <w:t>o after they told me that they were testing me</w:t>
      </w:r>
      <w:r w:rsidR="00D00BFC">
        <w:t>,</w:t>
      </w:r>
      <w:r w:rsidR="00323C1A">
        <w:t xml:space="preserve"> I was like okay</w:t>
      </w:r>
      <w:r w:rsidR="00D00BFC">
        <w:t>,</w:t>
      </w:r>
      <w:r w:rsidR="00323C1A">
        <w:t xml:space="preserve"> cool whatever</w:t>
      </w:r>
      <w:r w:rsidR="00D00BFC">
        <w:t>. A</w:t>
      </w:r>
      <w:r w:rsidR="00323C1A">
        <w:t>nd they said that listen it</w:t>
      </w:r>
      <w:r w:rsidR="00D00BFC">
        <w:t>-</w:t>
      </w:r>
      <w:r w:rsidR="00323C1A">
        <w:t xml:space="preserve"> it helps a little bit</w:t>
      </w:r>
      <w:r w:rsidR="00D00BFC">
        <w:t>. I</w:t>
      </w:r>
      <w:r w:rsidR="00323C1A">
        <w:t xml:space="preserve">t helps the baby's </w:t>
      </w:r>
      <w:r w:rsidR="00D00BFC">
        <w:t>brain develop, little by little.</w:t>
      </w:r>
      <w:r>
        <w:t xml:space="preserve"> </w:t>
      </w:r>
      <w:r w:rsidR="00323C1A">
        <w:t xml:space="preserve">They said that there are certain parts </w:t>
      </w:r>
      <w:r w:rsidR="00D00BFC">
        <w:t>of the brain that don't develop</w:t>
      </w:r>
      <w:r>
        <w:t xml:space="preserve"> </w:t>
      </w:r>
      <w:r w:rsidR="00323C1A">
        <w:t>until after they're born fully.</w:t>
      </w:r>
      <w:r>
        <w:t xml:space="preserve"> </w:t>
      </w:r>
      <w:r w:rsidR="00323C1A">
        <w:t xml:space="preserve">But </w:t>
      </w:r>
      <w:r w:rsidR="00D00BFC">
        <w:t xml:space="preserve">the </w:t>
      </w:r>
      <w:r>
        <w:t xml:space="preserve">marijuana helps </w:t>
      </w:r>
      <w:r w:rsidR="00D00BFC">
        <w:t>a little bit to, um, enhance it. So I was like alright,</w:t>
      </w:r>
      <w:r w:rsidR="00323C1A">
        <w:t xml:space="preserve"> but I didn't want to try it because I just couldn't</w:t>
      </w:r>
      <w:r w:rsidR="00D00BFC">
        <w:t>. But it got to the point where t</w:t>
      </w:r>
      <w:r w:rsidR="00323C1A">
        <w:t>hey told me that I was okay to do it, but I wasn't</w:t>
      </w:r>
      <w:r w:rsidR="00D00BFC">
        <w:t>-</w:t>
      </w:r>
      <w:r w:rsidR="00323C1A">
        <w:t xml:space="preserve"> my personally I wasn't going to because I can't</w:t>
      </w:r>
      <w:r w:rsidR="00D00BFC">
        <w:t>.</w:t>
      </w:r>
      <w:r w:rsidR="00323C1A">
        <w:t xml:space="preserve"> I don't know</w:t>
      </w:r>
      <w:r w:rsidR="00D00BFC">
        <w:t>.</w:t>
      </w:r>
      <w:r w:rsidR="00323C1A">
        <w:t xml:space="preserve"> I just can't stomach it.</w:t>
      </w:r>
    </w:p>
    <w:p w14:paraId="7FF2D3DF" w14:textId="681DDA50" w:rsidR="00323C1A" w:rsidRDefault="007F5707" w:rsidP="00323C1A">
      <w:r>
        <w:t>I</w:t>
      </w:r>
      <w:r w:rsidR="00D00BFC">
        <w:t>: was that- C</w:t>
      </w:r>
      <w:r w:rsidR="00323C1A">
        <w:t>ould you handle it before you got preg</w:t>
      </w:r>
      <w:r w:rsidR="00D00BFC">
        <w:t>nant and</w:t>
      </w:r>
      <w:r w:rsidR="002039B7">
        <w:t>,</w:t>
      </w:r>
      <w:r w:rsidR="00D00BFC">
        <w:t xml:space="preserve"> and it changed or just?</w:t>
      </w:r>
    </w:p>
    <w:p w14:paraId="05305E7E" w14:textId="3A74A137" w:rsidR="00323C1A" w:rsidRDefault="007F5707" w:rsidP="00323C1A">
      <w:r>
        <w:t>P</w:t>
      </w:r>
      <w:r w:rsidR="00A4417E">
        <w:t xml:space="preserve">: Before I got pregnant </w:t>
      </w:r>
      <w:r w:rsidR="003F3997">
        <w:t>I’m</w:t>
      </w:r>
      <w:r w:rsidR="00323C1A">
        <w:t xml:space="preserve"> not gonna lie before I got pregnant, yes, I</w:t>
      </w:r>
      <w:r w:rsidR="00B33C27">
        <w:t xml:space="preserve"> used to smoke it all the time. </w:t>
      </w:r>
      <w:r w:rsidR="00323C1A">
        <w:t>But when I got pregnant</w:t>
      </w:r>
      <w:r w:rsidR="00A4417E">
        <w:t>,</w:t>
      </w:r>
      <w:r w:rsidR="00323C1A">
        <w:t xml:space="preserve"> that was it</w:t>
      </w:r>
      <w:r w:rsidR="00A4417E">
        <w:t>.</w:t>
      </w:r>
      <w:r w:rsidR="00323C1A">
        <w:t xml:space="preserve"> I</w:t>
      </w:r>
      <w:r w:rsidR="00A4417E">
        <w:t xml:space="preserve"> couldn't do it.</w:t>
      </w:r>
      <w:r w:rsidR="00B33C27">
        <w:t xml:space="preserve"> I stopped and </w:t>
      </w:r>
      <w:r w:rsidR="00323C1A">
        <w:t>I told everybody so don't even come around with it, I ca</w:t>
      </w:r>
      <w:r w:rsidR="00A4417E">
        <w:t>n't do it, and then I got my nau- like I said, my nausea</w:t>
      </w:r>
      <w:r w:rsidR="00323C1A">
        <w:t xml:space="preserve"> got really bad, so I tried it and it didn't work, so I completely broke off of it.</w:t>
      </w:r>
    </w:p>
    <w:p w14:paraId="54C860A4" w14:textId="3234B615" w:rsidR="00323C1A" w:rsidRDefault="007F5707" w:rsidP="00323C1A">
      <w:r>
        <w:t>I</w:t>
      </w:r>
      <w:r w:rsidR="00323C1A">
        <w:t>: Did you try to quit was t</w:t>
      </w:r>
      <w:r w:rsidR="00A4417E">
        <w:t xml:space="preserve">hat, like you're like “Okay, </w:t>
      </w:r>
      <w:r w:rsidR="003F3997">
        <w:t>I’m</w:t>
      </w:r>
      <w:r w:rsidR="00A4417E">
        <w:t xml:space="preserve"> pregnant now, </w:t>
      </w:r>
      <w:r w:rsidR="003F3997">
        <w:t>I’m</w:t>
      </w:r>
      <w:r w:rsidR="00323C1A">
        <w:t xml:space="preserve"> going to quit</w:t>
      </w:r>
      <w:r w:rsidR="00A4417E">
        <w:t>”</w:t>
      </w:r>
      <w:r w:rsidR="00323C1A">
        <w:t xml:space="preserve"> or was it a situation where like my body</w:t>
      </w:r>
      <w:r w:rsidR="00A4417E">
        <w:t xml:space="preserve"> doesn't like</w:t>
      </w:r>
      <w:r w:rsidR="006A0427">
        <w:t xml:space="preserve"> this anymore like? How did you-</w:t>
      </w:r>
    </w:p>
    <w:p w14:paraId="7460758B" w14:textId="476259B8" w:rsidR="00323C1A" w:rsidRDefault="007F5707" w:rsidP="00323C1A">
      <w:r>
        <w:lastRenderedPageBreak/>
        <w:t>P</w:t>
      </w:r>
      <w:r w:rsidR="00323C1A">
        <w:t xml:space="preserve">: I was already in the process of trying to quit because I, I felt like it was ruining my </w:t>
      </w:r>
      <w:r w:rsidR="00B33C27">
        <w:t>life</w:t>
      </w:r>
      <w:r w:rsidR="00A4417E">
        <w:t>. And before I got pregnant I was technically, in a way, homeless. B</w:t>
      </w:r>
      <w:r w:rsidR="00323C1A">
        <w:t>ut when I found</w:t>
      </w:r>
      <w:r w:rsidR="00A4417E">
        <w:t xml:space="preserve"> out that I was pregnant I called</w:t>
      </w:r>
      <w:r w:rsidR="00323C1A">
        <w:t xml:space="preserve"> everyone, like all my fa</w:t>
      </w:r>
      <w:r w:rsidR="00B33C27">
        <w:t>mily</w:t>
      </w:r>
      <w:r w:rsidR="00A4417E">
        <w:t>,</w:t>
      </w:r>
      <w:r w:rsidR="00B33C27">
        <w:t xml:space="preserve"> I said listen I need help. </w:t>
      </w:r>
      <w:r w:rsidR="00323C1A">
        <w:t>And everyone said, as long as you get clean, you can c</w:t>
      </w:r>
      <w:r w:rsidR="00A4417E">
        <w:t>ome home. G</w:t>
      </w:r>
      <w:r w:rsidR="00323C1A">
        <w:t>ot cle</w:t>
      </w:r>
      <w:r w:rsidR="00A4417E">
        <w:t>an straight right from the door.</w:t>
      </w:r>
      <w:r w:rsidR="00323C1A">
        <w:t xml:space="preserve"> I told </w:t>
      </w:r>
      <w:r w:rsidR="00A4417E">
        <w:t>I told my adoptive mom. I told bird</w:t>
      </w:r>
      <w:r w:rsidR="00323C1A">
        <w:t xml:space="preserve"> mom</w:t>
      </w:r>
      <w:r w:rsidR="00A4417E">
        <w:t>. I told my uncles, e</w:t>
      </w:r>
      <w:r w:rsidR="00323C1A">
        <w:t>verybody and they all said the same thing</w:t>
      </w:r>
      <w:r w:rsidR="00A4417E">
        <w:t>.</w:t>
      </w:r>
      <w:r w:rsidR="00323C1A">
        <w:t xml:space="preserve"> </w:t>
      </w:r>
      <w:r w:rsidR="00A4417E">
        <w:t>I</w:t>
      </w:r>
      <w:r w:rsidR="00323C1A">
        <w:t>f you get clean, we will come get you</w:t>
      </w:r>
      <w:r w:rsidR="00A4417E">
        <w:t>. And s</w:t>
      </w:r>
      <w:r w:rsidR="00323C1A">
        <w:t>ince then never touched it.</w:t>
      </w:r>
    </w:p>
    <w:p w14:paraId="64F7EFDB" w14:textId="5AE5016F" w:rsidR="00323C1A" w:rsidRDefault="007F5707" w:rsidP="00323C1A">
      <w:r>
        <w:t>I</w:t>
      </w:r>
      <w:r w:rsidR="00323C1A">
        <w:t>: Fo</w:t>
      </w:r>
      <w:r w:rsidR="00A4417E">
        <w:t>ur years ago.</w:t>
      </w:r>
    </w:p>
    <w:p w14:paraId="2A7F0B51" w14:textId="35022C97" w:rsidR="00323C1A" w:rsidRDefault="007F5707" w:rsidP="00323C1A">
      <w:r>
        <w:t>P</w:t>
      </w:r>
      <w:r w:rsidR="00A4417E">
        <w:t>: Y</w:t>
      </w:r>
      <w:r w:rsidR="00323C1A">
        <w:t>eah.</w:t>
      </w:r>
    </w:p>
    <w:p w14:paraId="4C530DC7" w14:textId="65B617CA" w:rsidR="00323C1A" w:rsidRDefault="007F5707" w:rsidP="00323C1A">
      <w:r>
        <w:t>I</w:t>
      </w:r>
      <w:r w:rsidR="00A4417E">
        <w:t>: Congratulations. T</w:t>
      </w:r>
      <w:r w:rsidR="00323C1A">
        <w:t>hat's hard to do.</w:t>
      </w:r>
    </w:p>
    <w:p w14:paraId="72FF96D4" w14:textId="16D7B23A" w:rsidR="00323C1A" w:rsidRDefault="007F5707" w:rsidP="00323C1A">
      <w:r>
        <w:t>P</w:t>
      </w:r>
      <w:r w:rsidR="00323C1A">
        <w:t>: It is very hard.</w:t>
      </w:r>
      <w:r w:rsidR="002D49FE">
        <w:t xml:space="preserve"> </w:t>
      </w:r>
      <w:r w:rsidR="00A4417E">
        <w:t>But I-</w:t>
      </w:r>
      <w:r w:rsidR="00B33C27">
        <w:t xml:space="preserve"> </w:t>
      </w:r>
      <w:r w:rsidR="00323C1A">
        <w:t>I did it.</w:t>
      </w:r>
    </w:p>
    <w:p w14:paraId="00EA4D00" w14:textId="5A077086" w:rsidR="00323C1A" w:rsidRDefault="007F5707" w:rsidP="00323C1A">
      <w:r>
        <w:t>I</w:t>
      </w:r>
      <w:r w:rsidR="00323C1A">
        <w:t xml:space="preserve">: What </w:t>
      </w:r>
      <w:r w:rsidR="00A4417E">
        <w:t>do you mean- o</w:t>
      </w:r>
      <w:r w:rsidR="00323C1A">
        <w:t>kay, so I ha</w:t>
      </w:r>
      <w:r w:rsidR="00A4417E">
        <w:t xml:space="preserve">ve a few questions because I </w:t>
      </w:r>
      <w:r w:rsidR="00323C1A">
        <w:t>just feel like you're</w:t>
      </w:r>
      <w:r w:rsidR="00A4417E">
        <w:t>,</w:t>
      </w:r>
      <w:r w:rsidR="00323C1A">
        <w:t xml:space="preserve"> you're</w:t>
      </w:r>
      <w:r w:rsidR="00A4417E">
        <w:t>,</w:t>
      </w:r>
      <w:r w:rsidR="00323C1A">
        <w:t xml:space="preserve"> what you're telli</w:t>
      </w:r>
      <w:r w:rsidR="00B33C27">
        <w:t xml:space="preserve">ng me is like really important. </w:t>
      </w:r>
      <w:r w:rsidR="00A4417E">
        <w:t xml:space="preserve">You said it was you, </w:t>
      </w:r>
      <w:r w:rsidR="00323C1A">
        <w:t>kind of felt like it was ruining your life like wh</w:t>
      </w:r>
      <w:r w:rsidR="00A4417E">
        <w:t>at was your experiences with it?</w:t>
      </w:r>
    </w:p>
    <w:p w14:paraId="22EE8E34" w14:textId="46FD3FE0" w:rsidR="00323C1A" w:rsidRDefault="007F5707" w:rsidP="00323C1A">
      <w:r>
        <w:t>P</w:t>
      </w:r>
      <w:r w:rsidR="00323C1A">
        <w:t>: I had just been</w:t>
      </w:r>
      <w:r w:rsidR="00A4417E">
        <w:t>,</w:t>
      </w:r>
      <w:r w:rsidR="00323C1A">
        <w:t xml:space="preserve"> every day, I was spending money that I could have used for something</w:t>
      </w:r>
      <w:r w:rsidR="00B33C27">
        <w:t xml:space="preserve"> else</w:t>
      </w:r>
      <w:r w:rsidR="00A4417E">
        <w:t>. S</w:t>
      </w:r>
      <w:r w:rsidR="00B33C27">
        <w:t>o</w:t>
      </w:r>
      <w:r w:rsidR="00A4417E">
        <w:t>, before I got pregnant, um, I would take, well,</w:t>
      </w:r>
      <w:r w:rsidR="00323C1A">
        <w:t xml:space="preserve"> wouldn't take money,</w:t>
      </w:r>
      <w:r w:rsidR="00A4417E">
        <w:t xml:space="preserve"> but I would work for my money, whether I had to clean a family</w:t>
      </w:r>
      <w:r w:rsidR="00323C1A">
        <w:t xml:space="preserve"> friend</w:t>
      </w:r>
      <w:r w:rsidR="00A4417E">
        <w:t>’</w:t>
      </w:r>
      <w:r w:rsidR="00323C1A">
        <w:t>s house or d</w:t>
      </w:r>
      <w:r w:rsidR="00A4417E">
        <w:t xml:space="preserve">o whatever. </w:t>
      </w:r>
      <w:r w:rsidR="00323C1A">
        <w:t xml:space="preserve">I had to work for my money, and then I ended </w:t>
      </w:r>
      <w:r w:rsidR="00A4417E">
        <w:t>up giving all of that money up</w:t>
      </w:r>
      <w:r w:rsidR="00B33C27">
        <w:t xml:space="preserve">. </w:t>
      </w:r>
      <w:r w:rsidR="00323C1A">
        <w:t>And I still had nowhere to go and I felt like I could have used that money</w:t>
      </w:r>
      <w:r w:rsidR="00A4417E">
        <w:t>. Looking at it now, I could’ve</w:t>
      </w:r>
      <w:r w:rsidR="00323C1A">
        <w:t xml:space="preserve"> use</w:t>
      </w:r>
      <w:r w:rsidR="00A4417E">
        <w:t>d</w:t>
      </w:r>
      <w:r w:rsidR="00323C1A">
        <w:t xml:space="preserve"> that money for something else</w:t>
      </w:r>
      <w:r w:rsidR="00A4417E">
        <w:t>. D</w:t>
      </w:r>
      <w:r w:rsidR="00323C1A">
        <w:t>efinitely c</w:t>
      </w:r>
      <w:r w:rsidR="00B33C27">
        <w:t>ould</w:t>
      </w:r>
      <w:r w:rsidR="00A4417E">
        <w:t>’ve</w:t>
      </w:r>
      <w:r w:rsidR="00B33C27">
        <w:t xml:space="preserve"> use it for something else. </w:t>
      </w:r>
      <w:r w:rsidR="00323C1A">
        <w:t>So, after a while like I said I was</w:t>
      </w:r>
      <w:r w:rsidR="00A4417E">
        <w:t xml:space="preserve"> so tired of spending the money.</w:t>
      </w:r>
      <w:r w:rsidR="00323C1A">
        <w:t xml:space="preserve"> I was tired of you know, earning the money but</w:t>
      </w:r>
      <w:r w:rsidR="00A4417E">
        <w:t xml:space="preserve"> not being able to show for it a</w:t>
      </w:r>
      <w:r w:rsidR="00323C1A">
        <w:t>nd I gave up.</w:t>
      </w:r>
    </w:p>
    <w:p w14:paraId="074BDE6F" w14:textId="6B702578" w:rsidR="00323C1A" w:rsidRDefault="007F5707" w:rsidP="00323C1A">
      <w:r>
        <w:t>I</w:t>
      </w:r>
      <w:r w:rsidR="00323C1A">
        <w:t>: When you decided to quit did the like experience of like getting high change or do you</w:t>
      </w:r>
      <w:r w:rsidR="00A4417E">
        <w:t>-</w:t>
      </w:r>
      <w:r w:rsidR="00323C1A">
        <w:t xml:space="preserve"> you just say like I d</w:t>
      </w:r>
      <w:r w:rsidR="00A4417E">
        <w:t xml:space="preserve">on't care what this feels like </w:t>
      </w:r>
      <w:r w:rsidR="003F3997">
        <w:t>I’m</w:t>
      </w:r>
      <w:r w:rsidR="00A4417E">
        <w:t xml:space="preserve"> not going to do it anymore?</w:t>
      </w:r>
    </w:p>
    <w:p w14:paraId="0FF5D864" w14:textId="4B6F34EF" w:rsidR="00323C1A" w:rsidRDefault="007F5707" w:rsidP="00323C1A">
      <w:r>
        <w:t>P</w:t>
      </w:r>
      <w:r w:rsidR="00A4417E">
        <w:t>: I, a</w:t>
      </w:r>
      <w:r w:rsidR="00323C1A">
        <w:t>t first</w:t>
      </w:r>
      <w:r w:rsidR="00A4417E">
        <w:t>,</w:t>
      </w:r>
      <w:r w:rsidR="00323C1A">
        <w:t xml:space="preserve"> I was like panicking because the experience of the high</w:t>
      </w:r>
      <w:r w:rsidR="00A4417E">
        <w:t>,</w:t>
      </w:r>
      <w:r w:rsidR="00323C1A">
        <w:t xml:space="preserve"> it was</w:t>
      </w:r>
      <w:r w:rsidR="00A4417E">
        <w:t>-</w:t>
      </w:r>
      <w:r w:rsidR="00323C1A">
        <w:t xml:space="preserve"> it was</w:t>
      </w:r>
      <w:r w:rsidR="00A4417E">
        <w:t>-</w:t>
      </w:r>
      <w:r w:rsidR="00323C1A">
        <w:t xml:space="preserve"> it was fun like it rela</w:t>
      </w:r>
      <w:r w:rsidR="00B33C27">
        <w:t>xed me</w:t>
      </w:r>
      <w:r w:rsidR="00A4417E">
        <w:t>, calmed me down every day</w:t>
      </w:r>
      <w:r w:rsidR="00B33C27">
        <w:t xml:space="preserve">. </w:t>
      </w:r>
      <w:r w:rsidR="00323C1A">
        <w:t>So the days that I was like really stressed out</w:t>
      </w:r>
      <w:r w:rsidR="00A4417E">
        <w:t>,</w:t>
      </w:r>
      <w:r w:rsidR="00323C1A">
        <w:t xml:space="preserve"> I had that to fall </w:t>
      </w:r>
      <w:r w:rsidR="00B33C27">
        <w:t xml:space="preserve">back on to calm down and relax. </w:t>
      </w:r>
      <w:r w:rsidR="00323C1A">
        <w:t>But</w:t>
      </w:r>
      <w:r w:rsidR="00A4417E">
        <w:t>,</w:t>
      </w:r>
      <w:r w:rsidR="00323C1A">
        <w:t xml:space="preserve"> I didn't want to harm myself anymore like not harm mys</w:t>
      </w:r>
      <w:r w:rsidR="00A4417E">
        <w:t>elf, but I didn't want to hurt m</w:t>
      </w:r>
      <w:r w:rsidR="00323C1A">
        <w:t>y life</w:t>
      </w:r>
      <w:r w:rsidR="00A4417E">
        <w:t>. L</w:t>
      </w:r>
      <w:r w:rsidR="00323C1A">
        <w:t>ike I was tired of ruining my life because of it, and I could</w:t>
      </w:r>
      <w:r w:rsidR="00A4417E">
        <w:t>n’t-</w:t>
      </w:r>
      <w:r w:rsidR="00323C1A">
        <w:t xml:space="preserve"> I wasn't allowed to see my family</w:t>
      </w:r>
      <w:r w:rsidR="00A4417E">
        <w:t>,</w:t>
      </w:r>
      <w:r w:rsidR="00323C1A">
        <w:t xml:space="preserve"> my</w:t>
      </w:r>
      <w:r w:rsidR="00A4417E">
        <w:t>,</w:t>
      </w:r>
      <w:r w:rsidR="00323C1A">
        <w:t xml:space="preserve"> my friends, they started to </w:t>
      </w:r>
      <w:r w:rsidR="00A4417E">
        <w:t>get try to get me on s</w:t>
      </w:r>
      <w:r w:rsidR="00323C1A">
        <w:t xml:space="preserve">moking it more and more </w:t>
      </w:r>
      <w:r w:rsidR="00A4417E">
        <w:t>and more and I didn't want that. So I, I had</w:t>
      </w:r>
      <w:r w:rsidR="00323C1A">
        <w:t xml:space="preserve"> to stop</w:t>
      </w:r>
      <w:r w:rsidR="00A4417E">
        <w:t>. I wanted to see my family.</w:t>
      </w:r>
      <w:r w:rsidR="00323C1A">
        <w:t xml:space="preserve"> I wanted to be able to hang out with my uncle an</w:t>
      </w:r>
      <w:r w:rsidR="00A4417E">
        <w:t>d my cousins and everybody else.</w:t>
      </w:r>
      <w:r w:rsidR="00323C1A">
        <w:t xml:space="preserve"> I wanted to be ab</w:t>
      </w:r>
      <w:r w:rsidR="00A4417E">
        <w:t xml:space="preserve">le to be there with the family </w:t>
      </w:r>
      <w:r w:rsidR="00323C1A">
        <w:t>and be</w:t>
      </w:r>
      <w:r w:rsidR="00A4417E">
        <w:t xml:space="preserve"> able to go to Christmases and T</w:t>
      </w:r>
      <w:r w:rsidR="00323C1A">
        <w:t xml:space="preserve">hanksgiving and everything else, because I wasn't allowed </w:t>
      </w:r>
      <w:r w:rsidR="00A4417E">
        <w:t>to because,</w:t>
      </w:r>
      <w:r w:rsidR="00323C1A">
        <w:t xml:space="preserve"> I was always high. I think it was more of a family thing</w:t>
      </w:r>
      <w:r w:rsidR="00A4417E">
        <w:t>.</w:t>
      </w:r>
      <w:r w:rsidR="00323C1A">
        <w:t xml:space="preserve"> I wanted to be with my family and I didn</w:t>
      </w:r>
      <w:r w:rsidR="00A4417E">
        <w:t>'t want to be by myself anymore. S</w:t>
      </w:r>
      <w:r w:rsidR="00323C1A">
        <w:t>o I think that's like the main reason I quit and the second one was oh crap</w:t>
      </w:r>
      <w:r w:rsidR="00A4417E">
        <w:t xml:space="preserve">, </w:t>
      </w:r>
      <w:r w:rsidR="003F3997">
        <w:t>I’m</w:t>
      </w:r>
      <w:r w:rsidR="00323C1A">
        <w:t xml:space="preserve"> pregnant.</w:t>
      </w:r>
    </w:p>
    <w:p w14:paraId="361F4E9A" w14:textId="77777777" w:rsidR="00A4417E" w:rsidRDefault="007F5707" w:rsidP="00323C1A">
      <w:r>
        <w:t>I</w:t>
      </w:r>
      <w:r w:rsidR="00A4417E">
        <w:t xml:space="preserve">: Yeah it </w:t>
      </w:r>
      <w:r w:rsidR="00323C1A">
        <w:t xml:space="preserve">was like just </w:t>
      </w:r>
      <w:r w:rsidR="00A4417E">
        <w:t>enough, a little incentive more</w:t>
      </w:r>
      <w:r w:rsidR="00323C1A">
        <w:t>.</w:t>
      </w:r>
    </w:p>
    <w:p w14:paraId="2C73F51D" w14:textId="37C7694D" w:rsidR="00A4417E" w:rsidRDefault="00294B3E" w:rsidP="00323C1A">
      <w:r>
        <w:t>P: Y</w:t>
      </w:r>
      <w:r w:rsidR="00A4417E">
        <w:t xml:space="preserve">eah. </w:t>
      </w:r>
    </w:p>
    <w:p w14:paraId="60176778" w14:textId="63D40DDC" w:rsidR="00323C1A" w:rsidRDefault="00A4417E" w:rsidP="00323C1A">
      <w:r>
        <w:t xml:space="preserve">I: </w:t>
      </w:r>
      <w:r w:rsidR="00AE69FF">
        <w:t xml:space="preserve"> </w:t>
      </w:r>
      <w:r>
        <w:t>T</w:t>
      </w:r>
      <w:r w:rsidR="00323C1A">
        <w:t>hat's so interesting.</w:t>
      </w:r>
      <w:r w:rsidR="00AE69FF">
        <w:t xml:space="preserve"> </w:t>
      </w:r>
      <w:r w:rsidR="008E3C99">
        <w:t>Uh, h</w:t>
      </w:r>
      <w:r w:rsidR="00323C1A">
        <w:t>ow did you like what was your preferred way to get high like smoking</w:t>
      </w:r>
      <w:r w:rsidR="008E3C99">
        <w:t>,</w:t>
      </w:r>
      <w:r w:rsidR="00323C1A">
        <w:t xml:space="preserve"> eating it</w:t>
      </w:r>
      <w:r w:rsidR="008E3C99">
        <w:t>,</w:t>
      </w:r>
      <w:r w:rsidR="00323C1A">
        <w:t xml:space="preserve"> bongs</w:t>
      </w:r>
      <w:r w:rsidR="008E3C99">
        <w:t>,</w:t>
      </w:r>
      <w:r w:rsidR="00323C1A">
        <w:t xml:space="preserve"> bowls</w:t>
      </w:r>
      <w:r w:rsidR="008E3C99">
        <w:t>, you know?</w:t>
      </w:r>
    </w:p>
    <w:p w14:paraId="05FA4275" w14:textId="596FFD8C" w:rsidR="00323C1A" w:rsidRDefault="007F5707" w:rsidP="00323C1A">
      <w:r>
        <w:lastRenderedPageBreak/>
        <w:t>P</w:t>
      </w:r>
      <w:r w:rsidR="008E3C99">
        <w:t>: Y</w:t>
      </w:r>
      <w:r w:rsidR="00323C1A">
        <w:t>eah.</w:t>
      </w:r>
      <w:r w:rsidR="00AE69FF">
        <w:t xml:space="preserve"> </w:t>
      </w:r>
      <w:r w:rsidR="00323C1A">
        <w:t>Mostly smoking it</w:t>
      </w:r>
      <w:r w:rsidR="008E3C99">
        <w:t>.</w:t>
      </w:r>
      <w:r w:rsidR="00323C1A">
        <w:t xml:space="preserve"> I</w:t>
      </w:r>
      <w:r w:rsidR="008E3C99">
        <w:t xml:space="preserve"> would smoke it out of the blunt and</w:t>
      </w:r>
      <w:r w:rsidR="00AE69FF">
        <w:t xml:space="preserve"> </w:t>
      </w:r>
      <w:r w:rsidR="003F3997">
        <w:t>I’m</w:t>
      </w:r>
      <w:r w:rsidR="008E3C99">
        <w:t xml:space="preserve"> just one of them </w:t>
      </w:r>
      <w:r w:rsidR="00323C1A">
        <w:t>people that didn't care</w:t>
      </w:r>
      <w:r w:rsidR="008E3C99">
        <w:t xml:space="preserve">. </w:t>
      </w:r>
      <w:r w:rsidR="003F3997">
        <w:t>I’d</w:t>
      </w:r>
      <w:r w:rsidR="00323C1A">
        <w:t xml:space="preserve"> walk around smok</w:t>
      </w:r>
      <w:r w:rsidR="008E3C99">
        <w:t xml:space="preserve">ing it and if a cop stopped me </w:t>
      </w:r>
      <w:r w:rsidR="003F3997">
        <w:t>I’d</w:t>
      </w:r>
      <w:r w:rsidR="00323C1A">
        <w:t xml:space="preserve"> tell them like </w:t>
      </w:r>
      <w:r w:rsidR="008E3C99">
        <w:t>“L</w:t>
      </w:r>
      <w:r w:rsidR="00323C1A">
        <w:t>isten</w:t>
      </w:r>
      <w:r w:rsidR="008E3C99">
        <w:t>,</w:t>
      </w:r>
      <w:r w:rsidR="00323C1A">
        <w:t xml:space="preserve"> </w:t>
      </w:r>
      <w:r w:rsidR="003F3997">
        <w:t>I’m</w:t>
      </w:r>
      <w:r w:rsidR="008E3C99">
        <w:t xml:space="preserve"> going through a </w:t>
      </w:r>
      <w:r w:rsidR="00323C1A">
        <w:t>lot</w:t>
      </w:r>
      <w:r w:rsidR="008E3C99">
        <w:t>. Y</w:t>
      </w:r>
      <w:r w:rsidR="00323C1A">
        <w:t>ou want to throw it</w:t>
      </w:r>
      <w:r w:rsidR="008E3C99">
        <w:t>,</w:t>
      </w:r>
      <w:r w:rsidR="00323C1A">
        <w:t xml:space="preserve"> go ahead and throw</w:t>
      </w:r>
      <w:r w:rsidR="008E3C99">
        <w:t xml:space="preserve"> it,</w:t>
      </w:r>
      <w:r w:rsidR="00323C1A">
        <w:t xml:space="preserve"> but you throw it</w:t>
      </w:r>
      <w:r w:rsidR="008E3C99">
        <w:t xml:space="preserve"> </w:t>
      </w:r>
      <w:r w:rsidR="003F3997">
        <w:t>I’m</w:t>
      </w:r>
      <w:r w:rsidR="00323C1A">
        <w:t xml:space="preserve"> picking it back up.</w:t>
      </w:r>
      <w:r w:rsidR="008E3C99">
        <w:t>”</w:t>
      </w:r>
      <w:r w:rsidR="00AE69FF">
        <w:t xml:space="preserve"> </w:t>
      </w:r>
      <w:r w:rsidR="00323C1A">
        <w:t>And I did. It got to the point where the one officer he watched me pick it up and I burnt the end and I put it right back in my mouth.</w:t>
      </w:r>
      <w:r w:rsidR="00AE69FF">
        <w:t xml:space="preserve"> </w:t>
      </w:r>
      <w:r w:rsidR="00323C1A">
        <w:t xml:space="preserve">I killed all them germs and I put it right back of my mouth and he was like </w:t>
      </w:r>
      <w:r w:rsidR="008E3C99">
        <w:t xml:space="preserve">“yo, </w:t>
      </w:r>
      <w:r w:rsidR="00323C1A">
        <w:t>are you serious</w:t>
      </w:r>
      <w:r w:rsidR="008E3C99">
        <w:t>?”</w:t>
      </w:r>
      <w:r w:rsidR="00323C1A">
        <w:t xml:space="preserve"> I said </w:t>
      </w:r>
      <w:r w:rsidR="008E3C99">
        <w:t>“</w:t>
      </w:r>
      <w:r w:rsidR="00323C1A">
        <w:t>I am</w:t>
      </w:r>
      <w:r w:rsidR="008E3C99">
        <w:t>”</w:t>
      </w:r>
      <w:r w:rsidR="00323C1A">
        <w:t xml:space="preserve"> and he</w:t>
      </w:r>
      <w:r w:rsidR="008E3C99">
        <w:t>-</w:t>
      </w:r>
      <w:r w:rsidR="00323C1A">
        <w:t xml:space="preserve"> he looked right at me and he was like listen.</w:t>
      </w:r>
      <w:r w:rsidR="00AE69FF">
        <w:t xml:space="preserve"> </w:t>
      </w:r>
      <w:r w:rsidR="00323C1A">
        <w:t>He ended up taking me to the police station and tried to get somebody</w:t>
      </w:r>
      <w:r w:rsidR="008E3C99">
        <w:t>,</w:t>
      </w:r>
      <w:r w:rsidR="00323C1A">
        <w:t xml:space="preserve"> one of my family members to come get me and they all told him,</w:t>
      </w:r>
      <w:r w:rsidR="008E3C99">
        <w:t xml:space="preserve"> you might as release her</w:t>
      </w:r>
      <w:r w:rsidR="00323C1A">
        <w:t xml:space="preserve"> b</w:t>
      </w:r>
      <w:r w:rsidR="008E3C99">
        <w:t>ecause we're not coming to get her</w:t>
      </w:r>
      <w:r w:rsidR="00323C1A">
        <w:t>.</w:t>
      </w:r>
      <w:r w:rsidR="00AE69FF">
        <w:t xml:space="preserve"> </w:t>
      </w:r>
      <w:r w:rsidR="00323C1A">
        <w:t xml:space="preserve">And </w:t>
      </w:r>
      <w:r w:rsidR="008E3C99">
        <w:t xml:space="preserve">that's- </w:t>
      </w:r>
      <w:r w:rsidR="00323C1A">
        <w:t>it kind of hurt me.</w:t>
      </w:r>
      <w:r w:rsidR="00AE69FF">
        <w:t xml:space="preserve"> </w:t>
      </w:r>
      <w:r w:rsidR="00323C1A">
        <w:t>I felt</w:t>
      </w:r>
      <w:r w:rsidR="008E3C99">
        <w:t>,</w:t>
      </w:r>
      <w:r w:rsidR="00323C1A">
        <w:t xml:space="preserve"> I felt like I ruin</w:t>
      </w:r>
      <w:r w:rsidR="008E3C99">
        <w:t>ed</w:t>
      </w:r>
      <w:r w:rsidR="00323C1A">
        <w:t xml:space="preserve"> their life too.</w:t>
      </w:r>
      <w:r w:rsidR="00AE69FF">
        <w:t xml:space="preserve"> </w:t>
      </w:r>
      <w:r w:rsidR="008E3C99">
        <w:t>And I I felt like I ruined</w:t>
      </w:r>
      <w:r w:rsidR="00323C1A">
        <w:t xml:space="preserve"> their last name.</w:t>
      </w:r>
      <w:r w:rsidR="00AE69FF">
        <w:t xml:space="preserve"> </w:t>
      </w:r>
      <w:r w:rsidR="008E3C99">
        <w:t>So, b</w:t>
      </w:r>
      <w:r w:rsidR="00323C1A">
        <w:t>ut he did release me</w:t>
      </w:r>
      <w:r w:rsidR="008E3C99">
        <w:t>. H</w:t>
      </w:r>
      <w:r w:rsidR="00323C1A">
        <w:t xml:space="preserve">e put me in a shelter, so I wasn't on the streets anymore, </w:t>
      </w:r>
      <w:r w:rsidR="008E3C99">
        <w:t>and he he helped me find some side jobs, like, um,</w:t>
      </w:r>
      <w:r w:rsidR="00323C1A">
        <w:t xml:space="preserve"> cleaning </w:t>
      </w:r>
      <w:r w:rsidR="008E3C99">
        <w:t xml:space="preserve">and </w:t>
      </w:r>
      <w:r w:rsidR="003F3997">
        <w:t>I’d</w:t>
      </w:r>
      <w:r w:rsidR="00323C1A">
        <w:t xml:space="preserve"> go over and I clean his house for him</w:t>
      </w:r>
      <w:r w:rsidR="008E3C99">
        <w:t>. A</w:t>
      </w:r>
      <w:r w:rsidR="00323C1A">
        <w:t>nd I help the other officers and I volunteer at the fire hall so.</w:t>
      </w:r>
      <w:r w:rsidR="00AE69FF">
        <w:t xml:space="preserve"> </w:t>
      </w:r>
      <w:r w:rsidR="008E3C99">
        <w:t xml:space="preserve">Like </w:t>
      </w:r>
      <w:r w:rsidR="003F3997">
        <w:t>I’d</w:t>
      </w:r>
      <w:r w:rsidR="008E3C99">
        <w:t xml:space="preserve"> clean</w:t>
      </w:r>
      <w:r w:rsidR="00323C1A">
        <w:t xml:space="preserve"> the fire trucks and everything else so.</w:t>
      </w:r>
      <w:r w:rsidR="00AE69FF">
        <w:t xml:space="preserve"> </w:t>
      </w:r>
      <w:r w:rsidR="008E3C99">
        <w:t>Y</w:t>
      </w:r>
      <w:r w:rsidR="00323C1A">
        <w:t>eah he said, as long as I didn't smoke and I turned my life around they'd help me so.</w:t>
      </w:r>
    </w:p>
    <w:p w14:paraId="6CD43A2C" w14:textId="77777777" w:rsidR="00323C1A" w:rsidRDefault="00323C1A" w:rsidP="00323C1A"/>
    <w:p w14:paraId="24C8A89D" w14:textId="77777777" w:rsidR="00323C1A" w:rsidRDefault="00323C1A" w:rsidP="00323C1A">
      <w:r>
        <w:t>173</w:t>
      </w:r>
    </w:p>
    <w:p w14:paraId="40F967FA" w14:textId="77777777" w:rsidR="00323C1A" w:rsidRDefault="00323C1A" w:rsidP="00323C1A">
      <w:r>
        <w:t>00:19:28.710 --&gt; 00:19:42.660</w:t>
      </w:r>
    </w:p>
    <w:p w14:paraId="4F6FBA5F" w14:textId="6CDFF561" w:rsidR="00AE69FF" w:rsidRDefault="007F5707" w:rsidP="00323C1A">
      <w:r>
        <w:t>I</w:t>
      </w:r>
      <w:r w:rsidR="00323C1A">
        <w:t>: It was you</w:t>
      </w:r>
      <w:r w:rsidR="008E3C99">
        <w:t xml:space="preserve"> quit</w:t>
      </w:r>
      <w:r w:rsidR="00323C1A">
        <w:t xml:space="preserve"> like, four years ago, so that was like it became available in medical places like in </w:t>
      </w:r>
      <w:r w:rsidR="008E3C99">
        <w:t>2018 so that was after you quit.</w:t>
      </w:r>
      <w:r w:rsidR="00323C1A">
        <w:t xml:space="preserve"> </w:t>
      </w:r>
      <w:r w:rsidR="003F3997">
        <w:t>How</w:t>
      </w:r>
      <w:r w:rsidR="00323C1A">
        <w:t xml:space="preserve"> do you feel about like me</w:t>
      </w:r>
      <w:r w:rsidR="008E3C99">
        <w:t>dicalization of it, or you know?</w:t>
      </w:r>
    </w:p>
    <w:p w14:paraId="1C7C5CA2" w14:textId="77777777" w:rsidR="00AE69FF" w:rsidRDefault="00AE69FF" w:rsidP="00323C1A"/>
    <w:p w14:paraId="5C1D892E" w14:textId="06DECB50" w:rsidR="00323C1A" w:rsidRDefault="00AE69FF" w:rsidP="00323C1A">
      <w:r>
        <w:t xml:space="preserve">P: </w:t>
      </w:r>
      <w:r w:rsidR="00323C1A">
        <w:t>I honestly I think the whol</w:t>
      </w:r>
      <w:r w:rsidR="008E3C99">
        <w:t>e medical thing “o</w:t>
      </w:r>
      <w:r w:rsidR="00323C1A">
        <w:t>h, would it p</w:t>
      </w:r>
      <w:r w:rsidR="008E3C99">
        <w:t>revents cancer and helps the-</w:t>
      </w:r>
      <w:r w:rsidR="003F3997">
        <w:t>. “</w:t>
      </w:r>
      <w:r w:rsidR="008E3C99">
        <w:t xml:space="preserve"> No,</w:t>
      </w:r>
      <w:r w:rsidR="00323C1A">
        <w:t xml:space="preserve"> it doesn't</w:t>
      </w:r>
      <w:r w:rsidR="008E3C99">
        <w:t>. No</w:t>
      </w:r>
      <w:r w:rsidR="00323C1A">
        <w:t xml:space="preserve"> it doesn't.</w:t>
      </w:r>
      <w:r>
        <w:t xml:space="preserve"> </w:t>
      </w:r>
      <w:r w:rsidR="008E3C99">
        <w:t xml:space="preserve">There's nothing in that it might take the pain away, but </w:t>
      </w:r>
      <w:r w:rsidR="00323C1A">
        <w:t>that's it</w:t>
      </w:r>
      <w:r w:rsidR="008E3C99">
        <w:t>. I</w:t>
      </w:r>
      <w:r w:rsidR="00323C1A">
        <w:t>t doesn't help with the cancer</w:t>
      </w:r>
      <w:r w:rsidR="008E3C99">
        <w:t>. It</w:t>
      </w:r>
      <w:r w:rsidR="00323C1A">
        <w:t xml:space="preserve"> doesn't prevent cancer</w:t>
      </w:r>
      <w:r w:rsidR="008E3C99">
        <w:t>. It doesn't- no all that is lies</w:t>
      </w:r>
      <w:r w:rsidR="00323C1A">
        <w:t>.</w:t>
      </w:r>
      <w:r>
        <w:t xml:space="preserve"> </w:t>
      </w:r>
      <w:r w:rsidR="00323C1A">
        <w:t>Unless they can show proof of how it helps</w:t>
      </w:r>
      <w:r w:rsidR="008E3C99">
        <w:t>. U</w:t>
      </w:r>
      <w:r w:rsidR="00323C1A">
        <w:t>nless they can actually say</w:t>
      </w:r>
      <w:r w:rsidR="008E3C99">
        <w:t>,</w:t>
      </w:r>
      <w:r w:rsidR="00323C1A">
        <w:t xml:space="preserve"> okay</w:t>
      </w:r>
      <w:r w:rsidR="008E3C99">
        <w:t>,</w:t>
      </w:r>
      <w:r w:rsidR="00323C1A">
        <w:t xml:space="preserve"> this person has cancer we're going to do a test.</w:t>
      </w:r>
      <w:r>
        <w:t xml:space="preserve"> </w:t>
      </w:r>
      <w:r w:rsidR="00323C1A">
        <w:t>All right, then I believe that it helps them.</w:t>
      </w:r>
      <w:r>
        <w:t xml:space="preserve"> </w:t>
      </w:r>
      <w:r w:rsidR="008E3C99">
        <w:t>But til then</w:t>
      </w:r>
      <w:r w:rsidR="00323C1A">
        <w:t xml:space="preserve"> I don't help nobody</w:t>
      </w:r>
      <w:r w:rsidR="008E3C99">
        <w:t>. I</w:t>
      </w:r>
      <w:r w:rsidR="00323C1A">
        <w:t>t just</w:t>
      </w:r>
      <w:r w:rsidR="008E3C99">
        <w:t xml:space="preserve"> gives them that relaxation and</w:t>
      </w:r>
      <w:r>
        <w:t xml:space="preserve"> </w:t>
      </w:r>
      <w:r w:rsidR="008E3C99">
        <w:t>i</w:t>
      </w:r>
      <w:r w:rsidR="00323C1A">
        <w:t>t takes the edge away from the pain</w:t>
      </w:r>
      <w:r w:rsidR="008E3C99">
        <w:t>. T</w:t>
      </w:r>
      <w:r w:rsidR="00323C1A">
        <w:t>hat's it</w:t>
      </w:r>
      <w:r w:rsidR="008E3C99">
        <w:t>. All it</w:t>
      </w:r>
      <w:r w:rsidR="00323C1A">
        <w:t xml:space="preserve"> does.</w:t>
      </w:r>
    </w:p>
    <w:p w14:paraId="2FDE633F" w14:textId="03278BE2" w:rsidR="00323C1A" w:rsidRDefault="007F5707" w:rsidP="00323C1A">
      <w:r>
        <w:t>I</w:t>
      </w:r>
      <w:r w:rsidR="008E3C99">
        <w:t>: Why do you think they ha</w:t>
      </w:r>
      <w:r w:rsidR="00323C1A">
        <w:t>ve like shifted it to b</w:t>
      </w:r>
      <w:r w:rsidR="008E3C99">
        <w:t>e medical marijuana no now?</w:t>
      </w:r>
    </w:p>
    <w:p w14:paraId="40FD3CF4" w14:textId="58C4276B" w:rsidR="00AE69FF" w:rsidRDefault="007F5707" w:rsidP="00AE69FF">
      <w:r>
        <w:t>P</w:t>
      </w:r>
      <w:r w:rsidR="008E3C99">
        <w:t>: B</w:t>
      </w:r>
      <w:r w:rsidR="00323C1A">
        <w:t>ecause so many people are smoking it.</w:t>
      </w:r>
      <w:r w:rsidR="00AE69FF">
        <w:t xml:space="preserve"> So many people went to jail for it, for havi</w:t>
      </w:r>
      <w:r w:rsidR="008E3C99">
        <w:t>ng it on them, and if they got t</w:t>
      </w:r>
      <w:r w:rsidR="00AE69FF">
        <w:t>ired th</w:t>
      </w:r>
      <w:r w:rsidR="008E3C99">
        <w:t>rowing people in jail for it. Because there are so many-</w:t>
      </w:r>
      <w:r w:rsidR="00AE69FF">
        <w:t xml:space="preserve"> before it</w:t>
      </w:r>
      <w:r w:rsidR="008E3C99">
        <w:t xml:space="preserve"> became legal so many </w:t>
      </w:r>
      <w:r w:rsidR="003F3997">
        <w:t>people were</w:t>
      </w:r>
      <w:r w:rsidR="00AE69FF">
        <w:t xml:space="preserve"> going to jail for, a</w:t>
      </w:r>
      <w:r w:rsidR="008E3C99">
        <w:t>nd they were getting released, going</w:t>
      </w:r>
      <w:r w:rsidR="00AE69FF">
        <w:t xml:space="preserve"> back</w:t>
      </w:r>
      <w:r w:rsidR="008E3C99">
        <w:t xml:space="preserve"> and</w:t>
      </w:r>
      <w:r w:rsidR="00AE69FF">
        <w:t xml:space="preserve"> getting released</w:t>
      </w:r>
      <w:r w:rsidR="008E3C99">
        <w:t>. L</w:t>
      </w:r>
      <w:r w:rsidR="00AE69FF">
        <w:t>ike I think they got tired of arresting them and releasing them</w:t>
      </w:r>
      <w:r w:rsidR="008E3C99">
        <w:t>,</w:t>
      </w:r>
      <w:r w:rsidR="00AE69FF">
        <w:t xml:space="preserve"> jus</w:t>
      </w:r>
      <w:r w:rsidR="008E3C99">
        <w:t>t to arrest him again and release them. S</w:t>
      </w:r>
      <w:r w:rsidR="00AE69FF">
        <w:t>o I think that's why they legalized it. Is because everyone</w:t>
      </w:r>
      <w:r w:rsidR="002B3756">
        <w:t>’s</w:t>
      </w:r>
      <w:r w:rsidR="00AE69FF">
        <w:t xml:space="preserve"> smoking it.</w:t>
      </w:r>
    </w:p>
    <w:p w14:paraId="5EE577F1" w14:textId="5EB629D9" w:rsidR="00323C1A" w:rsidRDefault="007F5707" w:rsidP="00323C1A">
      <w:r>
        <w:t>I</w:t>
      </w:r>
      <w:r w:rsidR="002B3756">
        <w:t>: Yeah I think that's a good point. I</w:t>
      </w:r>
      <w:r w:rsidR="00323C1A">
        <w:t>t's very</w:t>
      </w:r>
      <w:r w:rsidR="002B3756">
        <w:t>-</w:t>
      </w:r>
      <w:r w:rsidR="00323C1A">
        <w:t xml:space="preserve"> it's more common an</w:t>
      </w:r>
      <w:r w:rsidR="002B3756">
        <w:t>d there's so many n</w:t>
      </w:r>
      <w:r w:rsidR="00323C1A">
        <w:t>onviolent drug offenders in the prison system.</w:t>
      </w:r>
    </w:p>
    <w:p w14:paraId="7BF776D7" w14:textId="69D87068" w:rsidR="00323C1A" w:rsidRDefault="00AE69FF" w:rsidP="00323C1A">
      <w:r>
        <w:t xml:space="preserve">P: </w:t>
      </w:r>
      <w:r w:rsidR="00B77502">
        <w:t>Right.</w:t>
      </w:r>
    </w:p>
    <w:p w14:paraId="7939D978" w14:textId="5A2AE635" w:rsidR="00323C1A" w:rsidRDefault="007F5707" w:rsidP="00323C1A">
      <w:r>
        <w:t>I</w:t>
      </w:r>
      <w:r w:rsidR="00323C1A">
        <w:t xml:space="preserve">: </w:t>
      </w:r>
      <w:r w:rsidR="002B3756">
        <w:t>Do you remember like t</w:t>
      </w:r>
      <w:r w:rsidR="00323C1A">
        <w:t xml:space="preserve">his was four years ago, so you </w:t>
      </w:r>
      <w:r w:rsidR="002B3756">
        <w:t>haven't smoked marijuana in</w:t>
      </w:r>
      <w:r w:rsidR="00323C1A">
        <w:t xml:space="preserve"> that time</w:t>
      </w:r>
      <w:r w:rsidR="002B3756">
        <w:t>.</w:t>
      </w:r>
      <w:r w:rsidR="00323C1A">
        <w:t xml:space="preserve"> Do you remember, like what you were smok</w:t>
      </w:r>
      <w:r w:rsidR="002B3756">
        <w:t>ing daily like a gram, an eighth, or like whatever like the amount?</w:t>
      </w:r>
    </w:p>
    <w:p w14:paraId="2B1D15B0" w14:textId="3040DCFC" w:rsidR="00323C1A" w:rsidRDefault="007F5707" w:rsidP="00323C1A">
      <w:r>
        <w:lastRenderedPageBreak/>
        <w:t>P</w:t>
      </w:r>
      <w:r w:rsidR="00323C1A">
        <w:t xml:space="preserve">: </w:t>
      </w:r>
      <w:r w:rsidR="002B3756">
        <w:t xml:space="preserve">Oh. Um, </w:t>
      </w:r>
      <w:r w:rsidR="00323C1A">
        <w:t>daily.</w:t>
      </w:r>
      <w:r w:rsidR="002B3756">
        <w:t xml:space="preserve"> Let's see. Probably in </w:t>
      </w:r>
      <w:r w:rsidR="00551687">
        <w:t>an</w:t>
      </w:r>
      <w:r w:rsidR="002B3756">
        <w:t xml:space="preserve"> an eighth. S</w:t>
      </w:r>
      <w:r w:rsidR="00AE69FF">
        <w:t>ometimes a little mor</w:t>
      </w:r>
      <w:r w:rsidR="002B3756">
        <w:t>e, but for the most part an eighth every day and</w:t>
      </w:r>
      <w:r w:rsidR="00AE69FF">
        <w:t xml:space="preserve"> I don't</w:t>
      </w:r>
      <w:r w:rsidR="002B3756">
        <w:t>-</w:t>
      </w:r>
      <w:r w:rsidR="00AE69FF">
        <w:t xml:space="preserve"> I don't know why I did it</w:t>
      </w:r>
      <w:r w:rsidR="002B3756">
        <w:t>.</w:t>
      </w:r>
      <w:r w:rsidR="00AE69FF">
        <w:t xml:space="preserve"> I don't even know why I </w:t>
      </w:r>
      <w:r w:rsidR="002B3756">
        <w:t xml:space="preserve">even picked up that first blunt and said yeah </w:t>
      </w:r>
      <w:r w:rsidR="003F3997">
        <w:t>I’ll</w:t>
      </w:r>
      <w:r w:rsidR="00AE69FF">
        <w:t xml:space="preserve"> try it.</w:t>
      </w:r>
    </w:p>
    <w:p w14:paraId="16E18923" w14:textId="1B590675" w:rsidR="00323C1A" w:rsidRDefault="007F5707" w:rsidP="00B77502">
      <w:r>
        <w:t>I</w:t>
      </w:r>
      <w:r w:rsidR="00323C1A">
        <w:t>: When did you try it</w:t>
      </w:r>
      <w:r w:rsidR="002B3756">
        <w:t>? When did you start?</w:t>
      </w:r>
    </w:p>
    <w:p w14:paraId="371B531B" w14:textId="09E12DAF" w:rsidR="00323C1A" w:rsidRDefault="007F5707" w:rsidP="00323C1A">
      <w:r>
        <w:t>P</w:t>
      </w:r>
      <w:r w:rsidR="00323C1A">
        <w:t xml:space="preserve">: </w:t>
      </w:r>
      <w:r w:rsidR="002B3756">
        <w:t>Uh, w</w:t>
      </w:r>
      <w:r w:rsidR="00323C1A">
        <w:t>hen I was 16.</w:t>
      </w:r>
      <w:r w:rsidR="00AE69FF">
        <w:t xml:space="preserve"> </w:t>
      </w:r>
      <w:r w:rsidR="00323C1A">
        <w:t>I went over to my friend's hou</w:t>
      </w:r>
      <w:r w:rsidR="002B3756">
        <w:t>se</w:t>
      </w:r>
      <w:r w:rsidR="00323C1A">
        <w:t xml:space="preserve"> because we were doing a school project, and she had it because she </w:t>
      </w:r>
      <w:r w:rsidR="002B3756">
        <w:t>was holding it for her boyfriend. A</w:t>
      </w:r>
      <w:r w:rsidR="00323C1A">
        <w:t xml:space="preserve">nd she never touched </w:t>
      </w:r>
      <w:r w:rsidR="002B3756">
        <w:t>it a day in her life, but h</w:t>
      </w:r>
      <w:r w:rsidR="00323C1A">
        <w:t>er boyfriend came over because we were all working on the same project</w:t>
      </w:r>
      <w:r w:rsidR="002B3756">
        <w:t>. W</w:t>
      </w:r>
      <w:r w:rsidR="00323C1A">
        <w:t>e went to the same school, so we were working on the same project.</w:t>
      </w:r>
      <w:r w:rsidR="00AE69FF">
        <w:t xml:space="preserve"> </w:t>
      </w:r>
      <w:r w:rsidR="002B3756">
        <w:t>Well, he he rolled a blunt</w:t>
      </w:r>
      <w:r w:rsidR="00323C1A">
        <w:t xml:space="preserve"> and he a</w:t>
      </w:r>
      <w:r w:rsidR="002B3756">
        <w:t>sked her if she wanted to do it. S</w:t>
      </w:r>
      <w:r w:rsidR="00323C1A">
        <w:t xml:space="preserve">he said no, and then she looked at me and she looked back </w:t>
      </w:r>
      <w:r w:rsidR="002B3756">
        <w:t xml:space="preserve">and she was like you know what </w:t>
      </w:r>
      <w:r w:rsidR="003F3997">
        <w:t>I’m</w:t>
      </w:r>
      <w:r w:rsidR="00323C1A">
        <w:t xml:space="preserve"> gonna try it a</w:t>
      </w:r>
      <w:r w:rsidR="002B3756">
        <w:t>nd then he asked me, and I said-</w:t>
      </w:r>
      <w:r w:rsidR="00AE69FF">
        <w:t xml:space="preserve"> </w:t>
      </w:r>
      <w:r w:rsidR="00323C1A">
        <w:t>I was think</w:t>
      </w:r>
      <w:r w:rsidR="002B3756">
        <w:t xml:space="preserve">ing about it. </w:t>
      </w:r>
      <w:r w:rsidR="003F3997">
        <w:t>I’m</w:t>
      </w:r>
      <w:r w:rsidR="00323C1A">
        <w:t xml:space="preserve"> like maybe </w:t>
      </w:r>
      <w:r w:rsidR="002B3756">
        <w:t>and then</w:t>
      </w:r>
      <w:r w:rsidR="00323C1A">
        <w:t xml:space="preserve"> he goes here</w:t>
      </w:r>
      <w:r w:rsidR="00551687">
        <w:t>, just</w:t>
      </w:r>
      <w:r w:rsidR="00323C1A">
        <w:t xml:space="preserve"> one hit won't hurt</w:t>
      </w:r>
      <w:r w:rsidR="002B3756">
        <w:t>. W</w:t>
      </w:r>
      <w:r w:rsidR="00323C1A">
        <w:t>ell that one hit ended up turning into oh okay</w:t>
      </w:r>
      <w:r w:rsidR="00551687">
        <w:t>, I’m</w:t>
      </w:r>
      <w:r w:rsidR="00323C1A">
        <w:t xml:space="preserve"> just gonna keep doing this.</w:t>
      </w:r>
      <w:r w:rsidR="00AE69FF">
        <w:t xml:space="preserve"> </w:t>
      </w:r>
      <w:r w:rsidR="002B3756">
        <w:t>Y</w:t>
      </w:r>
      <w:r w:rsidR="00323C1A">
        <w:t>eah so I can'</w:t>
      </w:r>
      <w:r w:rsidR="002B3756">
        <w:t>t say that I got addicted to it b</w:t>
      </w:r>
      <w:r w:rsidR="00323C1A">
        <w:t>ecaus</w:t>
      </w:r>
      <w:r w:rsidR="002B3756">
        <w:t>e it was so easy for me to quit, b</w:t>
      </w:r>
      <w:r w:rsidR="00323C1A">
        <w:t>ut it wasn't that easy.</w:t>
      </w:r>
    </w:p>
    <w:p w14:paraId="2052DC4E" w14:textId="505DE9CD" w:rsidR="00323C1A" w:rsidRDefault="007F5707" w:rsidP="00323C1A">
      <w:r>
        <w:t>I</w:t>
      </w:r>
      <w:r w:rsidR="00323C1A">
        <w:t>: mm hmm.</w:t>
      </w:r>
      <w:r w:rsidR="00AE69FF">
        <w:t xml:space="preserve"> </w:t>
      </w:r>
      <w:r w:rsidR="00551687">
        <w:t>Yeah</w:t>
      </w:r>
      <w:r w:rsidR="00AE69FF">
        <w:t>. What was the ha</w:t>
      </w:r>
      <w:r w:rsidR="002B3756">
        <w:t>rdest part of it, would you say?</w:t>
      </w:r>
    </w:p>
    <w:p w14:paraId="54B23CCC" w14:textId="2E64FA81" w:rsidR="00323C1A" w:rsidRDefault="007F5707" w:rsidP="00323C1A">
      <w:r>
        <w:t>P</w:t>
      </w:r>
      <w:r w:rsidR="00323C1A">
        <w:t>: Definitely trying to find another way to relax.</w:t>
      </w:r>
      <w:r w:rsidR="00AE69FF">
        <w:t xml:space="preserve"> </w:t>
      </w:r>
      <w:r w:rsidR="00323C1A">
        <w:t>That was the main struggle trying to find another way to relax.</w:t>
      </w:r>
    </w:p>
    <w:p w14:paraId="342007B1" w14:textId="5F1801F6" w:rsidR="00323C1A" w:rsidRDefault="007F5707" w:rsidP="00B77502">
      <w:r>
        <w:t>I</w:t>
      </w:r>
      <w:r w:rsidR="002B3756">
        <w:t>: Y</w:t>
      </w:r>
      <w:r w:rsidR="00323C1A">
        <w:t>eah</w:t>
      </w:r>
      <w:r w:rsidR="002B3756">
        <w:t>, w</w:t>
      </w:r>
      <w:r w:rsidR="00323C1A">
        <w:t>hat did you</w:t>
      </w:r>
      <w:r w:rsidR="002B3756">
        <w:t>-</w:t>
      </w:r>
      <w:r w:rsidR="00323C1A">
        <w:t xml:space="preserve"> what did you find</w:t>
      </w:r>
      <w:r w:rsidR="002B3756">
        <w:t>? What do you use now?</w:t>
      </w:r>
    </w:p>
    <w:p w14:paraId="00207E9E" w14:textId="298249EE" w:rsidR="00323C1A" w:rsidRDefault="007F5707" w:rsidP="00323C1A">
      <w:r>
        <w:t>P</w:t>
      </w:r>
      <w:r w:rsidR="002B3756">
        <w:t>: W</w:t>
      </w:r>
      <w:r w:rsidR="00323C1A">
        <w:t>ell.</w:t>
      </w:r>
      <w:r w:rsidR="00AE69FF">
        <w:t xml:space="preserve"> </w:t>
      </w:r>
      <w:r w:rsidR="002B3756">
        <w:t>Sorry, I got cats and they’re just running</w:t>
      </w:r>
      <w:r w:rsidR="00323C1A">
        <w:t>.</w:t>
      </w:r>
      <w:r w:rsidR="00AE69FF">
        <w:t xml:space="preserve"> </w:t>
      </w:r>
      <w:r w:rsidR="002B3756">
        <w:t xml:space="preserve">For the most part, I like </w:t>
      </w:r>
      <w:r w:rsidR="003F3997">
        <w:t>I’m</w:t>
      </w:r>
      <w:r w:rsidR="002B3756">
        <w:t xml:space="preserve"> </w:t>
      </w:r>
      <w:r w:rsidR="00323C1A">
        <w:t>an arts and crafts</w:t>
      </w:r>
      <w:r w:rsidR="002B3756">
        <w:t>y person</w:t>
      </w:r>
      <w:r w:rsidR="00323C1A">
        <w:t xml:space="preserve"> and I like to do hair, so I ended </w:t>
      </w:r>
      <w:r w:rsidR="002B3756">
        <w:t>up doing like side jobs of e</w:t>
      </w:r>
      <w:r w:rsidR="00323C1A">
        <w:t>veryone, like all my family and friends hair</w:t>
      </w:r>
      <w:r w:rsidR="002B3756">
        <w:t>. A</w:t>
      </w:r>
      <w:r w:rsidR="00323C1A">
        <w:t>nd then I started doing nails</w:t>
      </w:r>
      <w:r w:rsidR="002B3756">
        <w:t>,</w:t>
      </w:r>
      <w:r w:rsidR="00323C1A">
        <w:t xml:space="preserve"> so that was kind of like real calming</w:t>
      </w:r>
      <w:r w:rsidR="002B3756">
        <w:t>. I</w:t>
      </w:r>
      <w:r w:rsidR="00323C1A">
        <w:t>t was fun, for me, and then it got to the point where I started coloring a lo</w:t>
      </w:r>
      <w:r w:rsidR="002B3756">
        <w:t>t and ever since I had my son t</w:t>
      </w:r>
      <w:r w:rsidR="00323C1A">
        <w:t>here is no time to relax.</w:t>
      </w:r>
      <w:r w:rsidR="00AE69FF">
        <w:t xml:space="preserve"> </w:t>
      </w:r>
      <w:r w:rsidR="00323C1A">
        <w:t>You sleep when you sleep you're relaxing</w:t>
      </w:r>
      <w:r w:rsidR="002B3756">
        <w:t>.</w:t>
      </w:r>
    </w:p>
    <w:p w14:paraId="5F38CEAA" w14:textId="185B7F9C" w:rsidR="00323C1A" w:rsidRDefault="007F5707" w:rsidP="00323C1A">
      <w:r>
        <w:t>I</w:t>
      </w:r>
      <w:r w:rsidR="002B3756">
        <w:t>: Y</w:t>
      </w:r>
      <w:r w:rsidR="00323C1A">
        <w:t>eah that makes sense</w:t>
      </w:r>
      <w:r w:rsidR="002B3756">
        <w:t xml:space="preserve">. That’s so cool that you kind of </w:t>
      </w:r>
      <w:r w:rsidR="00323C1A">
        <w:t xml:space="preserve"> you used arts and crafts and like just other kind of </w:t>
      </w:r>
      <w:r w:rsidR="002B3756">
        <w:t xml:space="preserve">like creative stuff at first to </w:t>
      </w:r>
      <w:r w:rsidR="00AE69FF">
        <w:t>help you</w:t>
      </w:r>
      <w:r w:rsidR="002B3756">
        <w:t xml:space="preserve"> c</w:t>
      </w:r>
      <w:r w:rsidR="00323C1A">
        <w:t>alm down.</w:t>
      </w:r>
    </w:p>
    <w:p w14:paraId="56F15B26" w14:textId="108286EB" w:rsidR="00323C1A" w:rsidRDefault="007F5707" w:rsidP="00323C1A">
      <w:r>
        <w:t>P</w:t>
      </w:r>
      <w:r w:rsidR="00323C1A">
        <w:t xml:space="preserve">: I mean still to this day, I still do hair </w:t>
      </w:r>
      <w:r w:rsidR="002B3756">
        <w:t xml:space="preserve">and nails </w:t>
      </w:r>
      <w:r w:rsidR="00323C1A">
        <w:t>because I love to do hair</w:t>
      </w:r>
      <w:r w:rsidR="002B3756">
        <w:t xml:space="preserve">. </w:t>
      </w:r>
      <w:r w:rsidR="003F3997">
        <w:t>I’ll</w:t>
      </w:r>
      <w:r w:rsidR="002B3756">
        <w:t xml:space="preserve"> dy</w:t>
      </w:r>
      <w:r w:rsidR="00323C1A">
        <w:t>e hair</w:t>
      </w:r>
      <w:r w:rsidR="002B3756">
        <w:t xml:space="preserve">, </w:t>
      </w:r>
      <w:r w:rsidR="003F3997">
        <w:t>I’ll</w:t>
      </w:r>
      <w:r w:rsidR="00323C1A">
        <w:t xml:space="preserve"> curl</w:t>
      </w:r>
      <w:r w:rsidR="002B3756">
        <w:t xml:space="preserve"> it, </w:t>
      </w:r>
      <w:r w:rsidR="003F3997">
        <w:t>I’ll</w:t>
      </w:r>
      <w:r w:rsidR="002B3756">
        <w:t xml:space="preserve"> style it, </w:t>
      </w:r>
      <w:r w:rsidR="003F3997">
        <w:t>I’ll</w:t>
      </w:r>
      <w:r w:rsidR="00323C1A">
        <w:t xml:space="preserve"> cut it</w:t>
      </w:r>
      <w:r w:rsidR="002B3756">
        <w:t>,</w:t>
      </w:r>
      <w:r w:rsidR="00323C1A">
        <w:t xml:space="preserve"> whatever you want me to do, I could do it.</w:t>
      </w:r>
      <w:r w:rsidR="002B3756">
        <w:t xml:space="preserve"> Um, I didn't go to school, for it </w:t>
      </w:r>
      <w:r w:rsidR="003F3997">
        <w:t>I’m</w:t>
      </w:r>
      <w:r w:rsidR="002B3756">
        <w:t xml:space="preserve"> self-</w:t>
      </w:r>
      <w:r w:rsidR="00323C1A">
        <w:t>taught</w:t>
      </w:r>
      <w:r w:rsidR="002B3756">
        <w:t xml:space="preserve">. But </w:t>
      </w:r>
      <w:r w:rsidR="003F3997">
        <w:t>I’ve</w:t>
      </w:r>
      <w:r w:rsidR="00323C1A">
        <w:t xml:space="preserve"> had so many people that don't want to pay, you know 150 some odd dollars, just to get their hair done</w:t>
      </w:r>
      <w:r w:rsidR="002B3756">
        <w:t xml:space="preserve">. So, I asked </w:t>
      </w:r>
      <w:r w:rsidR="003F3997">
        <w:t>I’ll</w:t>
      </w:r>
      <w:r w:rsidR="002B3756">
        <w:t xml:space="preserve"> go to a salon and be like “o</w:t>
      </w:r>
      <w:r w:rsidR="00323C1A">
        <w:t>kay, what would you pay</w:t>
      </w:r>
      <w:r w:rsidR="002B3756">
        <w:t>,</w:t>
      </w:r>
      <w:r w:rsidR="00323C1A">
        <w:t xml:space="preserve"> what how much, would</w:t>
      </w:r>
      <w:r w:rsidR="002B3756">
        <w:t xml:space="preserve"> you charge for this to be done a</w:t>
      </w:r>
      <w:r w:rsidR="00323C1A">
        <w:t>nd how long do you think it would take</w:t>
      </w:r>
      <w:r w:rsidR="002B3756">
        <w:t>. S</w:t>
      </w:r>
      <w:r w:rsidR="00323C1A">
        <w:t>o what would be your final price</w:t>
      </w:r>
      <w:r w:rsidR="002B3756">
        <w:t xml:space="preserve">?  They would tell me and </w:t>
      </w:r>
      <w:r w:rsidR="003F3997">
        <w:t>I’d</w:t>
      </w:r>
      <w:r w:rsidR="002B3756">
        <w:t xml:space="preserve"> cut it in half because </w:t>
      </w:r>
      <w:r w:rsidR="003F3997">
        <w:t>I’m</w:t>
      </w:r>
      <w:r w:rsidR="00323C1A">
        <w:t xml:space="preserve"> not technically a </w:t>
      </w:r>
      <w:r w:rsidR="002B3756">
        <w:t xml:space="preserve">professional shop, you know cause </w:t>
      </w:r>
      <w:r w:rsidR="003F3997">
        <w:t>I’m</w:t>
      </w:r>
      <w:r w:rsidR="00323C1A">
        <w:t xml:space="preserve"> working from home</w:t>
      </w:r>
      <w:r w:rsidR="002B3756">
        <w:t>,</w:t>
      </w:r>
      <w:r w:rsidR="00323C1A">
        <w:t xml:space="preserve"> but it's something.</w:t>
      </w:r>
    </w:p>
    <w:p w14:paraId="21923025" w14:textId="1EAAE51D" w:rsidR="00323C1A" w:rsidRDefault="007F5707" w:rsidP="00323C1A">
      <w:r>
        <w:t>I</w:t>
      </w:r>
      <w:r w:rsidR="002B3756">
        <w:t xml:space="preserve">: Yeah and </w:t>
      </w:r>
      <w:r w:rsidR="003F3997">
        <w:t>I’ve</w:t>
      </w:r>
      <w:r w:rsidR="00323C1A">
        <w:t xml:space="preserve"> had professional shops like do me dirty</w:t>
      </w:r>
      <w:r w:rsidR="002B3756">
        <w:t>,</w:t>
      </w:r>
      <w:r w:rsidR="00323C1A">
        <w:t xml:space="preserve"> </w:t>
      </w:r>
      <w:r w:rsidR="002B3756">
        <w:t xml:space="preserve">not and I walked out of there not liking it and I feel like </w:t>
      </w:r>
      <w:r w:rsidR="003F3997">
        <w:t>I’ve</w:t>
      </w:r>
      <w:r w:rsidR="00323C1A">
        <w:t xml:space="preserve"> heard other people that just kind of have the gift, you know.</w:t>
      </w:r>
    </w:p>
    <w:p w14:paraId="6A8AF1C9" w14:textId="0295BC62" w:rsidR="002B3756" w:rsidRDefault="00AE69FF" w:rsidP="00323C1A">
      <w:r>
        <w:t>P</w:t>
      </w:r>
      <w:r w:rsidR="00323C1A">
        <w:t>: Right</w:t>
      </w:r>
      <w:r w:rsidR="00B77502">
        <w:t>.</w:t>
      </w:r>
    </w:p>
    <w:p w14:paraId="3BF6D4B0" w14:textId="447500AC" w:rsidR="00323C1A" w:rsidRDefault="002B3756" w:rsidP="00323C1A">
      <w:r>
        <w:t>I:</w:t>
      </w:r>
      <w:r w:rsidR="00323C1A">
        <w:t xml:space="preserve"> being able to understand what people's faces look good with</w:t>
      </w:r>
      <w:r>
        <w:t>,</w:t>
      </w:r>
      <w:r w:rsidR="00323C1A">
        <w:t xml:space="preserve"> their hair texture</w:t>
      </w:r>
      <w:r>
        <w:t>,</w:t>
      </w:r>
      <w:r w:rsidR="00B77502">
        <w:t xml:space="preserve"> and all that stuff is-</w:t>
      </w:r>
    </w:p>
    <w:p w14:paraId="61BBD15B" w14:textId="06948E37" w:rsidR="002B3756" w:rsidRDefault="002B3756" w:rsidP="00323C1A">
      <w:r>
        <w:t>P: Yeah.</w:t>
      </w:r>
    </w:p>
    <w:p w14:paraId="1FDFD15B" w14:textId="7A9A4311" w:rsidR="00323C1A" w:rsidRDefault="007F5707" w:rsidP="00323C1A">
      <w:r>
        <w:t>I</w:t>
      </w:r>
      <w:r w:rsidR="002B3756">
        <w:t>: Yeah</w:t>
      </w:r>
      <w:r w:rsidR="00323C1A">
        <w:t xml:space="preserve">. I want to ask a </w:t>
      </w:r>
      <w:r w:rsidR="002B3756">
        <w:t>little bit about tobacco use too. Kind of, y</w:t>
      </w:r>
      <w:r w:rsidR="00323C1A">
        <w:t>ou ta</w:t>
      </w:r>
      <w:r w:rsidR="002B3756">
        <w:t xml:space="preserve">lked a lot about marijuana but </w:t>
      </w:r>
      <w:r w:rsidR="003F3997">
        <w:t>I’m</w:t>
      </w:r>
      <w:r w:rsidR="00323C1A">
        <w:t xml:space="preserve"> also curious about like what you think about tobacco use.</w:t>
      </w:r>
    </w:p>
    <w:p w14:paraId="2D60EAF8" w14:textId="6204F339" w:rsidR="00323C1A" w:rsidRDefault="007F5707" w:rsidP="00B77502">
      <w:r>
        <w:lastRenderedPageBreak/>
        <w:t>P</w:t>
      </w:r>
      <w:r w:rsidR="002B3756">
        <w:t>: Um.</w:t>
      </w:r>
      <w:r w:rsidR="00323C1A">
        <w:t xml:space="preserve"> Well, I really.</w:t>
      </w:r>
      <w:r w:rsidR="00EB63EE">
        <w:t xml:space="preserve"> Honestly, I just quit smoking </w:t>
      </w:r>
      <w:r w:rsidR="002B3756">
        <w:t>cigarettes like two weeks ago.</w:t>
      </w:r>
      <w:r w:rsidR="00EB63EE">
        <w:t xml:space="preserve"> I know so proud of myself</w:t>
      </w:r>
      <w:r w:rsidR="00121C8A">
        <w:t>.</w:t>
      </w:r>
      <w:r w:rsidR="00EB63EE">
        <w:t xml:space="preserve"> I haven't touched on</w:t>
      </w:r>
      <w:r w:rsidR="00121C8A">
        <w:t>e</w:t>
      </w:r>
      <w:r w:rsidR="00EB63EE">
        <w:t xml:space="preserve"> since</w:t>
      </w:r>
      <w:r w:rsidR="00121C8A">
        <w:t xml:space="preserve">. </w:t>
      </w:r>
      <w:r w:rsidR="003F3997">
        <w:t>I’m</w:t>
      </w:r>
      <w:r w:rsidR="00121C8A">
        <w:t xml:space="preserve"> not craving them</w:t>
      </w:r>
      <w:r w:rsidR="00B77502">
        <w:t>.</w:t>
      </w:r>
    </w:p>
    <w:p w14:paraId="7A22F166" w14:textId="440C09EB" w:rsidR="00323C1A" w:rsidRDefault="007F5707" w:rsidP="00323C1A">
      <w:r>
        <w:t>I</w:t>
      </w:r>
      <w:r w:rsidR="00F91802">
        <w:t>: T</w:t>
      </w:r>
      <w:r w:rsidR="00323C1A">
        <w:t>hat's hard</w:t>
      </w:r>
      <w:r w:rsidR="00F91802">
        <w:t>.</w:t>
      </w:r>
      <w:r w:rsidR="00323C1A">
        <w:t xml:space="preserve"> I quit smoking before and it's so hard.</w:t>
      </w:r>
    </w:p>
    <w:p w14:paraId="1AAFA1A5" w14:textId="3081D0C0" w:rsidR="00323C1A" w:rsidRDefault="007F5707" w:rsidP="00323C1A">
      <w:r>
        <w:t>P</w:t>
      </w:r>
      <w:r w:rsidR="00323C1A">
        <w:t>: ye</w:t>
      </w:r>
      <w:r w:rsidR="00F91802">
        <w:t>ah like everyone around me smokes</w:t>
      </w:r>
      <w:r w:rsidR="00323C1A">
        <w:t xml:space="preserve"> so</w:t>
      </w:r>
      <w:r w:rsidR="00F91802">
        <w:t>, so it's like okay, do I want it? I think I want it?</w:t>
      </w:r>
      <w:r w:rsidR="00323C1A">
        <w:t xml:space="preserve"> Do I need it now</w:t>
      </w:r>
      <w:r w:rsidR="00F91802">
        <w:t xml:space="preserve">? I don't need it, but you know </w:t>
      </w:r>
      <w:r w:rsidR="003F3997">
        <w:t>I’ll</w:t>
      </w:r>
      <w:r w:rsidR="00323C1A">
        <w:t xml:space="preserve"> get t</w:t>
      </w:r>
      <w:r w:rsidR="00F91802">
        <w:t>hem cravings here and there. B</w:t>
      </w:r>
      <w:r w:rsidR="00323C1A">
        <w:t>ut.</w:t>
      </w:r>
      <w:r w:rsidR="00EB63EE">
        <w:t xml:space="preserve"> </w:t>
      </w:r>
      <w:r w:rsidR="00F91802">
        <w:t xml:space="preserve">I- </w:t>
      </w:r>
      <w:r w:rsidR="00323C1A">
        <w:t>I have Italian in me so for me not to be doing something with my hands</w:t>
      </w:r>
      <w:r w:rsidR="00F91802">
        <w:t>,</w:t>
      </w:r>
      <w:r w:rsidR="00323C1A">
        <w:t xml:space="preserve"> it drives me crazy. It really does so that the motion of the cigarette every day that was like my number one thing</w:t>
      </w:r>
      <w:r w:rsidR="00F91802">
        <w:t>. A</w:t>
      </w:r>
      <w:r w:rsidR="00323C1A">
        <w:t>fter I quit</w:t>
      </w:r>
      <w:r w:rsidR="00F91802">
        <w:t>,</w:t>
      </w:r>
      <w:r w:rsidR="00323C1A">
        <w:t xml:space="preserve"> I didn't know what to do.</w:t>
      </w:r>
      <w:r w:rsidR="00EB63EE">
        <w:t xml:space="preserve"> </w:t>
      </w:r>
      <w:r w:rsidR="00F91802">
        <w:t xml:space="preserve">I was looking at my hands and </w:t>
      </w:r>
      <w:r w:rsidR="003F3997">
        <w:t>I’m</w:t>
      </w:r>
      <w:r w:rsidR="00F91802">
        <w:t xml:space="preserve"> always moving them. </w:t>
      </w:r>
      <w:r w:rsidR="003F3997">
        <w:t>I’m</w:t>
      </w:r>
      <w:r w:rsidR="00F91802">
        <w:t xml:space="preserve"> doing something with them.</w:t>
      </w:r>
      <w:r w:rsidR="00EB63EE">
        <w:t xml:space="preserve"> </w:t>
      </w:r>
      <w:r w:rsidR="00323C1A">
        <w:t>I it was hard to quit</w:t>
      </w:r>
      <w:r w:rsidR="00F91802">
        <w:t>. I</w:t>
      </w:r>
      <w:r w:rsidR="00323C1A">
        <w:t>t was</w:t>
      </w:r>
      <w:r w:rsidR="00F91802">
        <w:t>. I</w:t>
      </w:r>
      <w:r w:rsidR="00323C1A">
        <w:t xml:space="preserve">t's still a struggle, right </w:t>
      </w:r>
      <w:r w:rsidR="00F91802">
        <w:t>now, because of the craving but…</w:t>
      </w:r>
      <w:r w:rsidR="00EB63EE">
        <w:t xml:space="preserve"> </w:t>
      </w:r>
      <w:r w:rsidR="00323C1A">
        <w:t>I can't say craving but the temptations there. But I don't need it, I want it, but I don't need it.</w:t>
      </w:r>
    </w:p>
    <w:p w14:paraId="40C345AA" w14:textId="51E8E402" w:rsidR="00323C1A" w:rsidRDefault="007F5707" w:rsidP="00323C1A">
      <w:r>
        <w:t>I</w:t>
      </w:r>
      <w:r w:rsidR="00323C1A">
        <w:t xml:space="preserve">: </w:t>
      </w:r>
      <w:r w:rsidR="00F91802">
        <w:t>How long did you smoke for?</w:t>
      </w:r>
    </w:p>
    <w:p w14:paraId="7BF5ABF3" w14:textId="7C7D7F90" w:rsidR="00323C1A" w:rsidRDefault="007F5707" w:rsidP="00323C1A">
      <w:r>
        <w:t>P</w:t>
      </w:r>
      <w:r w:rsidR="00F91802">
        <w:t xml:space="preserve">: Hah, oh. Seven years and </w:t>
      </w:r>
      <w:r w:rsidR="003F3997">
        <w:t>I’m</w:t>
      </w:r>
      <w:r w:rsidR="00323C1A">
        <w:t xml:space="preserve"> only 21.</w:t>
      </w:r>
    </w:p>
    <w:p w14:paraId="6960B37E" w14:textId="4807DCC5" w:rsidR="00323C1A" w:rsidRDefault="007F5707" w:rsidP="00323C1A">
      <w:r>
        <w:t>I</w:t>
      </w:r>
      <w:r w:rsidR="00F91802">
        <w:t xml:space="preserve">: Yeah, </w:t>
      </w:r>
      <w:r w:rsidR="00323C1A">
        <w:t>I mean if you gr</w:t>
      </w:r>
      <w:r w:rsidR="00F91802">
        <w:t>ow up in a home where everyone</w:t>
      </w:r>
      <w:r w:rsidR="00323C1A">
        <w:t xml:space="preserve"> smoke so they're always around</w:t>
      </w:r>
      <w:r w:rsidR="00F91802">
        <w:t>. I</w:t>
      </w:r>
      <w:r w:rsidR="00323C1A">
        <w:t xml:space="preserve">t's not hard to get </w:t>
      </w:r>
      <w:r w:rsidR="00F91802">
        <w:t>them when you're very young and</w:t>
      </w:r>
      <w:r w:rsidR="00EB63EE">
        <w:t xml:space="preserve"> </w:t>
      </w:r>
      <w:r w:rsidR="00F91802">
        <w:t>I know the drill</w:t>
      </w:r>
    </w:p>
    <w:p w14:paraId="55EED749" w14:textId="39D50D27" w:rsidR="00323C1A" w:rsidRDefault="007F5707" w:rsidP="00323C1A">
      <w:r>
        <w:t>P</w:t>
      </w:r>
      <w:r w:rsidR="00F91802">
        <w:t>: Y</w:t>
      </w:r>
      <w:r w:rsidR="00323C1A">
        <w:t>eah</w:t>
      </w:r>
      <w:r w:rsidR="00F91802">
        <w:t xml:space="preserve">, my mom, my adoptive </w:t>
      </w:r>
      <w:r w:rsidR="00323C1A">
        <w:t>my mom wasn't happy when she</w:t>
      </w:r>
      <w:r w:rsidR="00F91802">
        <w:t xml:space="preserve"> found out that I was smoking them. B</w:t>
      </w:r>
      <w:r w:rsidR="00323C1A">
        <w:t>ut</w:t>
      </w:r>
      <w:r w:rsidR="00F91802">
        <w:t>,</w:t>
      </w:r>
      <w:r w:rsidR="00323C1A">
        <w:t xml:space="preserve"> she said that she would rather I smoke</w:t>
      </w:r>
      <w:r w:rsidR="00F91802">
        <w:t xml:space="preserve"> them</w:t>
      </w:r>
      <w:r w:rsidR="00323C1A">
        <w:t xml:space="preserve"> in front of her</w:t>
      </w:r>
      <w:r w:rsidR="00F91802">
        <w:t xml:space="preserve"> i</w:t>
      </w:r>
      <w:r w:rsidR="00323C1A">
        <w:t>nstead of hiding it, so I did it for a good year without her knowing</w:t>
      </w:r>
      <w:r w:rsidR="00F91802">
        <w:t>. A</w:t>
      </w:r>
      <w:r w:rsidR="00323C1A">
        <w:t>nd then she found out because she walked into my room and seen all the ashtrays and all the cigarette butts and I tried to keep my room clean</w:t>
      </w:r>
      <w:r w:rsidR="00F91802">
        <w:t>,</w:t>
      </w:r>
      <w:r w:rsidR="00323C1A">
        <w:t xml:space="preserve"> so she couldn't smell it, but she seen that I was smoking.</w:t>
      </w:r>
      <w:r w:rsidR="00EB63EE">
        <w:t xml:space="preserve"> </w:t>
      </w:r>
      <w:r w:rsidR="00323C1A">
        <w:t>So</w:t>
      </w:r>
      <w:r w:rsidR="00F91802">
        <w:t>,</w:t>
      </w:r>
      <w:r w:rsidR="00323C1A">
        <w:t xml:space="preserve"> I mean like I said she wasn't happy with it,</w:t>
      </w:r>
      <w:r w:rsidR="00F91802">
        <w:t xml:space="preserve"> but she told me, she was like </w:t>
      </w:r>
      <w:r w:rsidR="003F3997">
        <w:t>I’d</w:t>
      </w:r>
      <w:r w:rsidR="00323C1A">
        <w:t xml:space="preserve"> rat</w:t>
      </w:r>
      <w:r w:rsidR="00F91802">
        <w:t>her you smoke in front of me tha</w:t>
      </w:r>
      <w:r w:rsidR="00323C1A">
        <w:t>n try to keep it a secret.</w:t>
      </w:r>
      <w:r w:rsidR="00EB63EE">
        <w:t xml:space="preserve"> </w:t>
      </w:r>
      <w:r w:rsidR="00F91802">
        <w:t xml:space="preserve">And I- </w:t>
      </w:r>
      <w:r w:rsidR="003F3997">
        <w:t>I’m</w:t>
      </w:r>
      <w:r w:rsidR="00323C1A">
        <w:t xml:space="preserve"> kind of happy that she had an unders</w:t>
      </w:r>
      <w:r w:rsidR="00F91802">
        <w:t>tanding she goes, she was smoking</w:t>
      </w:r>
      <w:r w:rsidR="00323C1A">
        <w:t>, since she was 10 because of her mom and everybody in her family so.</w:t>
      </w:r>
      <w:r w:rsidR="00EB63EE">
        <w:t xml:space="preserve"> </w:t>
      </w:r>
      <w:r w:rsidR="00323C1A">
        <w:t>She</w:t>
      </w:r>
      <w:r w:rsidR="00F91802">
        <w:t>,</w:t>
      </w:r>
      <w:r w:rsidR="00323C1A">
        <w:t xml:space="preserve"> she rea</w:t>
      </w:r>
      <w:r w:rsidR="00F91802">
        <w:t xml:space="preserve">lly wasn't upset with me which </w:t>
      </w:r>
      <w:r w:rsidR="003F3997">
        <w:t>I’m</w:t>
      </w:r>
      <w:r w:rsidR="00323C1A">
        <w:t xml:space="preserve"> kind of sh</w:t>
      </w:r>
      <w:r w:rsidR="00F91802">
        <w:t>ocked because she's one of them</w:t>
      </w:r>
      <w:r w:rsidR="00EB63EE">
        <w:t xml:space="preserve"> </w:t>
      </w:r>
      <w:r w:rsidR="00F91802">
        <w:t>“</w:t>
      </w:r>
      <w:r w:rsidR="00323C1A">
        <w:t>be a good girl</w:t>
      </w:r>
      <w:r w:rsidR="00F91802">
        <w:t>.” So,</w:t>
      </w:r>
      <w:r w:rsidR="00EB63EE">
        <w:t xml:space="preserve"> </w:t>
      </w:r>
      <w:r w:rsidR="00323C1A">
        <w:t>I was really shocked when she said that.</w:t>
      </w:r>
      <w:r w:rsidR="00EB63EE">
        <w:t xml:space="preserve"> </w:t>
      </w:r>
      <w:r w:rsidR="00F91802">
        <w:t>But,</w:t>
      </w:r>
      <w:r w:rsidR="00EB63EE">
        <w:t xml:space="preserve"> </w:t>
      </w:r>
      <w:r w:rsidR="00F91802">
        <w:t>r</w:t>
      </w:r>
      <w:r w:rsidR="00323C1A">
        <w:t>ight no</w:t>
      </w:r>
      <w:r w:rsidR="00F91802">
        <w:t>w, I don't understand what</w:t>
      </w:r>
      <w:r w:rsidR="00323C1A">
        <w:t xml:space="preserve"> it</w:t>
      </w:r>
      <w:r w:rsidR="00F91802">
        <w:t xml:space="preserve"> did. It</w:t>
      </w:r>
      <w:r w:rsidR="00323C1A">
        <w:t xml:space="preserve"> was just that m</w:t>
      </w:r>
      <w:r w:rsidR="00F91802">
        <w:t>otion. I</w:t>
      </w:r>
      <w:r w:rsidR="00EB63EE">
        <w:t>t always kept me busy</w:t>
      </w:r>
      <w:r w:rsidR="00F91802">
        <w:t>,</w:t>
      </w:r>
      <w:r w:rsidR="00EB63EE">
        <w:t xml:space="preserve"> so </w:t>
      </w:r>
      <w:r w:rsidR="00323C1A">
        <w:t>I don't even know why I picked up a cigarette either</w:t>
      </w:r>
      <w:r w:rsidR="00F91802">
        <w:t>.</w:t>
      </w:r>
      <w:r w:rsidR="00323C1A">
        <w:t xml:space="preserve"> </w:t>
      </w:r>
      <w:r w:rsidR="00551687">
        <w:t>That</w:t>
      </w:r>
      <w:r w:rsidR="00323C1A">
        <w:t xml:space="preserve"> didn't really didn't even do anything for me</w:t>
      </w:r>
      <w:r w:rsidR="00F91802">
        <w:t>,</w:t>
      </w:r>
      <w:r w:rsidR="00323C1A">
        <w:t xml:space="preserve"> i</w:t>
      </w:r>
      <w:r w:rsidR="00F91802">
        <w:t xml:space="preserve">t was just something to do </w:t>
      </w:r>
    </w:p>
    <w:p w14:paraId="0E7C9C0D" w14:textId="59738E40" w:rsidR="00323C1A" w:rsidRDefault="007F5707" w:rsidP="00323C1A">
      <w:r>
        <w:t>I</w:t>
      </w:r>
      <w:r w:rsidR="00323C1A">
        <w:t xml:space="preserve">: </w:t>
      </w:r>
      <w:r w:rsidR="00F91802">
        <w:t xml:space="preserve">Yeah. Di you smoke when you were pregnant </w:t>
      </w:r>
      <w:r w:rsidR="00323C1A">
        <w:t>the first time or did you try to quit</w:t>
      </w:r>
      <w:r w:rsidR="00F91802">
        <w:t>,</w:t>
      </w:r>
      <w:r w:rsidR="00323C1A">
        <w:t xml:space="preserve"> did you cut down, did you keep going</w:t>
      </w:r>
      <w:r w:rsidR="00F91802">
        <w:t>? What was your-</w:t>
      </w:r>
    </w:p>
    <w:p w14:paraId="6E8AD07C" w14:textId="65CB0ECC" w:rsidR="00323C1A" w:rsidRDefault="007F5707" w:rsidP="00323C1A">
      <w:r>
        <w:t>P</w:t>
      </w:r>
      <w:r w:rsidR="00F91802">
        <w:t>: Oh no with</w:t>
      </w:r>
      <w:r w:rsidR="00323C1A">
        <w:t xml:space="preserve"> my first pregnancy, I smoked</w:t>
      </w:r>
      <w:r w:rsidR="00F91802">
        <w:t>. I probably sm</w:t>
      </w:r>
      <w:r w:rsidR="00323C1A">
        <w:t>oke</w:t>
      </w:r>
      <w:r w:rsidR="00F91802">
        <w:t>d a half a pack every day with him. But I did</w:t>
      </w:r>
      <w:r w:rsidR="00323C1A">
        <w:t xml:space="preserve"> eventually cut down, and </w:t>
      </w:r>
      <w:r w:rsidR="00F91802">
        <w:t xml:space="preserve">I was smoking </w:t>
      </w:r>
      <w:r w:rsidR="00323C1A">
        <w:t xml:space="preserve">like five six a day, so I was able to make a </w:t>
      </w:r>
      <w:r w:rsidR="00F91802">
        <w:t>pack last me quite a while. But, um,</w:t>
      </w:r>
      <w:r w:rsidR="00EB63EE">
        <w:t xml:space="preserve"> </w:t>
      </w:r>
      <w:r w:rsidR="00F91802">
        <w:t>t</w:t>
      </w:r>
      <w:r w:rsidR="00323C1A">
        <w:t>hree months before I had him I did quit</w:t>
      </w:r>
      <w:r w:rsidR="00F91802">
        <w:t>. I quit smoking cigarettes a</w:t>
      </w:r>
      <w:r w:rsidR="00323C1A">
        <w:t>n</w:t>
      </w:r>
      <w:r w:rsidR="00E4350B">
        <w:t>d</w:t>
      </w:r>
      <w:r w:rsidR="00F91802">
        <w:t xml:space="preserve"> then, after I had him I quit and I wasn't smoking for w</w:t>
      </w:r>
      <w:r w:rsidR="00323C1A">
        <w:t>hat three and a half months aft</w:t>
      </w:r>
      <w:r w:rsidR="00F91802">
        <w:t>er I had</w:t>
      </w:r>
      <w:r w:rsidR="00323C1A">
        <w:t xml:space="preserve"> and then the urge to pick up that first cigarette because it wasn't for me, but I picked it up and I lit it, and that was like okay now I need that.</w:t>
      </w:r>
    </w:p>
    <w:p w14:paraId="05BD3F4D" w14:textId="7EAA834F" w:rsidR="00323C1A" w:rsidRDefault="007F5707" w:rsidP="00323C1A">
      <w:r>
        <w:t>I</w:t>
      </w:r>
      <w:r w:rsidR="00F91802">
        <w:t xml:space="preserve">: Yeah, they’re </w:t>
      </w:r>
      <w:r w:rsidR="00323C1A">
        <w:t>so addictive.</w:t>
      </w:r>
    </w:p>
    <w:p w14:paraId="6FE97BD7" w14:textId="068F6011" w:rsidR="00323C1A" w:rsidRDefault="007F5707" w:rsidP="00323C1A">
      <w:r>
        <w:t>P</w:t>
      </w:r>
      <w:r w:rsidR="00E4350B">
        <w:t xml:space="preserve">: They are. </w:t>
      </w:r>
      <w:r w:rsidR="00323C1A">
        <w:t>They are.</w:t>
      </w:r>
    </w:p>
    <w:p w14:paraId="7BCC4657" w14:textId="53761DFD" w:rsidR="00323C1A" w:rsidRDefault="007F5707" w:rsidP="00323C1A">
      <w:r>
        <w:t>I</w:t>
      </w:r>
      <w:r w:rsidR="00323C1A">
        <w:t>: Was</w:t>
      </w:r>
      <w:r w:rsidR="00F91802">
        <w:t xml:space="preserve"> it hard to quit when you were- that first time?</w:t>
      </w:r>
    </w:p>
    <w:p w14:paraId="3A2C56CE" w14:textId="21202ECD" w:rsidR="00323C1A" w:rsidRDefault="007F5707" w:rsidP="00323C1A">
      <w:r>
        <w:t>P</w:t>
      </w:r>
      <w:r w:rsidR="00F91802">
        <w:t>: N</w:t>
      </w:r>
      <w:r w:rsidR="00323C1A">
        <w:t>ot</w:t>
      </w:r>
      <w:r w:rsidR="00E4350B">
        <w:t xml:space="preserve"> really</w:t>
      </w:r>
      <w:r w:rsidR="00F91802">
        <w:t xml:space="preserve">, I mean the first </w:t>
      </w:r>
      <w:r w:rsidR="00551687">
        <w:t>time it</w:t>
      </w:r>
      <w:r w:rsidR="00323C1A">
        <w:t xml:space="preserve"> was i</w:t>
      </w:r>
      <w:r w:rsidR="00F91802">
        <w:t xml:space="preserve">t was hard in a way, but I just- </w:t>
      </w:r>
      <w:r w:rsidR="00323C1A">
        <w:t>I completely sto</w:t>
      </w:r>
      <w:r w:rsidR="00F91802">
        <w:t xml:space="preserve">pped. </w:t>
      </w:r>
      <w:r w:rsidR="00E4350B">
        <w:t xml:space="preserve">I don't know how I did it. But I completely stopped. </w:t>
      </w:r>
      <w:r w:rsidR="00323C1A">
        <w:t xml:space="preserve">I bought a pack of cigarettes and went through every single </w:t>
      </w:r>
      <w:r w:rsidR="00323C1A">
        <w:lastRenderedPageBreak/>
        <w:t>one of them,</w:t>
      </w:r>
      <w:r w:rsidR="00E4350B">
        <w:t xml:space="preserve"> you know within a couple days. </w:t>
      </w:r>
      <w:r w:rsidR="00323C1A">
        <w:t>And I just never picked one up after that</w:t>
      </w:r>
      <w:r w:rsidR="00F91802">
        <w:t>.</w:t>
      </w:r>
      <w:r w:rsidR="00323C1A">
        <w:t xml:space="preserve"> I don't know why</w:t>
      </w:r>
      <w:r w:rsidR="00F91802">
        <w:t>.</w:t>
      </w:r>
      <w:r w:rsidR="00323C1A">
        <w:t xml:space="preserve"> </w:t>
      </w:r>
      <w:r w:rsidR="00F91802">
        <w:t>I don't know how I quit but</w:t>
      </w:r>
      <w:r w:rsidR="00E4350B">
        <w:t xml:space="preserve"> </w:t>
      </w:r>
      <w:r w:rsidR="00F91802">
        <w:t>I just quit.</w:t>
      </w:r>
      <w:r w:rsidR="00E4350B">
        <w:t xml:space="preserve"> </w:t>
      </w:r>
      <w:r w:rsidR="00F91802">
        <w:t xml:space="preserve">This </w:t>
      </w:r>
      <w:r w:rsidR="00E4350B">
        <w:t>time it was super hard</w:t>
      </w:r>
      <w:r w:rsidR="00F91802">
        <w:t>.</w:t>
      </w:r>
      <w:r w:rsidR="00E4350B">
        <w:t xml:space="preserve"> </w:t>
      </w:r>
      <w:r w:rsidR="00F91802">
        <w:t>Y</w:t>
      </w:r>
      <w:r w:rsidR="00323C1A">
        <w:t>eah this time it's a struggle</w:t>
      </w:r>
      <w:r w:rsidR="00F91802">
        <w:t>. I</w:t>
      </w:r>
      <w:r w:rsidR="00323C1A">
        <w:t xml:space="preserve"> want </w:t>
      </w:r>
      <w:r w:rsidR="00F91802">
        <w:t xml:space="preserve">one but </w:t>
      </w:r>
      <w:r w:rsidR="00323C1A">
        <w:t>I don't need it.</w:t>
      </w:r>
    </w:p>
    <w:p w14:paraId="11E5C388" w14:textId="2FBCF2A5" w:rsidR="00323C1A" w:rsidRDefault="007F5707" w:rsidP="00323C1A">
      <w:r>
        <w:t>I</w:t>
      </w:r>
      <w:r w:rsidR="00323C1A">
        <w:t xml:space="preserve">: </w:t>
      </w:r>
      <w:r w:rsidR="00F91802">
        <w:t>Do you quit cold t</w:t>
      </w:r>
      <w:r w:rsidR="00323C1A">
        <w:t>urkey or do you do it like</w:t>
      </w:r>
      <w:r w:rsidR="00F91802">
        <w:t>, what's your method?</w:t>
      </w:r>
    </w:p>
    <w:p w14:paraId="663FE6AE" w14:textId="77777777" w:rsidR="00F91802" w:rsidRDefault="007F5707" w:rsidP="00323C1A">
      <w:r>
        <w:t>P</w:t>
      </w:r>
      <w:r w:rsidR="00323C1A">
        <w:t>: The first ti</w:t>
      </w:r>
      <w:r w:rsidR="00F91802">
        <w:t>me I did it, I quit cold t</w:t>
      </w:r>
      <w:r w:rsidR="00E4350B">
        <w:t xml:space="preserve">urkey. And </w:t>
      </w:r>
      <w:r w:rsidR="00323C1A">
        <w:t>I felt better about myself, thou</w:t>
      </w:r>
      <w:r w:rsidR="00F91802">
        <w:t>gh, because I had more energy. This time</w:t>
      </w:r>
      <w:r w:rsidR="00E4350B">
        <w:t xml:space="preserve"> I cut myself down. </w:t>
      </w:r>
    </w:p>
    <w:p w14:paraId="53429AE1" w14:textId="77777777" w:rsidR="00F91802" w:rsidRDefault="00F91802" w:rsidP="00323C1A"/>
    <w:p w14:paraId="2C153FEE" w14:textId="1AE4543B" w:rsidR="00F91802" w:rsidRDefault="00B77502" w:rsidP="00323C1A">
      <w:r>
        <w:t>I: Y</w:t>
      </w:r>
      <w:r w:rsidR="00F91802">
        <w:t xml:space="preserve">eah. </w:t>
      </w:r>
    </w:p>
    <w:p w14:paraId="451A9F77" w14:textId="6632077C" w:rsidR="00323C1A" w:rsidRDefault="00F91802" w:rsidP="00323C1A">
      <w:r>
        <w:t>P: Y</w:t>
      </w:r>
      <w:r w:rsidR="00323C1A">
        <w:t>eah</w:t>
      </w:r>
      <w:r>
        <w:t>,</w:t>
      </w:r>
      <w:r w:rsidR="00323C1A">
        <w:t xml:space="preserve"> so I was smoking, maybe a couple hits off of a cigarette here and there, because I used to short them</w:t>
      </w:r>
      <w:r>
        <w:t xml:space="preserve">. </w:t>
      </w:r>
      <w:r w:rsidR="003F3997">
        <w:t>I’d</w:t>
      </w:r>
      <w:r>
        <w:t xml:space="preserve"> </w:t>
      </w:r>
      <w:r w:rsidR="00323C1A">
        <w:t>smoke half</w:t>
      </w:r>
      <w:r>
        <w:t>,</w:t>
      </w:r>
      <w:r w:rsidR="00323C1A">
        <w:t xml:space="preserve"> put it out</w:t>
      </w:r>
      <w:r>
        <w:t>,</w:t>
      </w:r>
      <w:r w:rsidR="00323C1A">
        <w:t xml:space="preserve"> wait a couple hours</w:t>
      </w:r>
      <w:r>
        <w:t>,</w:t>
      </w:r>
      <w:r w:rsidR="00323C1A">
        <w:t xml:space="preserve"> smoke </w:t>
      </w:r>
      <w:r>
        <w:t>half and be done. B</w:t>
      </w:r>
      <w:r w:rsidR="00323C1A">
        <w:t>ut before I quit for about three days</w:t>
      </w:r>
      <w:r>
        <w:t>,</w:t>
      </w:r>
      <w:r w:rsidR="00323C1A">
        <w:t xml:space="preserve"> I was</w:t>
      </w:r>
      <w:r>
        <w:t xml:space="preserve"> taking a couple hits putting it out,</w:t>
      </w:r>
      <w:r w:rsidR="00E4350B">
        <w:t xml:space="preserve"> take a couple hits</w:t>
      </w:r>
      <w:r>
        <w:t>,</w:t>
      </w:r>
      <w:r w:rsidR="00E4350B">
        <w:t xml:space="preserve"> put it out. </w:t>
      </w:r>
      <w:r w:rsidR="00323C1A">
        <w:t>And then it got to a point where I was, like all right, I don't want that, so I was always keeping myself busy.</w:t>
      </w:r>
    </w:p>
    <w:p w14:paraId="2EBBE6EC" w14:textId="44802B4F" w:rsidR="00A301F7" w:rsidRDefault="007F5707" w:rsidP="00323C1A">
      <w:r>
        <w:t>I</w:t>
      </w:r>
      <w:r w:rsidR="00A301F7">
        <w:t>: Y</w:t>
      </w:r>
      <w:r w:rsidR="00E4350B">
        <w:t xml:space="preserve">eah. </w:t>
      </w:r>
      <w:r w:rsidR="00A301F7">
        <w:t>I feel like business,</w:t>
      </w:r>
      <w:r w:rsidR="00323C1A">
        <w:t xml:space="preserve"> is important for you to just not just to be able</w:t>
      </w:r>
      <w:r w:rsidR="00E4350B">
        <w:t xml:space="preserve"> to forget that maybe you want</w:t>
      </w:r>
      <w:r w:rsidR="00A301F7">
        <w:t xml:space="preserve"> one</w:t>
      </w:r>
      <w:r w:rsidR="00E4350B">
        <w:t>.</w:t>
      </w:r>
    </w:p>
    <w:p w14:paraId="4519A63B" w14:textId="77777777" w:rsidR="00A301F7" w:rsidRDefault="00A301F7" w:rsidP="00323C1A">
      <w:r>
        <w:t>P:</w:t>
      </w:r>
      <w:r w:rsidR="00E4350B">
        <w:t xml:space="preserve"> </w:t>
      </w:r>
      <w:r>
        <w:t>Y</w:t>
      </w:r>
      <w:r w:rsidR="00323C1A">
        <w:t xml:space="preserve">eah </w:t>
      </w:r>
    </w:p>
    <w:p w14:paraId="0ED09EBA" w14:textId="2852B34E" w:rsidR="00323C1A" w:rsidRDefault="00A301F7" w:rsidP="00323C1A">
      <w:r>
        <w:t>I: D</w:t>
      </w:r>
      <w:r w:rsidR="00323C1A">
        <w:t xml:space="preserve">o you think that, like one like marijuana </w:t>
      </w:r>
      <w:r>
        <w:t xml:space="preserve">or </w:t>
      </w:r>
      <w:r w:rsidR="00323C1A">
        <w:t xml:space="preserve">tobacco </w:t>
      </w:r>
      <w:r>
        <w:t>is like worse or better for you?</w:t>
      </w:r>
    </w:p>
    <w:p w14:paraId="43CECAF0" w14:textId="2FFB859B" w:rsidR="00323C1A" w:rsidRDefault="007F5707" w:rsidP="00323C1A">
      <w:r>
        <w:t>P</w:t>
      </w:r>
      <w:r w:rsidR="00E4350B">
        <w:t>: u</w:t>
      </w:r>
      <w:r w:rsidR="00AE2039">
        <w:t xml:space="preserve">m, </w:t>
      </w:r>
      <w:r w:rsidR="00551687">
        <w:t>honestly if</w:t>
      </w:r>
      <w:r w:rsidR="00323C1A">
        <w:t xml:space="preserve"> I had to say one was worse, I definit</w:t>
      </w:r>
      <w:r w:rsidR="00AE2039">
        <w:t>ely say tobacco is worse</w:t>
      </w:r>
      <w:r w:rsidR="00E4350B">
        <w:t xml:space="preserve">. </w:t>
      </w:r>
      <w:r w:rsidR="00AE2039">
        <w:t xml:space="preserve">I can't really say that marijuana is worse only because </w:t>
      </w:r>
      <w:r w:rsidR="003F3997">
        <w:t>I’ve</w:t>
      </w:r>
      <w:r w:rsidR="00323C1A">
        <w:t xml:space="preserve"> had the effects of b</w:t>
      </w:r>
      <w:r w:rsidR="00E4350B">
        <w:t xml:space="preserve">oth of them, and my family has. </w:t>
      </w:r>
      <w:r w:rsidR="00323C1A">
        <w:t>My whole family has been smoking cigarettes and two of them act</w:t>
      </w:r>
      <w:r w:rsidR="00AE2039">
        <w:t>ually have lung cancer</w:t>
      </w:r>
      <w:r w:rsidR="00323C1A">
        <w:t xml:space="preserve"> because </w:t>
      </w:r>
      <w:r w:rsidR="00E4350B">
        <w:t>of the cigarettes</w:t>
      </w:r>
      <w:r w:rsidR="00AE2039">
        <w:t>. So it's like</w:t>
      </w:r>
      <w:r w:rsidR="00E4350B">
        <w:t xml:space="preserve"> </w:t>
      </w:r>
      <w:r w:rsidR="00551687">
        <w:t>if</w:t>
      </w:r>
      <w:r w:rsidR="00323C1A">
        <w:t xml:space="preserve"> </w:t>
      </w:r>
      <w:r w:rsidR="00AE2039">
        <w:t xml:space="preserve">I had to pick one or the other to </w:t>
      </w:r>
      <w:r w:rsidR="00323C1A">
        <w:t>be worse</w:t>
      </w:r>
      <w:r w:rsidR="00AE2039">
        <w:t>, definitely tobacco. B</w:t>
      </w:r>
      <w:r w:rsidR="00323C1A">
        <w:t>ecause I still have yet to find</w:t>
      </w:r>
      <w:r w:rsidR="00E4350B">
        <w:t xml:space="preserve"> out what's bad with marijuana.</w:t>
      </w:r>
      <w:r w:rsidR="00AE2039">
        <w:t xml:space="preserve"> </w:t>
      </w:r>
    </w:p>
    <w:p w14:paraId="244BAEE7" w14:textId="6EE7C9AB" w:rsidR="00323C1A" w:rsidRDefault="007F5707" w:rsidP="00323C1A">
      <w:r>
        <w:t>I</w:t>
      </w:r>
      <w:r w:rsidR="00323C1A">
        <w:t xml:space="preserve">: </w:t>
      </w:r>
      <w:r w:rsidR="00AE2039">
        <w:t>Do you talk about like quitting s</w:t>
      </w:r>
      <w:r w:rsidR="00323C1A">
        <w:t>moking with anyone</w:t>
      </w:r>
      <w:r w:rsidR="00AE2039">
        <w:t>? L</w:t>
      </w:r>
      <w:r w:rsidR="00323C1A">
        <w:t>ike do you have like support for t</w:t>
      </w:r>
      <w:r w:rsidR="00AE2039">
        <w:t>hat or is that something you do on your own?</w:t>
      </w:r>
    </w:p>
    <w:p w14:paraId="4666443D" w14:textId="49082985" w:rsidR="00323C1A" w:rsidRDefault="007F5707" w:rsidP="00323C1A">
      <w:r>
        <w:t>P</w:t>
      </w:r>
      <w:r w:rsidR="00AE2039">
        <w:t xml:space="preserve">: I. I can say, I have some support but </w:t>
      </w:r>
      <w:r w:rsidR="00323C1A">
        <w:t>not really</w:t>
      </w:r>
      <w:r w:rsidR="00AE2039">
        <w:t>. I</w:t>
      </w:r>
      <w:r w:rsidR="00323C1A">
        <w:t>t was something that I it's</w:t>
      </w:r>
      <w:r w:rsidR="00E4350B">
        <w:t xml:space="preserve"> something I do on my own like. </w:t>
      </w:r>
      <w:r w:rsidR="00323C1A">
        <w:t>I don't know h</w:t>
      </w:r>
      <w:r w:rsidR="00E4350B">
        <w:t>ow t</w:t>
      </w:r>
      <w:r w:rsidR="00AE2039">
        <w:t>o explain it but it's just when I quit</w:t>
      </w:r>
      <w:r w:rsidR="00E4350B">
        <w:t xml:space="preserve"> </w:t>
      </w:r>
      <w:r w:rsidR="00AE2039">
        <w:t xml:space="preserve">I I was by myself. I told myself </w:t>
      </w:r>
      <w:r w:rsidR="003F3997">
        <w:t>I’m</w:t>
      </w:r>
      <w:r w:rsidR="00323C1A">
        <w:t xml:space="preserve"> done that's it</w:t>
      </w:r>
      <w:r w:rsidR="00AE2039">
        <w:t>.</w:t>
      </w:r>
      <w:r w:rsidR="00323C1A">
        <w:t xml:space="preserve"> I want a better life</w:t>
      </w:r>
      <w:r w:rsidR="00AE2039">
        <w:t>.</w:t>
      </w:r>
      <w:r w:rsidR="00323C1A">
        <w:t xml:space="preserve"> I have asthma, as it is so it was really taking a toll on my lungs and for me to quit and be able to actually bre</w:t>
      </w:r>
      <w:r w:rsidR="00AE2039">
        <w:t>athe again,</w:t>
      </w:r>
      <w:r w:rsidR="00E4350B">
        <w:t xml:space="preserve"> </w:t>
      </w:r>
      <w:r w:rsidR="00323C1A">
        <w:t>I feel so much better because I I couldn't even run</w:t>
      </w:r>
      <w:r w:rsidR="00AE2039">
        <w:t>. W</w:t>
      </w:r>
      <w:r w:rsidR="00323C1A">
        <w:t>hen I was smoking I couldn't run</w:t>
      </w:r>
      <w:r w:rsidR="00AE2039">
        <w:t>. I</w:t>
      </w:r>
      <w:r w:rsidR="00323C1A">
        <w:t>f I ran</w:t>
      </w:r>
      <w:r w:rsidR="00AE2039">
        <w:t>, I was done&gt;</w:t>
      </w:r>
      <w:r w:rsidR="00323C1A">
        <w:t xml:space="preserve"> I w</w:t>
      </w:r>
      <w:r w:rsidR="00AE2039">
        <w:t>as gonna have an asthma attack. N</w:t>
      </w:r>
      <w:r w:rsidR="00323C1A">
        <w:t>ow I can run three miles and back and be fine.</w:t>
      </w:r>
    </w:p>
    <w:p w14:paraId="7FF0F2CE" w14:textId="7ACB37A7" w:rsidR="00323C1A" w:rsidRDefault="007F5707" w:rsidP="00323C1A">
      <w:r>
        <w:t>I</w:t>
      </w:r>
      <w:r w:rsidR="00323C1A">
        <w:t>: It does feel good when</w:t>
      </w:r>
      <w:r w:rsidR="00E4350B">
        <w:t xml:space="preserve"> your body starts to like heal. </w:t>
      </w:r>
      <w:r w:rsidR="00323C1A">
        <w:t>Which one, do you think wa</w:t>
      </w:r>
      <w:r w:rsidR="00FA35E0">
        <w:t>s harder for you to quit so far?</w:t>
      </w:r>
    </w:p>
    <w:p w14:paraId="0BA8A67B" w14:textId="4B2DDE9D" w:rsidR="00323C1A" w:rsidRDefault="007F5707" w:rsidP="00323C1A">
      <w:r>
        <w:t>P</w:t>
      </w:r>
      <w:r w:rsidR="00323C1A">
        <w:t>:</w:t>
      </w:r>
      <w:r w:rsidR="00FA35E0">
        <w:t xml:space="preserve"> Definitely cigarettes because </w:t>
      </w:r>
      <w:r w:rsidR="003F3997">
        <w:t>I’ve</w:t>
      </w:r>
      <w:r w:rsidR="00FA35E0">
        <w:t xml:space="preserve"> been doing them longer</w:t>
      </w:r>
      <w:r w:rsidR="00323C1A">
        <w:t xml:space="preserve"> than marijuana</w:t>
      </w:r>
      <w:r w:rsidR="00FA35E0">
        <w:t>. S</w:t>
      </w:r>
      <w:r w:rsidR="00323C1A">
        <w:t>o</w:t>
      </w:r>
      <w:r w:rsidR="00FA35E0">
        <w:t>, definitely cigarettes</w:t>
      </w:r>
      <w:r w:rsidR="00323C1A">
        <w:t>.</w:t>
      </w:r>
    </w:p>
    <w:p w14:paraId="5BF4B218" w14:textId="69722357" w:rsidR="00323C1A" w:rsidRDefault="007F5707" w:rsidP="00323C1A">
      <w:r>
        <w:t>I</w:t>
      </w:r>
      <w:r w:rsidR="00E4350B">
        <w:t>: Did you talk to your doc</w:t>
      </w:r>
      <w:r w:rsidR="00FA35E0">
        <w:t>tor</w:t>
      </w:r>
      <w:r w:rsidR="00E4350B">
        <w:t xml:space="preserve"> </w:t>
      </w:r>
      <w:r w:rsidR="00FA35E0">
        <w:t>about cigarette use or anything?</w:t>
      </w:r>
    </w:p>
    <w:p w14:paraId="02E9F3EA" w14:textId="51EA5E27" w:rsidR="00323C1A" w:rsidRDefault="007F5707" w:rsidP="00323C1A">
      <w:r>
        <w:t>P</w:t>
      </w:r>
      <w:r w:rsidR="00FA35E0">
        <w:t>: yeah and they tried to, um, they</w:t>
      </w:r>
      <w:r w:rsidR="00323C1A">
        <w:t xml:space="preserve"> tried to give me the patches and they tried to prescribe the</w:t>
      </w:r>
      <w:r w:rsidR="00FA35E0">
        <w:t>-</w:t>
      </w:r>
      <w:r w:rsidR="00323C1A">
        <w:t xml:space="preserve"> told me to do the nicotine gum, and all this other</w:t>
      </w:r>
      <w:r w:rsidR="001F3FE0">
        <w:t xml:space="preserve"> stuff and nothing was working.</w:t>
      </w:r>
      <w:r w:rsidR="00FA35E0">
        <w:t xml:space="preserve"> So.</w:t>
      </w:r>
    </w:p>
    <w:p w14:paraId="1D15D227" w14:textId="6770FB67" w:rsidR="00323C1A" w:rsidRDefault="007F5707" w:rsidP="00323C1A">
      <w:r>
        <w:lastRenderedPageBreak/>
        <w:t>I</w:t>
      </w:r>
      <w:r w:rsidR="00323C1A">
        <w:t xml:space="preserve">: </w:t>
      </w:r>
      <w:r w:rsidR="00FA35E0">
        <w:t xml:space="preserve">Yeah. </w:t>
      </w:r>
      <w:r w:rsidR="00323C1A">
        <w:t xml:space="preserve">What do you think makes this interview with me as a researcher different than like a conversation with your </w:t>
      </w:r>
      <w:r w:rsidR="00551687">
        <w:t>doctor?</w:t>
      </w:r>
    </w:p>
    <w:p w14:paraId="743341D2" w14:textId="4F34200A" w:rsidR="00323C1A" w:rsidRDefault="007F5707" w:rsidP="00323C1A">
      <w:r>
        <w:t>P</w:t>
      </w:r>
      <w:r w:rsidR="00FA35E0">
        <w:t>: H</w:t>
      </w:r>
      <w:r w:rsidR="00323C1A">
        <w:t>onestly with doctors, I feel l</w:t>
      </w:r>
      <w:r w:rsidR="00FA35E0">
        <w:t xml:space="preserve">ike you have to watch you say </w:t>
      </w:r>
      <w:r w:rsidR="00323C1A">
        <w:t xml:space="preserve">because some of them, some of them out there will just be like </w:t>
      </w:r>
      <w:r w:rsidR="00551687">
        <w:t>“okay well, you did this? Oh, I’</w:t>
      </w:r>
      <w:r w:rsidR="00FA35E0">
        <w:t>ll</w:t>
      </w:r>
      <w:r w:rsidR="00323C1A">
        <w:t xml:space="preserve"> need to report this</w:t>
      </w:r>
      <w:r w:rsidR="00FA35E0">
        <w:t>” not “o</w:t>
      </w:r>
      <w:r w:rsidR="00323C1A">
        <w:t>h, you d</w:t>
      </w:r>
      <w:r w:rsidR="00FA35E0">
        <w:t>id this so let's see if we can</w:t>
      </w:r>
      <w:r w:rsidR="00E4350B">
        <w:t xml:space="preserve"> </w:t>
      </w:r>
      <w:r w:rsidR="00323C1A">
        <w:t>cut this down</w:t>
      </w:r>
      <w:r w:rsidR="00FA35E0">
        <w:t>”</w:t>
      </w:r>
      <w:r w:rsidR="00323C1A">
        <w:t xml:space="preserve"> like smoking cigarettes</w:t>
      </w:r>
      <w:r w:rsidR="00FA35E0">
        <w:t>. L</w:t>
      </w:r>
      <w:r w:rsidR="00323C1A">
        <w:t xml:space="preserve">et's see if we can cut this down and we'll see how </w:t>
      </w:r>
      <w:r w:rsidR="00FA35E0">
        <w:t>we can go about it. S</w:t>
      </w:r>
      <w:r w:rsidR="00323C1A">
        <w:t xml:space="preserve">ee what you can do to quit instead of </w:t>
      </w:r>
      <w:r w:rsidR="00FA35E0">
        <w:t>“</w:t>
      </w:r>
      <w:r w:rsidR="00323C1A">
        <w:t>Oh well, you're doing this</w:t>
      </w:r>
      <w:r w:rsidR="00FA35E0">
        <w:t>?</w:t>
      </w:r>
      <w:r w:rsidR="00323C1A">
        <w:t xml:space="preserve"> Oh well, we need to report it.</w:t>
      </w:r>
      <w:r w:rsidR="00FA35E0">
        <w:t>”</w:t>
      </w:r>
    </w:p>
    <w:p w14:paraId="5DC7FCEB" w14:textId="6964B571" w:rsidR="00323C1A" w:rsidRDefault="007F5707" w:rsidP="00FA35E0">
      <w:r>
        <w:t>I</w:t>
      </w:r>
      <w:r w:rsidR="00FA35E0">
        <w:t>: Y</w:t>
      </w:r>
      <w:r w:rsidR="00323C1A">
        <w:t>eah, how can t</w:t>
      </w:r>
      <w:r w:rsidR="00FA35E0">
        <w:t xml:space="preserve">hey like, how can doctors make </w:t>
      </w:r>
      <w:r w:rsidR="00323C1A">
        <w:t xml:space="preserve">themselves like more approachable or like how, how can they change that so you would feel more comfortable opening up </w:t>
      </w:r>
      <w:r w:rsidR="00FA35E0">
        <w:t>to this kind of stuff with them?</w:t>
      </w:r>
    </w:p>
    <w:p w14:paraId="3EF15397" w14:textId="1B15B445" w:rsidR="00323C1A" w:rsidRDefault="007F5707" w:rsidP="00323C1A">
      <w:r>
        <w:t>P</w:t>
      </w:r>
      <w:r w:rsidR="00323C1A">
        <w:t>: I think if they didn't have to report every little bit of information and try to be that one little</w:t>
      </w:r>
      <w:r w:rsidR="00FA35E0">
        <w:t>-</w:t>
      </w:r>
      <w:r w:rsidR="00323C1A">
        <w:t xml:space="preserve"> </w:t>
      </w:r>
      <w:r w:rsidR="00FA35E0">
        <w:t>try to have that little bit of</w:t>
      </w:r>
      <w:r w:rsidR="00E4350B">
        <w:t xml:space="preserve"> </w:t>
      </w:r>
      <w:r w:rsidR="00323C1A">
        <w:t>insight to talk about whether they did it or not, to give us a little hel</w:t>
      </w:r>
      <w:r w:rsidR="00FA35E0">
        <w:t>p, I think that would be better. I</w:t>
      </w:r>
      <w:r w:rsidR="00323C1A">
        <w:t>nstead of jumping to conclusion</w:t>
      </w:r>
      <w:r w:rsidR="00FA35E0">
        <w:t xml:space="preserve"> and</w:t>
      </w:r>
      <w:r w:rsidR="00323C1A">
        <w:t xml:space="preserve"> saying </w:t>
      </w:r>
      <w:r w:rsidR="00FA35E0">
        <w:t>“</w:t>
      </w:r>
      <w:r w:rsidR="00323C1A">
        <w:t>Oh well, since you did this, we have to rep</w:t>
      </w:r>
      <w:r w:rsidR="00E4350B">
        <w:t>ort, because this could happen.</w:t>
      </w:r>
      <w:r w:rsidR="00FA35E0">
        <w:t>”</w:t>
      </w:r>
      <w:r w:rsidR="00E4350B">
        <w:t xml:space="preserve"> </w:t>
      </w:r>
      <w:r w:rsidR="00323C1A">
        <w:t>But if they would sit th</w:t>
      </w:r>
      <w:r w:rsidR="00E4350B">
        <w:t xml:space="preserve">ere and say </w:t>
      </w:r>
      <w:r w:rsidR="00FA35E0">
        <w:t>“</w:t>
      </w:r>
      <w:r w:rsidR="00E4350B">
        <w:t xml:space="preserve">Okay, you did this. </w:t>
      </w:r>
      <w:r w:rsidR="00FA35E0">
        <w:t>Do you want to do it again? Do</w:t>
      </w:r>
      <w:r w:rsidR="00323C1A">
        <w:t xml:space="preserve"> you want to stop completely</w:t>
      </w:r>
      <w:r w:rsidR="00FA35E0">
        <w:t>? D</w:t>
      </w:r>
      <w:r w:rsidR="00323C1A">
        <w:t>o you want to go ba</w:t>
      </w:r>
      <w:r w:rsidR="00E4350B">
        <w:t>ck</w:t>
      </w:r>
      <w:r w:rsidR="00FA35E0">
        <w:t>?  Like what do you want to do?</w:t>
      </w:r>
      <w:r w:rsidR="00E4350B">
        <w:t xml:space="preserve"> </w:t>
      </w:r>
      <w:r w:rsidR="00551687">
        <w:t>And</w:t>
      </w:r>
      <w:r w:rsidR="00323C1A">
        <w:t xml:space="preserve"> try to help us, I think that</w:t>
      </w:r>
      <w:r w:rsidR="00FA35E0">
        <w:t xml:space="preserve"> would be more beneficial on us. B</w:t>
      </w:r>
      <w:r w:rsidR="00323C1A">
        <w:t xml:space="preserve">ecause </w:t>
      </w:r>
      <w:r w:rsidR="00E4350B">
        <w:t xml:space="preserve">then this </w:t>
      </w:r>
      <w:r w:rsidR="00FA35E0">
        <w:t xml:space="preserve">way, we have </w:t>
      </w:r>
      <w:r w:rsidR="00323C1A">
        <w:t>more insight of what we can do to change it.</w:t>
      </w:r>
    </w:p>
    <w:p w14:paraId="3949F6DB" w14:textId="0397F5EF" w:rsidR="00323C1A" w:rsidRDefault="007F5707" w:rsidP="00323C1A">
      <w:r>
        <w:t>I</w:t>
      </w:r>
      <w:r w:rsidR="00FA35E0">
        <w:t>: It sounds like t</w:t>
      </w:r>
      <w:r w:rsidR="00323C1A">
        <w:t>he interaction, yo</w:t>
      </w:r>
      <w:r w:rsidR="00FA35E0">
        <w:t>u had with the like the system l</w:t>
      </w:r>
      <w:r w:rsidR="00323C1A">
        <w:t>ike as a result of like your medical care was really scary.</w:t>
      </w:r>
    </w:p>
    <w:p w14:paraId="2E22F6FB" w14:textId="733A59F5" w:rsidR="00323C1A" w:rsidRDefault="00E4350B" w:rsidP="00323C1A">
      <w:r>
        <w:t xml:space="preserve">P: </w:t>
      </w:r>
      <w:r w:rsidR="00323C1A">
        <w:t>Right.</w:t>
      </w:r>
    </w:p>
    <w:p w14:paraId="3387DB6D" w14:textId="454BC631" w:rsidR="00323C1A" w:rsidRDefault="007F5707" w:rsidP="00323C1A">
      <w:r>
        <w:t>I</w:t>
      </w:r>
      <w:r w:rsidR="00323C1A">
        <w:t>: And that, instead of like a treatment approach, sometimes it sounds li</w:t>
      </w:r>
      <w:r w:rsidR="00FA35E0">
        <w:t>ke the doctors take a more like p</w:t>
      </w:r>
      <w:r w:rsidR="00323C1A">
        <w:t>unitive or like judgmen</w:t>
      </w:r>
      <w:r w:rsidR="00E4350B">
        <w:t xml:space="preserve">tal stance, maybe, or whatever. </w:t>
      </w:r>
      <w:r w:rsidR="00FA35E0">
        <w:t xml:space="preserve"> Y</w:t>
      </w:r>
      <w:r w:rsidR="00323C1A">
        <w:t>eah I can see that, and why, having it like what you're saying is having a different approach would make a really big difference.</w:t>
      </w:r>
    </w:p>
    <w:p w14:paraId="10B3C33D" w14:textId="0A8E314B" w:rsidR="00323C1A" w:rsidRDefault="00E4350B" w:rsidP="00323C1A">
      <w:r>
        <w:t xml:space="preserve">P: </w:t>
      </w:r>
      <w:r w:rsidR="00323C1A">
        <w:t>Right.</w:t>
      </w:r>
    </w:p>
    <w:p w14:paraId="799731A4" w14:textId="52826582" w:rsidR="00323C1A" w:rsidRDefault="007F5707" w:rsidP="00323C1A">
      <w:r>
        <w:t>I</w:t>
      </w:r>
      <w:r w:rsidR="00FA35E0">
        <w:t>: Y</w:t>
      </w:r>
      <w:r w:rsidR="00E4350B">
        <w:t xml:space="preserve">eah. </w:t>
      </w:r>
      <w:r w:rsidR="00323C1A">
        <w:t>How do you think we could like get information about this stuff to women, like you, like information ab</w:t>
      </w:r>
      <w:r w:rsidR="00FA35E0">
        <w:t>out marijuana and tobacco use and them together?</w:t>
      </w:r>
    </w:p>
    <w:p w14:paraId="7C82ACB2" w14:textId="483BF5F6" w:rsidR="00323C1A" w:rsidRDefault="007F5707" w:rsidP="00323C1A">
      <w:r>
        <w:t>P</w:t>
      </w:r>
      <w:r w:rsidR="00FA35E0">
        <w:t>: U</w:t>
      </w:r>
      <w:r w:rsidR="00E4350B">
        <w:t>m honestly I feel like</w:t>
      </w:r>
      <w:r w:rsidR="00FA35E0">
        <w:t xml:space="preserve"> it. I honestly I feel like if i</w:t>
      </w:r>
      <w:r w:rsidR="00323C1A">
        <w:t>f there was</w:t>
      </w:r>
      <w:r w:rsidR="00FA35E0">
        <w:t>-</w:t>
      </w:r>
      <w:r w:rsidR="00323C1A">
        <w:t xml:space="preserve"> </w:t>
      </w:r>
      <w:r w:rsidR="00FA35E0">
        <w:t xml:space="preserve">(background voices) </w:t>
      </w:r>
      <w:r w:rsidR="00323C1A">
        <w:t>If there was studies</w:t>
      </w:r>
      <w:r w:rsidR="00FA35E0">
        <w:t xml:space="preserve">- </w:t>
      </w:r>
      <w:r w:rsidR="003F3997">
        <w:t>I’m</w:t>
      </w:r>
      <w:r w:rsidR="00323C1A">
        <w:t xml:space="preserve"> sorry.</w:t>
      </w:r>
    </w:p>
    <w:p w14:paraId="21454128" w14:textId="24904329" w:rsidR="00323C1A" w:rsidRDefault="007F5707" w:rsidP="00323C1A">
      <w:r>
        <w:t>I</w:t>
      </w:r>
      <w:r w:rsidR="00323C1A">
        <w:t xml:space="preserve">: </w:t>
      </w:r>
      <w:r w:rsidR="00FA35E0">
        <w:t>It’s fine. W</w:t>
      </w:r>
      <w:r w:rsidR="00323C1A">
        <w:t>e</w:t>
      </w:r>
      <w:r w:rsidR="00FA35E0">
        <w:t>'re all doing the best we can.</w:t>
      </w:r>
    </w:p>
    <w:p w14:paraId="0A309AC1" w14:textId="6C2D35AA" w:rsidR="00323C1A" w:rsidRDefault="007F5707" w:rsidP="00323C1A">
      <w:r>
        <w:t>P</w:t>
      </w:r>
      <w:r w:rsidR="00FA35E0">
        <w:t>: If there was</w:t>
      </w:r>
      <w:r w:rsidR="00323C1A">
        <w:t xml:space="preserve"> studies that would be </w:t>
      </w:r>
      <w:r w:rsidR="00FA35E0">
        <w:t>like okay here's my proof that smoking does this to help, y</w:t>
      </w:r>
      <w:r w:rsidR="00323C1A">
        <w:t>ou know, smok</w:t>
      </w:r>
      <w:r w:rsidR="00FA35E0">
        <w:t>ing tobacco does this to</w:t>
      </w:r>
      <w:r w:rsidR="00E4350B">
        <w:t xml:space="preserve"> hel</w:t>
      </w:r>
      <w:r w:rsidR="00FA35E0">
        <w:t>p, um, a</w:t>
      </w:r>
      <w:r w:rsidR="00323C1A">
        <w:t>nd they actually showed us proof then maybe that would help us</w:t>
      </w:r>
      <w:r w:rsidR="00FA35E0">
        <w:t>. A</w:t>
      </w:r>
      <w:r w:rsidR="00323C1A">
        <w:t xml:space="preserve">nd, just like the same thing we'd if they showed studies </w:t>
      </w:r>
      <w:r w:rsidR="00FA35E0">
        <w:t>“O</w:t>
      </w:r>
      <w:r w:rsidR="00323C1A">
        <w:t>ka</w:t>
      </w:r>
      <w:r w:rsidR="00E4350B">
        <w:t>y</w:t>
      </w:r>
      <w:r w:rsidR="00FA35E0">
        <w:t>, we will help you with this and, here is my proof</w:t>
      </w:r>
      <w:r w:rsidR="00323C1A">
        <w:t>,</w:t>
      </w:r>
      <w:r w:rsidR="00FA35E0">
        <w:t>”</w:t>
      </w:r>
      <w:r w:rsidR="00323C1A">
        <w:t xml:space="preserve"> then I think that would be better</w:t>
      </w:r>
      <w:r w:rsidR="00FA35E0">
        <w:t>. It'd be beneficial to us</w:t>
      </w:r>
      <w:r w:rsidR="00323C1A">
        <w:t xml:space="preserve"> because then w</w:t>
      </w:r>
      <w:r w:rsidR="00E4350B">
        <w:t xml:space="preserve">e know what we're working with. </w:t>
      </w:r>
      <w:r w:rsidR="00323C1A">
        <w:t>But as of right now it's a he said she said type thing about how does marijuana help you.</w:t>
      </w:r>
    </w:p>
    <w:p w14:paraId="3C5AB68B" w14:textId="7F6C8B27" w:rsidR="00323C1A" w:rsidRDefault="007F5707" w:rsidP="00323C1A">
      <w:r>
        <w:t>I</w:t>
      </w:r>
      <w:r w:rsidR="00323C1A">
        <w:t xml:space="preserve">: I am wondering, too, if you think there's a difference between </w:t>
      </w:r>
      <w:r w:rsidR="00FA35E0">
        <w:t>like using marijuana alone</w:t>
      </w:r>
      <w:r w:rsidR="00323C1A">
        <w:t xml:space="preserve"> and using tobacco alone or like using them both together at the same time.</w:t>
      </w:r>
    </w:p>
    <w:p w14:paraId="007E66BC" w14:textId="3EBB4085" w:rsidR="00323C1A" w:rsidRDefault="007F5707" w:rsidP="00323C1A">
      <w:r>
        <w:lastRenderedPageBreak/>
        <w:t>P</w:t>
      </w:r>
      <w:r w:rsidR="00FA35E0">
        <w:t>: U</w:t>
      </w:r>
      <w:r w:rsidR="00323C1A">
        <w:t>s</w:t>
      </w:r>
      <w:r w:rsidR="00FA35E0">
        <w:t>ing them together like</w:t>
      </w:r>
      <w:r w:rsidR="00323C1A">
        <w:t xml:space="preserve"> you if you smoke marijuana first </w:t>
      </w:r>
      <w:r w:rsidR="00FA35E0">
        <w:t>and then you smoke a cigarette s</w:t>
      </w:r>
      <w:r w:rsidR="00323C1A">
        <w:t>upposedly your high last</w:t>
      </w:r>
      <w:r w:rsidR="00FA35E0">
        <w:t>s</w:t>
      </w:r>
      <w:r w:rsidR="00323C1A">
        <w:t xml:space="preserve"> little </w:t>
      </w:r>
      <w:r w:rsidR="00E4350B">
        <w:t xml:space="preserve">bit longer than what it should. </w:t>
      </w:r>
      <w:r w:rsidR="00323C1A">
        <w:t>When I was doing it myself</w:t>
      </w:r>
      <w:r w:rsidR="00FA35E0">
        <w:t>,</w:t>
      </w:r>
      <w:r w:rsidR="00323C1A">
        <w:t xml:space="preserve"> I d</w:t>
      </w:r>
      <w:r w:rsidR="00FA35E0">
        <w:t xml:space="preserve">on't think that actually worked. </w:t>
      </w:r>
      <w:r w:rsidR="00323C1A">
        <w:t xml:space="preserve"> I think it was the same same thing all the time</w:t>
      </w:r>
      <w:r w:rsidR="00FA35E0">
        <w:t>. Y</w:t>
      </w:r>
      <w:r w:rsidR="00323C1A">
        <w:t xml:space="preserve">ou </w:t>
      </w:r>
      <w:r w:rsidR="00551687">
        <w:t>smoke, you</w:t>
      </w:r>
      <w:r w:rsidR="00323C1A">
        <w:t xml:space="preserve"> get that high just because you smoke a cigarette doesn't mean anything.</w:t>
      </w:r>
    </w:p>
    <w:p w14:paraId="6A038AEF" w14:textId="2F4EF157" w:rsidR="00323C1A" w:rsidRDefault="007F5707" w:rsidP="00323C1A">
      <w:r>
        <w:t>I</w:t>
      </w:r>
      <w:r w:rsidR="00551687">
        <w:t>: Y</w:t>
      </w:r>
      <w:r w:rsidR="00323C1A">
        <w:t>eah</w:t>
      </w:r>
      <w:r w:rsidR="00551687">
        <w:t>,</w:t>
      </w:r>
      <w:r w:rsidR="00323C1A">
        <w:t xml:space="preserve"> yeah do you feel </w:t>
      </w:r>
      <w:r w:rsidR="00FA35E0">
        <w:t>like there's one it's like worse to do both of them together or</w:t>
      </w:r>
      <w:r w:rsidR="00323C1A">
        <w:t xml:space="preserve"> i</w:t>
      </w:r>
      <w:r w:rsidR="00FA35E0">
        <w:t>s it the same, if you’ve got a guess?</w:t>
      </w:r>
    </w:p>
    <w:p w14:paraId="61B837DC" w14:textId="5F5B0FB7" w:rsidR="00323C1A" w:rsidRDefault="007F5707" w:rsidP="00323C1A">
      <w:r>
        <w:t>P</w:t>
      </w:r>
      <w:r w:rsidR="00FA35E0">
        <w:t>: Um,</w:t>
      </w:r>
      <w:r w:rsidR="00E4350B">
        <w:t xml:space="preserve"> </w:t>
      </w:r>
      <w:r w:rsidR="00323C1A">
        <w:t>I think it's worse</w:t>
      </w:r>
      <w:r w:rsidR="00FA35E0">
        <w:t>,</w:t>
      </w:r>
      <w:r w:rsidR="00323C1A">
        <w:t xml:space="preserve"> honestly</w:t>
      </w:r>
      <w:r w:rsidR="00FA35E0">
        <w:t>,</w:t>
      </w:r>
      <w:r w:rsidR="00323C1A">
        <w:t xml:space="preserve"> because you're really hurting your lungs right, then so.</w:t>
      </w:r>
    </w:p>
    <w:p w14:paraId="41A3FF77" w14:textId="5B838390" w:rsidR="00323C1A" w:rsidRDefault="007F5707" w:rsidP="00323C1A">
      <w:r>
        <w:t>I</w:t>
      </w:r>
      <w:r w:rsidR="00323C1A">
        <w:t>: Like the physical damage.</w:t>
      </w:r>
    </w:p>
    <w:p w14:paraId="61194D9E" w14:textId="4376C89B" w:rsidR="00323C1A" w:rsidRDefault="00E4350B" w:rsidP="00323C1A">
      <w:r>
        <w:t xml:space="preserve">P: </w:t>
      </w:r>
      <w:r w:rsidR="003A6AFE">
        <w:t>Y</w:t>
      </w:r>
      <w:r w:rsidR="00323C1A">
        <w:t>eah.</w:t>
      </w:r>
    </w:p>
    <w:p w14:paraId="37FF8881" w14:textId="095411D7" w:rsidR="00323C1A" w:rsidRDefault="007F5707" w:rsidP="00323C1A">
      <w:r>
        <w:t>I</w:t>
      </w:r>
      <w:r w:rsidR="00323C1A">
        <w:t xml:space="preserve">: </w:t>
      </w:r>
      <w:r w:rsidR="003A6AFE">
        <w:t xml:space="preserve">Like </w:t>
      </w:r>
      <w:r w:rsidR="00551687">
        <w:t>its</w:t>
      </w:r>
      <w:r w:rsidR="00E4350B">
        <w:t xml:space="preserve"> lunchtime now mother. </w:t>
      </w:r>
      <w:r w:rsidR="00323C1A">
        <w:t>Okay, I want to thank you because I have like I found this interview so informative and you've been like such a wonderful participant</w:t>
      </w:r>
      <w:r w:rsidR="003A6AFE">
        <w:t>. R</w:t>
      </w:r>
      <w:r w:rsidR="00323C1A">
        <w:t>eally probably my favor</w:t>
      </w:r>
      <w:r w:rsidR="00E4350B">
        <w:t xml:space="preserve">ite one don't tell anyone else. </w:t>
      </w:r>
      <w:r w:rsidR="00323C1A">
        <w:t>Do you have any like suggestions on how I can like ask questions better</w:t>
      </w:r>
      <w:r w:rsidR="003A6AFE">
        <w:t>, things that I said</w:t>
      </w:r>
      <w:r w:rsidR="00323C1A">
        <w:t xml:space="preserve"> maybe that didn't come off good like</w:t>
      </w:r>
      <w:r w:rsidR="003A6AFE">
        <w:t>,</w:t>
      </w:r>
      <w:r w:rsidR="00323C1A">
        <w:t xml:space="preserve"> you know</w:t>
      </w:r>
      <w:r w:rsidR="003A6AFE">
        <w:t>,</w:t>
      </w:r>
      <w:r w:rsidR="00323C1A">
        <w:t xml:space="preserve"> anything about the interview that you would change.</w:t>
      </w:r>
    </w:p>
    <w:p w14:paraId="1A4162A9" w14:textId="18780B61" w:rsidR="003A6AFE" w:rsidRDefault="007F5707" w:rsidP="00E4350B">
      <w:r>
        <w:t>P</w:t>
      </w:r>
      <w:r w:rsidR="003A6AFE">
        <w:t>: Honestly, no</w:t>
      </w:r>
      <w:r w:rsidR="00E4350B">
        <w:t xml:space="preserve">. </w:t>
      </w:r>
      <w:r w:rsidR="00323C1A">
        <w:t>I think</w:t>
      </w:r>
      <w:r w:rsidR="00B77502">
        <w:t>-</w:t>
      </w:r>
    </w:p>
    <w:p w14:paraId="16811725" w14:textId="77777777" w:rsidR="003A6AFE" w:rsidRDefault="003A6AFE" w:rsidP="00E4350B">
      <w:r>
        <w:t>I: Aw, that’s nice.</w:t>
      </w:r>
    </w:p>
    <w:p w14:paraId="3BC61A63" w14:textId="3F229DD0" w:rsidR="00E4350B" w:rsidRDefault="003A6AFE" w:rsidP="00E4350B">
      <w:r>
        <w:t>I think for me no because you were straightforward and you didn't try to like</w:t>
      </w:r>
      <w:r w:rsidR="00E4350B">
        <w:t xml:space="preserve"> sugarcoat anything</w:t>
      </w:r>
      <w:r>
        <w:t>,</w:t>
      </w:r>
      <w:r w:rsidR="00E4350B">
        <w:t xml:space="preserve"> so honestly I think the way that you were asking was</w:t>
      </w:r>
      <w:r>
        <w:t>,</w:t>
      </w:r>
      <w:r w:rsidR="00E4350B">
        <w:t xml:space="preserve"> was good, it was perfect. The way you were approaching the questions that was perfect</w:t>
      </w:r>
      <w:r>
        <w:t>. Y</w:t>
      </w:r>
      <w:r w:rsidR="00E4350B">
        <w:t>ou don't have to change it.</w:t>
      </w:r>
    </w:p>
    <w:p w14:paraId="72DABFB5" w14:textId="39E14AED" w:rsidR="00323C1A" w:rsidRDefault="007F5707" w:rsidP="00323C1A">
      <w:r>
        <w:t>I</w:t>
      </w:r>
      <w:r w:rsidR="00323C1A">
        <w:t>: Thank you</w:t>
      </w:r>
      <w:r w:rsidR="003A6AFE">
        <w:t>.</w:t>
      </w:r>
      <w:r w:rsidR="00323C1A">
        <w:t xml:space="preserve"> </w:t>
      </w:r>
      <w:r w:rsidR="00551687">
        <w:t>That’s</w:t>
      </w:r>
      <w:r w:rsidR="00323C1A">
        <w:t xml:space="preserve"> ni</w:t>
      </w:r>
      <w:r w:rsidR="003A6AFE">
        <w:t xml:space="preserve">ce to hear, because this we're </w:t>
      </w:r>
      <w:r w:rsidR="003F3997">
        <w:t>I’m</w:t>
      </w:r>
      <w:r w:rsidR="00323C1A">
        <w:t xml:space="preserve"> still like</w:t>
      </w:r>
      <w:r w:rsidR="003A6AFE">
        <w:t xml:space="preserve"> new with this, so I feel like </w:t>
      </w:r>
      <w:r w:rsidR="00323C1A">
        <w:t>nervous</w:t>
      </w:r>
      <w:r w:rsidR="003A6AFE">
        <w:t xml:space="preserve">. </w:t>
      </w:r>
      <w:r w:rsidR="003F3997">
        <w:t>I’m</w:t>
      </w:r>
      <w:r w:rsidR="00323C1A">
        <w:t xml:space="preserve"> nervous</w:t>
      </w:r>
      <w:r w:rsidR="003A6AFE">
        <w:t>. I want</w:t>
      </w:r>
      <w:r w:rsidR="00323C1A">
        <w:t xml:space="preserve"> to do a good job and make sure I asked you like the right questions.</w:t>
      </w:r>
    </w:p>
    <w:p w14:paraId="17C70600" w14:textId="73BA72E5" w:rsidR="003A6AFE" w:rsidRDefault="003A6AFE" w:rsidP="00323C1A">
      <w:r>
        <w:t>P: Yeah.</w:t>
      </w:r>
    </w:p>
    <w:p w14:paraId="12E5A32F" w14:textId="226F7BE0" w:rsidR="003A6AFE" w:rsidRDefault="007F5707" w:rsidP="00323C1A">
      <w:r>
        <w:t>I</w:t>
      </w:r>
      <w:r w:rsidR="00E4350B">
        <w:t xml:space="preserve">: Right yeah. </w:t>
      </w:r>
      <w:r w:rsidR="00323C1A">
        <w:t>And if you think of anything you can like ema</w:t>
      </w:r>
      <w:r w:rsidR="003A6AFE">
        <w:t>il or whatever is best for you.</w:t>
      </w:r>
      <w:r w:rsidR="00323C1A">
        <w:t xml:space="preserve"> Okay um oh wait I forgot has a pande</w:t>
      </w:r>
      <w:r w:rsidR="00E4350B">
        <w:t>mic change this at all for you.</w:t>
      </w:r>
      <w:r w:rsidR="00323C1A">
        <w:t xml:space="preserve"> </w:t>
      </w:r>
    </w:p>
    <w:p w14:paraId="13D184C1" w14:textId="77777777" w:rsidR="003A6AFE" w:rsidRDefault="003A6AFE" w:rsidP="00323C1A">
      <w:r>
        <w:t xml:space="preserve">P: No. </w:t>
      </w:r>
    </w:p>
    <w:p w14:paraId="24C02B0D" w14:textId="3A7E3307" w:rsidR="00323C1A" w:rsidRDefault="003A6AFE" w:rsidP="00323C1A">
      <w:r>
        <w:t>I: Y</w:t>
      </w:r>
      <w:r w:rsidR="00323C1A">
        <w:t>eah</w:t>
      </w:r>
      <w:r>
        <w:t>,</w:t>
      </w:r>
      <w:r w:rsidR="00323C1A">
        <w:t xml:space="preserve"> because you stopped.</w:t>
      </w:r>
    </w:p>
    <w:p w14:paraId="059C2906" w14:textId="77777777" w:rsidR="003A6AFE" w:rsidRDefault="003A6AFE" w:rsidP="00323C1A">
      <w:r>
        <w:t xml:space="preserve">P: </w:t>
      </w:r>
      <w:r w:rsidR="00E4350B">
        <w:t xml:space="preserve">Right. </w:t>
      </w:r>
    </w:p>
    <w:p w14:paraId="0AAA4AF5" w14:textId="77777777" w:rsidR="003A6AFE" w:rsidRDefault="003A6AFE" w:rsidP="00323C1A">
      <w:r>
        <w:t xml:space="preserve">I: </w:t>
      </w:r>
      <w:r w:rsidR="00323C1A">
        <w:t>That question is like s</w:t>
      </w:r>
      <w:r>
        <w:t>tarred, and I just forgot it. But, um, yeah, t</w:t>
      </w:r>
      <w:r w:rsidR="00E4350B">
        <w:t xml:space="preserve">hank you so much. </w:t>
      </w:r>
      <w:r w:rsidR="00323C1A">
        <w:t xml:space="preserve">If you like this, we could do this again at other trimesters or like maybe after you have </w:t>
      </w:r>
      <w:r w:rsidR="00E4350B">
        <w:t xml:space="preserve">the baby, we can check back in. </w:t>
      </w:r>
    </w:p>
    <w:p w14:paraId="14F39447" w14:textId="77777777" w:rsidR="003A6AFE" w:rsidRDefault="003A6AFE" w:rsidP="00323C1A">
      <w:r>
        <w:t>P: Okay.</w:t>
      </w:r>
    </w:p>
    <w:p w14:paraId="61E961FF" w14:textId="5FEBB008" w:rsidR="00323C1A" w:rsidRDefault="003A6AFE" w:rsidP="00323C1A">
      <w:r>
        <w:t xml:space="preserve">I: Yeah but </w:t>
      </w:r>
      <w:r w:rsidR="003F3997">
        <w:t>I’m</w:t>
      </w:r>
      <w:r w:rsidR="00323C1A">
        <w:t xml:space="preserve"> going to put the </w:t>
      </w:r>
      <w:r w:rsidR="003762BF">
        <w:t>$</w:t>
      </w:r>
      <w:r w:rsidR="00323C1A">
        <w:t>20 on your card right now and I guess, I mean that's all I have unless</w:t>
      </w:r>
      <w:r>
        <w:t xml:space="preserve"> you have questions or anything?</w:t>
      </w:r>
    </w:p>
    <w:p w14:paraId="0709B6B6" w14:textId="64CC6D55" w:rsidR="00323C1A" w:rsidRDefault="007F5707" w:rsidP="00323C1A">
      <w:r>
        <w:t>P</w:t>
      </w:r>
      <w:r w:rsidR="00323C1A">
        <w:t>: No.</w:t>
      </w:r>
    </w:p>
    <w:p w14:paraId="22FE366B" w14:textId="25BC645C" w:rsidR="00323C1A" w:rsidRDefault="007F5707" w:rsidP="00323C1A">
      <w:r>
        <w:t>I</w:t>
      </w:r>
      <w:r w:rsidR="00323C1A">
        <w:t>: Okay wel</w:t>
      </w:r>
      <w:r w:rsidR="003A6AFE">
        <w:t xml:space="preserve">l so nice to meet you miss </w:t>
      </w:r>
      <w:r w:rsidR="00551687">
        <w:t>(participant’s</w:t>
      </w:r>
      <w:r w:rsidR="003A6AFE">
        <w:t xml:space="preserve"> name)</w:t>
      </w:r>
      <w:r w:rsidR="00323C1A">
        <w:t>.</w:t>
      </w:r>
    </w:p>
    <w:p w14:paraId="3A5EB158" w14:textId="2975B59E" w:rsidR="003A6AFE" w:rsidRDefault="007F5707" w:rsidP="00323C1A">
      <w:r>
        <w:lastRenderedPageBreak/>
        <w:t>P</w:t>
      </w:r>
      <w:r w:rsidR="003A6AFE">
        <w:t>: Well, can I ask</w:t>
      </w:r>
      <w:r w:rsidR="00323C1A">
        <w:t xml:space="preserve"> like a personal question</w:t>
      </w:r>
      <w:r w:rsidR="003A6AFE">
        <w:t xml:space="preserve">. </w:t>
      </w:r>
      <w:r w:rsidR="003F3997">
        <w:t>I’m</w:t>
      </w:r>
      <w:r w:rsidR="00323C1A">
        <w:t xml:space="preserve"> sor</w:t>
      </w:r>
      <w:r w:rsidR="00E4350B">
        <w:t xml:space="preserve">ry. </w:t>
      </w:r>
    </w:p>
    <w:p w14:paraId="1C31F67C" w14:textId="77777777" w:rsidR="003A6AFE" w:rsidRDefault="003A6AFE" w:rsidP="00323C1A">
      <w:r>
        <w:t xml:space="preserve">I: </w:t>
      </w:r>
      <w:r w:rsidR="00323C1A">
        <w:t>Of course</w:t>
      </w:r>
      <w:r>
        <w:t>.</w:t>
      </w:r>
    </w:p>
    <w:p w14:paraId="78B9CBDE" w14:textId="44567C86" w:rsidR="00323C1A" w:rsidRDefault="003A6AFE" w:rsidP="00323C1A">
      <w:r>
        <w:t>P: O</w:t>
      </w:r>
      <w:r w:rsidR="00323C1A">
        <w:t>kay</w:t>
      </w:r>
      <w:r>
        <w:t>,</w:t>
      </w:r>
      <w:r w:rsidR="00323C1A">
        <w:t xml:space="preserve"> you look like you're really young like you look like you're 22</w:t>
      </w:r>
      <w:r>
        <w:t>-</w:t>
      </w:r>
      <w:r w:rsidR="00323C1A">
        <w:t>23 do yo</w:t>
      </w:r>
      <w:r>
        <w:t>u mind if I ask how old you are?</w:t>
      </w:r>
    </w:p>
    <w:p w14:paraId="44F3F8DF" w14:textId="43360714" w:rsidR="003A6AFE" w:rsidRDefault="003A6AFE" w:rsidP="00323C1A">
      <w:r>
        <w:t xml:space="preserve">I: Not at all. I am 32. </w:t>
      </w:r>
      <w:r w:rsidR="003F3997">
        <w:t>I’ll</w:t>
      </w:r>
      <w:r>
        <w:t xml:space="preserve"> be 33 this year.</w:t>
      </w:r>
    </w:p>
    <w:p w14:paraId="0F35A0C5" w14:textId="3B082DE8" w:rsidR="003A6AFE" w:rsidRDefault="003A6AFE" w:rsidP="00323C1A">
      <w:r>
        <w:t xml:space="preserve">P: Wow, you look really young. </w:t>
      </w:r>
    </w:p>
    <w:p w14:paraId="700875E3" w14:textId="2E71F6DE" w:rsidR="006C0C88" w:rsidRDefault="003A6AFE">
      <w:r>
        <w:t>I: Thank you! I use prescription acne cream and it like-</w:t>
      </w:r>
    </w:p>
    <w:sectPr w:rsidR="006C0C88" w:rsidSect="003167F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3C1A"/>
    <w:rsid w:val="00121C8A"/>
    <w:rsid w:val="001241FE"/>
    <w:rsid w:val="001F3FE0"/>
    <w:rsid w:val="002039B7"/>
    <w:rsid w:val="00243419"/>
    <w:rsid w:val="00294B3E"/>
    <w:rsid w:val="002B3756"/>
    <w:rsid w:val="002D49FE"/>
    <w:rsid w:val="003167FC"/>
    <w:rsid w:val="00323C1A"/>
    <w:rsid w:val="003762BF"/>
    <w:rsid w:val="003A6AFE"/>
    <w:rsid w:val="003F3997"/>
    <w:rsid w:val="00540CA7"/>
    <w:rsid w:val="00551687"/>
    <w:rsid w:val="00627A5C"/>
    <w:rsid w:val="006578A6"/>
    <w:rsid w:val="006A0427"/>
    <w:rsid w:val="006C0C88"/>
    <w:rsid w:val="00763617"/>
    <w:rsid w:val="007F5707"/>
    <w:rsid w:val="008E3C99"/>
    <w:rsid w:val="00A301F7"/>
    <w:rsid w:val="00A4417E"/>
    <w:rsid w:val="00AE2039"/>
    <w:rsid w:val="00AE69FF"/>
    <w:rsid w:val="00B33C27"/>
    <w:rsid w:val="00B77502"/>
    <w:rsid w:val="00BC564F"/>
    <w:rsid w:val="00D00BFC"/>
    <w:rsid w:val="00E17F7B"/>
    <w:rsid w:val="00E4350B"/>
    <w:rsid w:val="00E86C2B"/>
    <w:rsid w:val="00EB63EE"/>
    <w:rsid w:val="00F91802"/>
    <w:rsid w:val="00FA35E0"/>
    <w:rsid w:val="00FD1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487CC"/>
  <w15:chartTrackingRefBased/>
  <w15:docId w15:val="{FB019802-667E-4769-8558-B6F002808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167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E3DB4B40F2EC4A9768183D75EAFE2A" ma:contentTypeVersion="8" ma:contentTypeDescription="Create a new document." ma:contentTypeScope="" ma:versionID="51639473363149e0ecfb10565d6f751e">
  <xsd:schema xmlns:xsd="http://www.w3.org/2001/XMLSchema" xmlns:xs="http://www.w3.org/2001/XMLSchema" xmlns:p="http://schemas.microsoft.com/office/2006/metadata/properties" xmlns:ns2="15c5fa29-2f43-4186-8d3b-7e55258e9889" xmlns:ns3="64f247ed-7bc3-4550-a61a-fade64dca834" targetNamespace="http://schemas.microsoft.com/office/2006/metadata/properties" ma:root="true" ma:fieldsID="72aea0f98bbe28faae47504423df072e" ns2:_="" ns3:_="">
    <xsd:import namespace="15c5fa29-2f43-4186-8d3b-7e55258e9889"/>
    <xsd:import namespace="64f247ed-7bc3-4550-a61a-fade64dca83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c5fa29-2f43-4186-8d3b-7e55258e98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f247ed-7bc3-4550-a61a-fade64dca83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9E730F9-AB53-4568-9458-8E72C3C7EA4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37719E7-8B73-4F1A-97AB-93FD0F4FC6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c5fa29-2f43-4186-8d3b-7e55258e9889"/>
    <ds:schemaRef ds:uri="64f247ed-7bc3-4550-a61a-fade64dca8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F72AE51-873F-4309-93AB-F0CA4277752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4675</Words>
  <Characters>26653</Characters>
  <Application>Microsoft Office Word</Application>
  <DocSecurity>0</DocSecurity>
  <Lines>222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s, Nicole</dc:creator>
  <cp:keywords/>
  <dc:description/>
  <cp:lastModifiedBy>Megana Dwarakanath</cp:lastModifiedBy>
  <cp:revision>2</cp:revision>
  <dcterms:created xsi:type="dcterms:W3CDTF">2023-02-13T19:29:00Z</dcterms:created>
  <dcterms:modified xsi:type="dcterms:W3CDTF">2023-02-13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1-04-19T20:03:52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8920a0ca-f6b2-4b36-ad10-19d9ded0b9e7</vt:lpwstr>
  </property>
  <property fmtid="{D5CDD505-2E9C-101B-9397-08002B2CF9AE}" pid="8" name="MSIP_Label_5e4b1be8-281e-475d-98b0-21c3457e5a46_ContentBits">
    <vt:lpwstr>0</vt:lpwstr>
  </property>
  <property fmtid="{D5CDD505-2E9C-101B-9397-08002B2CF9AE}" pid="9" name="ContentTypeId">
    <vt:lpwstr>0x01010014E3DB4B40F2EC4A9768183D75EAFE2A</vt:lpwstr>
  </property>
</Properties>
</file>